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FD1BB" w14:textId="77001F61" w:rsidR="007E77B4" w:rsidRDefault="00B85EEC" w:rsidP="00820ED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85EEC">
        <w:rPr>
          <w:rFonts w:ascii="Times New Roman" w:hAnsi="Times New Roman" w:cs="Times New Roman"/>
          <w:b/>
          <w:bCs/>
          <w:sz w:val="20"/>
          <w:szCs w:val="20"/>
        </w:rPr>
        <w:t>Acta Neuropathologica</w:t>
      </w:r>
    </w:p>
    <w:p w14:paraId="31B1F9E6" w14:textId="77777777" w:rsidR="00B85EEC" w:rsidRDefault="00B85EEC" w:rsidP="00820ED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4FBA1B" w14:textId="5AC0CE2A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1C3E">
        <w:rPr>
          <w:rFonts w:ascii="Times New Roman" w:hAnsi="Times New Roman" w:cs="Times New Roman"/>
          <w:b/>
          <w:bCs/>
          <w:sz w:val="20"/>
          <w:szCs w:val="20"/>
        </w:rPr>
        <w:t>Seed Amplification Assay Results Illustrate Discrepancy in Parkinson’s Disease Clinical Diagnosis Error Rates</w:t>
      </w:r>
    </w:p>
    <w:p w14:paraId="39A36CDC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D93FF99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1C3E">
        <w:rPr>
          <w:rFonts w:ascii="Times New Roman" w:hAnsi="Times New Roman" w:cs="Times New Roman"/>
          <w:b/>
          <w:sz w:val="20"/>
          <w:szCs w:val="20"/>
        </w:rPr>
        <w:t>Authors:</w:t>
      </w:r>
      <w:r w:rsidRPr="00191C3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91C3E">
        <w:rPr>
          <w:rFonts w:ascii="Times New Roman" w:hAnsi="Times New Roman" w:cs="Times New Roman"/>
          <w:sz w:val="20"/>
          <w:szCs w:val="20"/>
        </w:rPr>
        <w:t>John Stephen Middleton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BS., Hanna Lynn Hovren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BS., Nelson Kha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BS., Manuel Joseph Medina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BS., Karen Ruth MacLeod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BS., Luis Concha-Marambio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91C3E">
        <w:rPr>
          <w:rFonts w:ascii="Times New Roman" w:hAnsi="Times New Roman" w:cs="Times New Roman"/>
          <w:sz w:val="20"/>
          <w:szCs w:val="20"/>
        </w:rPr>
        <w:t xml:space="preserve"> PhD., Kendal Jay Jensen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sz w:val="20"/>
          <w:szCs w:val="20"/>
        </w:rPr>
        <w:t xml:space="preserve"> M.D. PhD.</w:t>
      </w:r>
    </w:p>
    <w:p w14:paraId="41C17BF4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6BD24A5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91C3E">
        <w:rPr>
          <w:rFonts w:ascii="Times New Roman" w:hAnsi="Times New Roman" w:cs="Times New Roman"/>
          <w:b/>
          <w:sz w:val="20"/>
          <w:szCs w:val="20"/>
        </w:rPr>
        <w:t xml:space="preserve">Affiliations: 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1C3E">
        <w:rPr>
          <w:rFonts w:ascii="Times New Roman" w:hAnsi="Times New Roman" w:cs="Times New Roman"/>
          <w:bCs/>
          <w:sz w:val="20"/>
          <w:szCs w:val="20"/>
        </w:rPr>
        <w:t xml:space="preserve"> – Amprion Inc., Clinical Laboratory, San Diego, CA. </w:t>
      </w:r>
      <w:r w:rsidRPr="00191C3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91C3E">
        <w:rPr>
          <w:rFonts w:ascii="Times New Roman" w:hAnsi="Times New Roman" w:cs="Times New Roman"/>
          <w:bCs/>
          <w:sz w:val="20"/>
          <w:szCs w:val="20"/>
        </w:rPr>
        <w:t xml:space="preserve"> – Amprion Inc., Research Laboratory, San Diego, CA.</w:t>
      </w:r>
    </w:p>
    <w:p w14:paraId="1133A217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DDFF29" w14:textId="77777777" w:rsidR="00820ED4" w:rsidRPr="00191C3E" w:rsidRDefault="00820ED4" w:rsidP="00820ED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1C3E">
        <w:rPr>
          <w:rFonts w:ascii="Times New Roman" w:hAnsi="Times New Roman" w:cs="Times New Roman"/>
          <w:b/>
          <w:sz w:val="20"/>
          <w:szCs w:val="20"/>
        </w:rPr>
        <w:t xml:space="preserve">Corresponding Author Contact Information: </w:t>
      </w:r>
      <w:r w:rsidRPr="00191C3E">
        <w:rPr>
          <w:rFonts w:ascii="Times New Roman" w:hAnsi="Times New Roman" w:cs="Times New Roman"/>
          <w:bCs/>
          <w:sz w:val="20"/>
          <w:szCs w:val="20"/>
        </w:rPr>
        <w:t xml:space="preserve">Kendal Jay Jensen, 10355 Science Center Drive, San Diego, CA, 92121. Phone Number: 858-461-6338. Email: </w:t>
      </w:r>
      <w:hyperlink r:id="rId10" w:history="1">
        <w:r w:rsidRPr="00191C3E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Kjensen@amprionme.com</w:t>
        </w:r>
      </w:hyperlink>
    </w:p>
    <w:p w14:paraId="49A36468" w14:textId="77777777" w:rsidR="00820ED4" w:rsidRDefault="00820ED4" w:rsidP="00D01594">
      <w:pPr>
        <w:pStyle w:val="BodyText1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5101073E" w14:textId="5F2FD8F7" w:rsidR="00600484" w:rsidRPr="007E77B4" w:rsidRDefault="00600484" w:rsidP="00D01594">
      <w:pPr>
        <w:pStyle w:val="BodyText1"/>
        <w:spacing w:after="0" w:line="480" w:lineRule="auto"/>
        <w:ind w:left="0"/>
        <w:rPr>
          <w:rFonts w:ascii="Times New Roman" w:hAnsi="Times New Roman" w:cs="Times New Roman"/>
          <w:b/>
          <w:sz w:val="20"/>
        </w:rPr>
      </w:pPr>
      <w:r w:rsidRPr="007E77B4">
        <w:rPr>
          <w:rFonts w:ascii="Times New Roman" w:hAnsi="Times New Roman" w:cs="Times New Roman"/>
          <w:b/>
          <w:sz w:val="20"/>
        </w:rPr>
        <w:t>SUPPLEMENTAL ONLINE CONTENT</w:t>
      </w:r>
    </w:p>
    <w:p w14:paraId="151255FD" w14:textId="48324650" w:rsidR="00E1113F" w:rsidRPr="007E77B4" w:rsidRDefault="00010B3B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7E77B4">
        <w:rPr>
          <w:rFonts w:ascii="Times New Roman" w:hAnsi="Times New Roman" w:cs="Times New Roman"/>
          <w:b/>
          <w:sz w:val="20"/>
          <w:szCs w:val="20"/>
        </w:rPr>
        <w:t>eMethods</w:t>
      </w:r>
      <w:proofErr w:type="spellEnd"/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B69EB" w:rsidRPr="007E77B4">
        <w:rPr>
          <w:rFonts w:ascii="Times New Roman" w:hAnsi="Times New Roman" w:cs="Times New Roman"/>
          <w:bCs/>
          <w:sz w:val="20"/>
          <w:szCs w:val="20"/>
        </w:rPr>
        <w:t>PPMI</w:t>
      </w:r>
      <w:r w:rsidR="00482742" w:rsidRPr="007E77B4">
        <w:rPr>
          <w:rFonts w:ascii="Times New Roman" w:hAnsi="Times New Roman" w:cs="Times New Roman"/>
          <w:bCs/>
          <w:sz w:val="20"/>
          <w:szCs w:val="20"/>
        </w:rPr>
        <w:t xml:space="preserve"> Sampling Analysis Method</w:t>
      </w:r>
    </w:p>
    <w:p w14:paraId="7E614910" w14:textId="668846D5" w:rsidR="00E53904" w:rsidRPr="007E77B4" w:rsidRDefault="00A6568B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1</w:t>
      </w:r>
      <w:r w:rsidR="00981912"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104977730"/>
      <w:r w:rsidR="00C031DF" w:rsidRPr="007E77B4">
        <w:rPr>
          <w:rFonts w:ascii="Times New Roman" w:hAnsi="Times New Roman" w:cs="Times New Roman"/>
          <w:bCs/>
          <w:sz w:val="20"/>
          <w:szCs w:val="20"/>
        </w:rPr>
        <w:t>Summary of</w:t>
      </w:r>
      <w:r w:rsidR="00A431F4" w:rsidRPr="007E77B4">
        <w:rPr>
          <w:rFonts w:ascii="Times New Roman" w:hAnsi="Times New Roman" w:cs="Times New Roman"/>
          <w:bCs/>
          <w:sz w:val="20"/>
          <w:szCs w:val="20"/>
        </w:rPr>
        <w:t xml:space="preserve"> PPMI Sampling Analysis</w:t>
      </w:r>
      <w:bookmarkEnd w:id="0"/>
    </w:p>
    <w:p w14:paraId="01C23687" w14:textId="228612F1" w:rsidR="00E53904" w:rsidRPr="007E77B4" w:rsidRDefault="00E53904" w:rsidP="00E53904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A758F7" w:rsidRPr="007E77B4">
        <w:rPr>
          <w:rFonts w:ascii="Times New Roman" w:hAnsi="Times New Roman" w:cs="Times New Roman"/>
          <w:b/>
          <w:sz w:val="20"/>
          <w:szCs w:val="20"/>
        </w:rPr>
        <w:t>2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758F7" w:rsidRPr="007E77B4">
        <w:rPr>
          <w:rFonts w:ascii="Times New Roman" w:hAnsi="Times New Roman" w:cs="Times New Roman"/>
          <w:bCs/>
          <w:sz w:val="20"/>
          <w:szCs w:val="20"/>
        </w:rPr>
        <w:t>Assay Precision Summary</w:t>
      </w:r>
    </w:p>
    <w:p w14:paraId="4BA0E543" w14:textId="5E31B0CB" w:rsidR="00E53904" w:rsidRPr="007E77B4" w:rsidRDefault="00E53904" w:rsidP="00E53904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3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A0DCC" w:rsidRPr="007E77B4">
        <w:rPr>
          <w:rFonts w:ascii="Times New Roman" w:hAnsi="Times New Roman" w:cs="Times New Roman"/>
          <w:sz w:val="20"/>
          <w:szCs w:val="20"/>
        </w:rPr>
        <w:t>Approximate Interferent Concentrations for Specificity Evaluation</w:t>
      </w:r>
    </w:p>
    <w:p w14:paraId="58695F65" w14:textId="070FA53F" w:rsidR="00E53904" w:rsidRPr="007E77B4" w:rsidRDefault="00E53904" w:rsidP="00E53904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4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44756" w:rsidRPr="007E77B4">
        <w:rPr>
          <w:rFonts w:ascii="Times New Roman" w:hAnsi="Times New Roman" w:cs="Times New Roman"/>
          <w:sz w:val="20"/>
          <w:szCs w:val="20"/>
        </w:rPr>
        <w:t xml:space="preserve">Specificity </w:t>
      </w:r>
      <w:r w:rsidR="00466E81" w:rsidRPr="007E77B4">
        <w:rPr>
          <w:rFonts w:ascii="Times New Roman" w:hAnsi="Times New Roman" w:cs="Times New Roman"/>
          <w:sz w:val="20"/>
          <w:szCs w:val="20"/>
        </w:rPr>
        <w:t>Testing Results Summary</w:t>
      </w:r>
    </w:p>
    <w:p w14:paraId="5D7D91BD" w14:textId="693C9839" w:rsidR="00E53904" w:rsidRPr="007E77B4" w:rsidRDefault="00E53904" w:rsidP="00E53904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5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E26B2" w:rsidRPr="007E77B4">
        <w:rPr>
          <w:rFonts w:ascii="Times New Roman" w:hAnsi="Times New Roman" w:cs="Times New Roman"/>
          <w:bCs/>
          <w:sz w:val="20"/>
          <w:szCs w:val="20"/>
        </w:rPr>
        <w:t>CSF Specimen Handling and Stability Study Conditions</w:t>
      </w:r>
    </w:p>
    <w:p w14:paraId="0C05C485" w14:textId="1266919A" w:rsidR="00B64371" w:rsidRPr="007E77B4" w:rsidRDefault="00B64371" w:rsidP="00B64371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6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E3AD6" w:rsidRPr="007E77B4">
        <w:rPr>
          <w:rFonts w:ascii="Times New Roman" w:hAnsi="Times New Roman" w:cs="Times New Roman"/>
          <w:bCs/>
          <w:sz w:val="20"/>
          <w:szCs w:val="20"/>
        </w:rPr>
        <w:t>Impact of CSF Collection Fraction on α-Syn SAA Test Result</w:t>
      </w:r>
    </w:p>
    <w:p w14:paraId="5450C708" w14:textId="4D839945" w:rsidR="00B64371" w:rsidRPr="007E77B4" w:rsidRDefault="00B64371" w:rsidP="00B64371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7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1112D" w:rsidRPr="007E77B4">
        <w:rPr>
          <w:rFonts w:ascii="Times New Roman" w:hAnsi="Times New Roman" w:cs="Times New Roman"/>
          <w:bCs/>
          <w:sz w:val="20"/>
          <w:szCs w:val="20"/>
        </w:rPr>
        <w:t>Impact of Centrifugation on α-Syn SAA Test Result</w:t>
      </w:r>
    </w:p>
    <w:p w14:paraId="0971CABD" w14:textId="584F6995" w:rsidR="00B64371" w:rsidRPr="007E77B4" w:rsidRDefault="00B64371" w:rsidP="00B64371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8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F1094" w:rsidRPr="007E77B4">
        <w:rPr>
          <w:rFonts w:ascii="Times New Roman" w:hAnsi="Times New Roman" w:cs="Times New Roman"/>
          <w:bCs/>
          <w:sz w:val="20"/>
          <w:szCs w:val="20"/>
        </w:rPr>
        <w:t>Real-Time Stability of CSF: α-Syn SAA</w:t>
      </w:r>
    </w:p>
    <w:p w14:paraId="6D7B795E" w14:textId="79D11562" w:rsidR="00B64371" w:rsidRPr="007E77B4" w:rsidRDefault="00B64371" w:rsidP="00B64371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Table</w:t>
      </w:r>
      <w:r w:rsidR="00466E81" w:rsidRPr="007E77B4">
        <w:rPr>
          <w:rFonts w:ascii="Times New Roman" w:hAnsi="Times New Roman" w:cs="Times New Roman"/>
          <w:b/>
          <w:sz w:val="20"/>
          <w:szCs w:val="20"/>
        </w:rPr>
        <w:t>9</w:t>
      </w:r>
      <w:r w:rsidRPr="007E77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5368E" w:rsidRPr="007E77B4">
        <w:rPr>
          <w:rFonts w:ascii="Times New Roman" w:hAnsi="Times New Roman" w:cs="Times New Roman"/>
          <w:bCs/>
          <w:sz w:val="20"/>
          <w:szCs w:val="20"/>
        </w:rPr>
        <w:t>Freeze</w:t>
      </w:r>
      <w:r w:rsidR="00234C82" w:rsidRPr="007E77B4">
        <w:rPr>
          <w:rFonts w:ascii="Times New Roman" w:hAnsi="Times New Roman" w:cs="Times New Roman"/>
          <w:bCs/>
          <w:sz w:val="20"/>
          <w:szCs w:val="20"/>
        </w:rPr>
        <w:t>-</w:t>
      </w:r>
      <w:r w:rsidR="0075368E" w:rsidRPr="007E77B4">
        <w:rPr>
          <w:rFonts w:ascii="Times New Roman" w:hAnsi="Times New Roman" w:cs="Times New Roman"/>
          <w:bCs/>
          <w:sz w:val="20"/>
          <w:szCs w:val="20"/>
        </w:rPr>
        <w:t>Thaw Stability of CSF: α-Syn SAA</w:t>
      </w:r>
    </w:p>
    <w:p w14:paraId="76DF9E88" w14:textId="41A8D648" w:rsidR="00234C82" w:rsidRPr="007E77B4" w:rsidRDefault="00234C82" w:rsidP="00234C82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 xml:space="preserve">eTable10. </w:t>
      </w:r>
      <w:r w:rsidR="00284FA2" w:rsidRPr="007E77B4">
        <w:rPr>
          <w:rFonts w:ascii="Times New Roman" w:hAnsi="Times New Roman" w:cs="Times New Roman"/>
          <w:bCs/>
          <w:sz w:val="20"/>
          <w:szCs w:val="20"/>
        </w:rPr>
        <w:t>Limit of Detection Evaluation Hit Rates (# hits/# total wells) Summary</w:t>
      </w:r>
    </w:p>
    <w:p w14:paraId="3AFB7C3F" w14:textId="4D10E7DC" w:rsidR="00651748" w:rsidRPr="007E77B4" w:rsidRDefault="00651748" w:rsidP="00234C82">
      <w:pPr>
        <w:rPr>
          <w:rFonts w:ascii="Times New Roman" w:hAnsi="Times New Roman" w:cs="Times New Roman"/>
          <w:bCs/>
          <w:sz w:val="20"/>
          <w:szCs w:val="20"/>
        </w:rPr>
      </w:pPr>
      <w:r w:rsidRPr="007E77B4">
        <w:rPr>
          <w:rFonts w:ascii="Times New Roman" w:hAnsi="Times New Roman" w:cs="Times New Roman"/>
          <w:b/>
          <w:sz w:val="20"/>
          <w:szCs w:val="20"/>
        </w:rPr>
        <w:t>eFigure1.</w:t>
      </w:r>
      <w:r w:rsidRPr="007E77B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625DC" w:rsidRPr="007E77B4">
        <w:rPr>
          <w:rFonts w:ascii="Times New Roman" w:hAnsi="Times New Roman" w:cs="Times New Roman"/>
          <w:bCs/>
          <w:sz w:val="20"/>
          <w:szCs w:val="20"/>
        </w:rPr>
        <w:t>Limit of Detection Hit Rates vs. Dilution Plots</w:t>
      </w:r>
    </w:p>
    <w:p w14:paraId="25FD0618" w14:textId="7DCBD1A3" w:rsidR="003A1518" w:rsidRDefault="003A151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F8F1605" w14:textId="77777777" w:rsidR="00DF7AAE" w:rsidRPr="00CE5447" w:rsidRDefault="00DF7AAE" w:rsidP="00DF7AAE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E5447">
        <w:rPr>
          <w:rFonts w:ascii="Times New Roman" w:hAnsi="Times New Roman" w:cs="Times New Roman"/>
          <w:b/>
          <w:sz w:val="20"/>
          <w:szCs w:val="20"/>
        </w:rPr>
        <w:lastRenderedPageBreak/>
        <w:t>eMethods</w:t>
      </w:r>
      <w:proofErr w:type="spellEnd"/>
      <w:r w:rsidRPr="00CE544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E5447">
        <w:rPr>
          <w:rFonts w:ascii="Times New Roman" w:hAnsi="Times New Roman" w:cs="Times New Roman"/>
          <w:bCs/>
          <w:sz w:val="20"/>
          <w:szCs w:val="20"/>
        </w:rPr>
        <w:t>PPMI Sampling Analysis Method</w:t>
      </w:r>
    </w:p>
    <w:p w14:paraId="0F364BF6" w14:textId="1B3F395B" w:rsidR="00234C82" w:rsidRPr="00CE5447" w:rsidRDefault="00BE6FA1" w:rsidP="00B64371">
      <w:pPr>
        <w:rPr>
          <w:rFonts w:ascii="Times New Roman" w:hAnsi="Times New Roman" w:cs="Times New Roman"/>
          <w:bCs/>
          <w:sz w:val="20"/>
          <w:szCs w:val="20"/>
        </w:rPr>
      </w:pPr>
      <w:r w:rsidRPr="00CE5447">
        <w:rPr>
          <w:rFonts w:ascii="Times New Roman" w:hAnsi="Times New Roman" w:cs="Times New Roman"/>
          <w:bCs/>
          <w:sz w:val="20"/>
          <w:szCs w:val="20"/>
        </w:rPr>
        <w:t>A simple bootstrap evaluation was performe</w:t>
      </w:r>
      <w:r w:rsidR="00AD0816" w:rsidRPr="00CE5447">
        <w:rPr>
          <w:rFonts w:ascii="Times New Roman" w:hAnsi="Times New Roman" w:cs="Times New Roman"/>
          <w:bCs/>
          <w:sz w:val="20"/>
          <w:szCs w:val="20"/>
        </w:rPr>
        <w:t>d</w:t>
      </w:r>
      <w:r w:rsidR="00871048" w:rsidRPr="00CE54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90037" w:rsidRPr="00CE5447">
        <w:rPr>
          <w:rFonts w:ascii="Times New Roman" w:hAnsi="Times New Roman" w:cs="Times New Roman"/>
          <w:bCs/>
          <w:sz w:val="20"/>
          <w:szCs w:val="20"/>
        </w:rPr>
        <w:t>to</w:t>
      </w:r>
      <w:r w:rsidR="00871048" w:rsidRPr="00CE5447">
        <w:rPr>
          <w:rFonts w:ascii="Times New Roman" w:hAnsi="Times New Roman" w:cs="Times New Roman"/>
          <w:bCs/>
          <w:sz w:val="20"/>
          <w:szCs w:val="20"/>
        </w:rPr>
        <w:t xml:space="preserve"> properly weig</w:t>
      </w:r>
      <w:r w:rsidR="00ED730A">
        <w:rPr>
          <w:rFonts w:ascii="Times New Roman" w:hAnsi="Times New Roman" w:cs="Times New Roman"/>
          <w:bCs/>
          <w:sz w:val="20"/>
          <w:szCs w:val="20"/>
        </w:rPr>
        <w:t>h</w:t>
      </w:r>
      <w:r w:rsidR="00871048" w:rsidRPr="00CE5447">
        <w:rPr>
          <w:rFonts w:ascii="Times New Roman" w:hAnsi="Times New Roman" w:cs="Times New Roman"/>
          <w:bCs/>
          <w:sz w:val="20"/>
          <w:szCs w:val="20"/>
        </w:rPr>
        <w:t xml:space="preserve"> the influence of individual patients on the statistics</w:t>
      </w:r>
      <w:r w:rsidR="00AD0816" w:rsidRPr="00CE5447">
        <w:rPr>
          <w:rFonts w:ascii="Times New Roman" w:hAnsi="Times New Roman" w:cs="Times New Roman"/>
          <w:bCs/>
          <w:sz w:val="20"/>
          <w:szCs w:val="20"/>
        </w:rPr>
        <w:t>.</w:t>
      </w:r>
      <w:r w:rsidR="008E53F2" w:rsidRPr="00CE5447">
        <w:rPr>
          <w:rFonts w:ascii="Times New Roman" w:hAnsi="Times New Roman" w:cs="Times New Roman"/>
          <w:bCs/>
          <w:sz w:val="20"/>
          <w:szCs w:val="20"/>
        </w:rPr>
        <w:t xml:space="preserve"> Specifically, </w:t>
      </w:r>
      <w:r w:rsidR="00871048" w:rsidRPr="00CE5447">
        <w:rPr>
          <w:rFonts w:ascii="Times New Roman" w:hAnsi="Times New Roman" w:cs="Times New Roman"/>
          <w:bCs/>
          <w:sz w:val="20"/>
          <w:szCs w:val="20"/>
        </w:rPr>
        <w:t>using a simple</w:t>
      </w:r>
      <w:r w:rsidR="00574EFE" w:rsidRPr="00CE54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36908" w:rsidRPr="00CE5447">
        <w:rPr>
          <w:rFonts w:ascii="Times New Roman" w:hAnsi="Times New Roman" w:cs="Times New Roman"/>
          <w:bCs/>
          <w:sz w:val="20"/>
          <w:szCs w:val="20"/>
        </w:rPr>
        <w:t xml:space="preserve">Excel </w:t>
      </w:r>
      <w:r w:rsidR="00574EFE" w:rsidRPr="00CE5447">
        <w:rPr>
          <w:rFonts w:ascii="Times New Roman" w:hAnsi="Times New Roman" w:cs="Times New Roman"/>
          <w:bCs/>
          <w:sz w:val="20"/>
          <w:szCs w:val="20"/>
        </w:rPr>
        <w:t>Visual Basic script</w:t>
      </w:r>
      <w:r w:rsidR="00C90037" w:rsidRPr="00CE5447">
        <w:rPr>
          <w:rFonts w:ascii="Times New Roman" w:hAnsi="Times New Roman" w:cs="Times New Roman"/>
          <w:bCs/>
          <w:sz w:val="20"/>
          <w:szCs w:val="20"/>
        </w:rPr>
        <w:t>,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F5559" w:rsidRPr="00CE5447">
        <w:rPr>
          <w:rFonts w:ascii="Times New Roman" w:hAnsi="Times New Roman" w:cs="Times New Roman"/>
          <w:bCs/>
          <w:sz w:val="20"/>
          <w:szCs w:val="20"/>
        </w:rPr>
        <w:t xml:space="preserve">1 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 xml:space="preserve">result within </w:t>
      </w:r>
      <w:r w:rsidR="00603858" w:rsidRPr="00CE5447">
        <w:rPr>
          <w:rFonts w:ascii="Times New Roman" w:hAnsi="Times New Roman" w:cs="Times New Roman"/>
          <w:bCs/>
          <w:sz w:val="20"/>
          <w:szCs w:val="20"/>
        </w:rPr>
        <w:t xml:space="preserve">each </w:t>
      </w:r>
      <w:r w:rsidR="0024171C" w:rsidRPr="00CE5447">
        <w:rPr>
          <w:rFonts w:ascii="Times New Roman" w:hAnsi="Times New Roman" w:cs="Times New Roman"/>
          <w:bCs/>
          <w:sz w:val="20"/>
          <w:szCs w:val="20"/>
        </w:rPr>
        <w:t xml:space="preserve">unique 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>patient</w:t>
      </w:r>
      <w:r w:rsidR="0024171C" w:rsidRPr="00CE5447">
        <w:rPr>
          <w:rFonts w:ascii="Times New Roman" w:hAnsi="Times New Roman" w:cs="Times New Roman"/>
          <w:bCs/>
          <w:sz w:val="20"/>
          <w:szCs w:val="20"/>
        </w:rPr>
        <w:t xml:space="preserve"> set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 xml:space="preserve"> w</w:t>
      </w:r>
      <w:r w:rsidR="00631582">
        <w:rPr>
          <w:rFonts w:ascii="Times New Roman" w:hAnsi="Times New Roman" w:cs="Times New Roman"/>
          <w:bCs/>
          <w:sz w:val="20"/>
          <w:szCs w:val="20"/>
        </w:rPr>
        <w:t>as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 xml:space="preserve"> randomly selected </w:t>
      </w:r>
      <w:r w:rsidR="009241D8" w:rsidRPr="00CE5447">
        <w:rPr>
          <w:rFonts w:ascii="Times New Roman" w:hAnsi="Times New Roman" w:cs="Times New Roman"/>
          <w:bCs/>
          <w:sz w:val="20"/>
          <w:szCs w:val="20"/>
        </w:rPr>
        <w:t>10</w:t>
      </w:r>
      <w:r w:rsidR="00EB0B90" w:rsidRPr="00CE5447">
        <w:rPr>
          <w:rFonts w:ascii="Times New Roman" w:hAnsi="Times New Roman" w:cs="Times New Roman"/>
          <w:bCs/>
          <w:sz w:val="20"/>
          <w:szCs w:val="20"/>
        </w:rPr>
        <w:t>,0</w:t>
      </w:r>
      <w:r w:rsidR="009241D8" w:rsidRPr="00CE5447">
        <w:rPr>
          <w:rFonts w:ascii="Times New Roman" w:hAnsi="Times New Roman" w:cs="Times New Roman"/>
          <w:bCs/>
          <w:sz w:val="20"/>
          <w:szCs w:val="20"/>
        </w:rPr>
        <w:t>00</w:t>
      </w:r>
      <w:r w:rsidR="003A0EFB" w:rsidRPr="00CE5447">
        <w:rPr>
          <w:rFonts w:ascii="Times New Roman" w:hAnsi="Times New Roman" w:cs="Times New Roman"/>
          <w:bCs/>
          <w:sz w:val="20"/>
          <w:szCs w:val="20"/>
        </w:rPr>
        <w:t xml:space="preserve"> times and</w:t>
      </w:r>
      <w:r w:rsidR="00896C66" w:rsidRPr="00CE54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F5559" w:rsidRPr="00CE5447">
        <w:rPr>
          <w:rFonts w:ascii="Times New Roman" w:hAnsi="Times New Roman" w:cs="Times New Roman"/>
          <w:bCs/>
          <w:sz w:val="20"/>
          <w:szCs w:val="20"/>
        </w:rPr>
        <w:t xml:space="preserve">statistics were calculated for each </w:t>
      </w:r>
      <w:r w:rsidR="00340375" w:rsidRPr="00CE5447">
        <w:rPr>
          <w:rFonts w:ascii="Times New Roman" w:hAnsi="Times New Roman" w:cs="Times New Roman"/>
          <w:bCs/>
          <w:sz w:val="20"/>
          <w:szCs w:val="20"/>
        </w:rPr>
        <w:t>of the 10,000 data sets that result</w:t>
      </w:r>
      <w:r w:rsidR="00B2404B" w:rsidRPr="00CE5447">
        <w:rPr>
          <w:rFonts w:ascii="Times New Roman" w:hAnsi="Times New Roman" w:cs="Times New Roman"/>
          <w:bCs/>
          <w:sz w:val="20"/>
          <w:szCs w:val="20"/>
        </w:rPr>
        <w:t>ed</w:t>
      </w:r>
      <w:r w:rsidR="0045624E" w:rsidRPr="00CE5447">
        <w:rPr>
          <w:rFonts w:ascii="Times New Roman" w:hAnsi="Times New Roman" w:cs="Times New Roman"/>
          <w:bCs/>
          <w:sz w:val="20"/>
          <w:szCs w:val="20"/>
        </w:rPr>
        <w:t xml:space="preserve">.  </w:t>
      </w:r>
      <w:r w:rsidR="006337D0" w:rsidRPr="00CE5447">
        <w:rPr>
          <w:rFonts w:ascii="Times New Roman" w:hAnsi="Times New Roman" w:cs="Times New Roman"/>
          <w:bCs/>
          <w:sz w:val="20"/>
          <w:szCs w:val="20"/>
        </w:rPr>
        <w:t>The results of this analysis are tabulated in eTable1.</w:t>
      </w:r>
    </w:p>
    <w:p w14:paraId="1C78F993" w14:textId="3351290F" w:rsidR="00E53904" w:rsidRDefault="00E53904" w:rsidP="00E53904">
      <w:pPr>
        <w:rPr>
          <w:rFonts w:ascii="Times New Roman" w:eastAsia="Time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1DA97F" w14:textId="77777777" w:rsidR="008B02C2" w:rsidRDefault="008B02C2" w:rsidP="00E53904">
      <w:pPr>
        <w:rPr>
          <w:rFonts w:ascii="Times New Roman" w:hAnsi="Times New Roman" w:cs="Times New Roman"/>
          <w:b/>
          <w:sz w:val="24"/>
          <w:szCs w:val="24"/>
        </w:rPr>
        <w:sectPr w:rsidR="008B02C2" w:rsidSect="00E430E2">
          <w:headerReference w:type="default" r:id="rId11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F31112" w14:textId="75BDB940" w:rsidR="00E41603" w:rsidRPr="00CE5447" w:rsidRDefault="00001AC6" w:rsidP="00E53904">
      <w:pPr>
        <w:rPr>
          <w:rFonts w:ascii="Times New Roman" w:hAnsi="Times New Roman" w:cs="Times New Roman"/>
          <w:b/>
          <w:sz w:val="20"/>
          <w:szCs w:val="20"/>
        </w:rPr>
      </w:pPr>
      <w:r w:rsidRPr="00CE5447">
        <w:rPr>
          <w:rFonts w:ascii="Times New Roman" w:hAnsi="Times New Roman" w:cs="Times New Roman"/>
          <w:b/>
          <w:sz w:val="20"/>
          <w:szCs w:val="20"/>
        </w:rPr>
        <w:lastRenderedPageBreak/>
        <w:t>eT</w:t>
      </w:r>
      <w:r w:rsidR="00E41603" w:rsidRPr="00CE5447">
        <w:rPr>
          <w:rFonts w:ascii="Times New Roman" w:hAnsi="Times New Roman" w:cs="Times New Roman"/>
          <w:b/>
          <w:sz w:val="20"/>
          <w:szCs w:val="20"/>
        </w:rPr>
        <w:t xml:space="preserve">able1. </w:t>
      </w:r>
      <w:r w:rsidR="00A431F4" w:rsidRPr="00CE5447">
        <w:rPr>
          <w:rFonts w:ascii="Times New Roman" w:hAnsi="Times New Roman" w:cs="Times New Roman"/>
          <w:bCs/>
          <w:sz w:val="20"/>
          <w:szCs w:val="20"/>
        </w:rPr>
        <w:t>Summary of PPMI Sampling Analysis</w:t>
      </w:r>
      <w:r w:rsidR="006904AC" w:rsidRPr="00CE5447">
        <w:rPr>
          <w:rFonts w:ascii="Times New Roman" w:hAnsi="Times New Roman" w:cs="Times New Roman"/>
          <w:bCs/>
          <w:sz w:val="20"/>
          <w:szCs w:val="20"/>
        </w:rPr>
        <w:t xml:space="preserve"> (10,000 Trials)</w:t>
      </w:r>
      <w:r w:rsidR="00D54288" w:rsidRPr="00CE5447">
        <w:rPr>
          <w:rFonts w:ascii="Times New Roman" w:hAnsi="Times New Roman" w:cs="Times New Roman"/>
          <w:bCs/>
          <w:sz w:val="20"/>
          <w:szCs w:val="20"/>
        </w:rPr>
        <w:t>.</w:t>
      </w:r>
      <w:r w:rsidR="00105779" w:rsidRPr="00CE5447">
        <w:rPr>
          <w:rFonts w:ascii="Times New Roman" w:hAnsi="Times New Roman" w:cs="Times New Roman"/>
          <w:bCs/>
          <w:sz w:val="20"/>
          <w:szCs w:val="20"/>
        </w:rPr>
        <w:t xml:space="preserve"> The modes of the accuracy metrics are reported</w:t>
      </w:r>
      <w:r w:rsidR="0078050A" w:rsidRPr="00CE5447">
        <w:rPr>
          <w:rFonts w:ascii="Times New Roman" w:hAnsi="Times New Roman" w:cs="Times New Roman"/>
          <w:bCs/>
          <w:sz w:val="20"/>
          <w:szCs w:val="20"/>
        </w:rPr>
        <w:t>.</w:t>
      </w:r>
      <w:r w:rsidR="00105779" w:rsidRPr="00CE5447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tbl>
      <w:tblPr>
        <w:tblW w:w="9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320"/>
        <w:gridCol w:w="1129"/>
        <w:gridCol w:w="1144"/>
        <w:gridCol w:w="15"/>
        <w:gridCol w:w="101"/>
        <w:gridCol w:w="1010"/>
        <w:gridCol w:w="209"/>
        <w:gridCol w:w="101"/>
        <w:gridCol w:w="694"/>
        <w:gridCol w:w="252"/>
        <w:gridCol w:w="718"/>
        <w:gridCol w:w="65"/>
        <w:gridCol w:w="25"/>
        <w:gridCol w:w="935"/>
        <w:gridCol w:w="295"/>
        <w:gridCol w:w="90"/>
        <w:gridCol w:w="694"/>
        <w:gridCol w:w="11"/>
      </w:tblGrid>
      <w:tr w:rsidR="009A7684" w:rsidRPr="00244756" w14:paraId="581140CF" w14:textId="77777777" w:rsidTr="000410AE">
        <w:trPr>
          <w:gridAfter w:val="1"/>
          <w:wAfter w:w="11" w:type="dxa"/>
          <w:trHeight w:val="290"/>
        </w:trPr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6CCFE6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708DC3" w14:textId="6CFC4291" w:rsidR="009A7684" w:rsidRPr="00E41603" w:rsidRDefault="00D25466" w:rsidP="00D254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B383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50E313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23F105" w14:textId="475C064C" w:rsidR="009A7684" w:rsidRPr="00E41603" w:rsidRDefault="00E653A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23199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E1CB1D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39F713" w14:textId="7B3648A4" w:rsidR="009A7684" w:rsidRPr="00E41603" w:rsidRDefault="00E653A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C837C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7684" w:rsidRPr="00244756" w14:paraId="73D9136D" w14:textId="77777777" w:rsidTr="000410AE">
        <w:trPr>
          <w:gridAfter w:val="1"/>
          <w:wAfter w:w="11" w:type="dxa"/>
          <w:trHeight w:val="290"/>
        </w:trPr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F02BED" w14:textId="015164D6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D1FE10" w14:textId="4A1FF738" w:rsidR="009A7684" w:rsidRPr="00E41603" w:rsidRDefault="00D25466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72E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2B5F54" w14:textId="5A180462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F4FD3E" w14:textId="306A5B1E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valence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2ABD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5D909" w14:textId="208B7674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53F5E7" w14:textId="6C8DA500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valence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0D6B45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9A7684" w:rsidRPr="00244756" w14:paraId="7B64011F" w14:textId="77777777" w:rsidTr="000410AE">
        <w:trPr>
          <w:trHeight w:val="290"/>
        </w:trPr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CB22D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5C2F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5648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AC0A79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A348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15B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5EF103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3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E5D13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59C8E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9A7684" w:rsidRPr="00244756" w14:paraId="721149FC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468C071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4F998F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6DDC65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40AC0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72138CA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090C1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5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0DF50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287E69F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14B4AB03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</w:tr>
      <w:tr w:rsidR="009A7684" w:rsidRPr="00244756" w14:paraId="0349CBA1" w14:textId="77777777" w:rsidTr="00B16E92">
        <w:trPr>
          <w:trHeight w:val="290"/>
        </w:trPr>
        <w:tc>
          <w:tcPr>
            <w:tcW w:w="1146" w:type="dxa"/>
            <w:shd w:val="clear" w:color="auto" w:fill="E7E6E6" w:themeFill="background2"/>
            <w:noWrap/>
            <w:hideMark/>
          </w:tcPr>
          <w:p w14:paraId="1C5035B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20" w:type="dxa"/>
            <w:shd w:val="clear" w:color="auto" w:fill="E7E6E6" w:themeFill="background2"/>
            <w:noWrap/>
            <w:hideMark/>
          </w:tcPr>
          <w:p w14:paraId="4C29A05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F93B43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2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2DB93F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20" w:type="dxa"/>
            <w:gridSpan w:val="3"/>
            <w:shd w:val="clear" w:color="auto" w:fill="E7E6E6" w:themeFill="background2"/>
            <w:noWrap/>
            <w:hideMark/>
          </w:tcPr>
          <w:p w14:paraId="6CC9A3C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9C28B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2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BEBC79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5E512CA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6B2B9D9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</w:t>
            </w:r>
          </w:p>
        </w:tc>
      </w:tr>
      <w:tr w:rsidR="009A7684" w:rsidRPr="00244756" w14:paraId="3B59DAA7" w14:textId="77777777" w:rsidTr="00B16E92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4115994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4A5548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4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5A921A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4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AA52C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47368A1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5B65A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5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9D9703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320" w:type="dxa"/>
            <w:gridSpan w:val="4"/>
            <w:shd w:val="clear" w:color="auto" w:fill="E7E6E6" w:themeFill="background2"/>
            <w:noWrap/>
            <w:hideMark/>
          </w:tcPr>
          <w:p w14:paraId="15B2369D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70E5CF9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</w:t>
            </w:r>
          </w:p>
        </w:tc>
      </w:tr>
      <w:tr w:rsidR="009A7684" w:rsidRPr="00244756" w14:paraId="5E86A14D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012609D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B5365E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7913A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F35E2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4A6F4CA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DC06F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4D4A7E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6E2FABF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35E648E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</w:t>
            </w:r>
          </w:p>
        </w:tc>
      </w:tr>
      <w:tr w:rsidR="009A7684" w:rsidRPr="00244756" w14:paraId="7ABE414F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6DE6DE56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4CEC818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30F9D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D02F39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74B085EE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0EEEB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AAD803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112D96A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1CF8400F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</w:t>
            </w:r>
          </w:p>
        </w:tc>
      </w:tr>
      <w:tr w:rsidR="009A7684" w:rsidRPr="00244756" w14:paraId="2C878915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6FDC66F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7565ED1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4648F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813E9E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514C17E0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3CDC77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9CA2A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4418FEC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0DF2893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</w:tr>
      <w:tr w:rsidR="009A7684" w:rsidRPr="00244756" w14:paraId="4898DDF5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hideMark/>
          </w:tcPr>
          <w:p w14:paraId="66A2ACA4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09C5EA65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BDDDDE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777554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shd w:val="clear" w:color="auto" w:fill="auto"/>
            <w:noWrap/>
            <w:hideMark/>
          </w:tcPr>
          <w:p w14:paraId="7CDCDBEC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EDE6B8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CC7062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6F005B75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7BC17B0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A7684" w:rsidRPr="00244756" w14:paraId="2581F709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B87DEF1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807C59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3008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521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shd w:val="clear" w:color="auto" w:fill="auto"/>
            <w:noWrap/>
            <w:vAlign w:val="bottom"/>
            <w:hideMark/>
          </w:tcPr>
          <w:p w14:paraId="1215079D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D8FE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E34E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4"/>
            <w:shd w:val="clear" w:color="auto" w:fill="auto"/>
            <w:noWrap/>
            <w:vAlign w:val="bottom"/>
            <w:hideMark/>
          </w:tcPr>
          <w:p w14:paraId="7C0EE3E0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3"/>
            <w:shd w:val="clear" w:color="auto" w:fill="auto"/>
            <w:noWrap/>
            <w:vAlign w:val="bottom"/>
            <w:hideMark/>
          </w:tcPr>
          <w:p w14:paraId="6248FF96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7684" w:rsidRPr="00244756" w14:paraId="59210819" w14:textId="77777777" w:rsidTr="000410AE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EECA12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CAD80D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3773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4F13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shd w:val="clear" w:color="auto" w:fill="auto"/>
            <w:noWrap/>
            <w:vAlign w:val="bottom"/>
            <w:hideMark/>
          </w:tcPr>
          <w:p w14:paraId="3D4F3F14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BE6E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FFAF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4"/>
            <w:shd w:val="clear" w:color="auto" w:fill="auto"/>
            <w:noWrap/>
            <w:hideMark/>
          </w:tcPr>
          <w:p w14:paraId="2AA3B66A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95" w:type="dxa"/>
            <w:gridSpan w:val="3"/>
            <w:shd w:val="clear" w:color="auto" w:fill="auto"/>
            <w:noWrap/>
            <w:hideMark/>
          </w:tcPr>
          <w:p w14:paraId="6599D22D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9A7684" w:rsidRPr="00244756" w14:paraId="11738CA7" w14:textId="77777777" w:rsidTr="000410AE">
        <w:trPr>
          <w:trHeight w:val="29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9BAB" w14:textId="77777777" w:rsidR="009A7684" w:rsidRPr="00E41603" w:rsidRDefault="009A7684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E13D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AD22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DA2E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CCF6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C053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460B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D08B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0EFB" w14:textId="77777777" w:rsidR="009A7684" w:rsidRPr="00E41603" w:rsidRDefault="009A7684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537EE860" w14:textId="77777777" w:rsidTr="000410AE">
        <w:trPr>
          <w:trHeight w:val="290"/>
        </w:trPr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E7A881" w14:textId="77777777" w:rsidR="00526500" w:rsidRPr="00E41603" w:rsidRDefault="00526500" w:rsidP="009E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381B6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811824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87D40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DCE34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 rate</w:t>
            </w:r>
          </w:p>
        </w:tc>
        <w:tc>
          <w:tcPr>
            <w:tcW w:w="123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092956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83A7B4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C5679A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0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412D99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064190C8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581A4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B5774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06E60A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3F2DC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8CB0B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25F34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B31A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B718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B0814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38AD0133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BEDE6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24E9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E0657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5631BD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EFC8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96FF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A7E0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0A34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BBC21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0DE00FBD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13D8BE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6EDB58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E1B581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CFD7C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58645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CC13C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DEF2B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D0C54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932D6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4EA25CFB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890E3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B3C65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89FB1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3419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6F952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7879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AA784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95B1A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B2A4B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5EC515C1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5EBF0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93F76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47393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2A2D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E2D82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4A36E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E6636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408B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039C5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20E006D2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06920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DCC90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D854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EF43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CED9A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3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4092F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811A8E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48231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0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83618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6500" w:rsidRPr="00244756" w14:paraId="400027BD" w14:textId="77777777" w:rsidTr="000410AE">
        <w:trPr>
          <w:trHeight w:val="290"/>
        </w:trPr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72606F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16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5A5E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98C09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9DFE7B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38538E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4221" w14:textId="77777777" w:rsidR="00526500" w:rsidRPr="00E41603" w:rsidRDefault="00526500" w:rsidP="00E41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5A2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60D3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503" w14:textId="77777777" w:rsidR="00526500" w:rsidRPr="00E41603" w:rsidRDefault="00526500" w:rsidP="00E416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790C27" w14:textId="5106FBB4" w:rsidR="00E53904" w:rsidRDefault="00E53904" w:rsidP="00E53904">
      <w:pPr>
        <w:rPr>
          <w:rFonts w:ascii="Times New Roman" w:eastAsia="Times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8C9B13" w14:textId="77777777" w:rsidR="00EC7904" w:rsidRDefault="00EC7904">
      <w:pPr>
        <w:rPr>
          <w:rFonts w:ascii="Times New Roman" w:hAnsi="Times New Roman" w:cs="Times New Roman"/>
          <w:b/>
          <w:sz w:val="24"/>
          <w:szCs w:val="24"/>
        </w:rPr>
        <w:sectPr w:rsidR="00EC7904" w:rsidSect="00E430E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751B01" w14:textId="789C0AFE" w:rsidR="00D01594" w:rsidRPr="00CE5447" w:rsidRDefault="003543FC" w:rsidP="00D01594">
      <w:pPr>
        <w:pStyle w:val="BodyText1"/>
        <w:spacing w:after="0" w:line="480" w:lineRule="auto"/>
        <w:ind w:left="0"/>
        <w:rPr>
          <w:rFonts w:ascii="Times New Roman" w:hAnsi="Times New Roman" w:cs="Times New Roman"/>
          <w:sz w:val="20"/>
        </w:rPr>
      </w:pPr>
      <w:proofErr w:type="spellStart"/>
      <w:r w:rsidRPr="00CE5447">
        <w:rPr>
          <w:rFonts w:ascii="Times New Roman" w:hAnsi="Times New Roman" w:cs="Times New Roman"/>
          <w:b/>
          <w:sz w:val="20"/>
        </w:rPr>
        <w:lastRenderedPageBreak/>
        <w:t>e</w:t>
      </w:r>
      <w:r w:rsidR="00D01594" w:rsidRPr="00CE5447">
        <w:rPr>
          <w:rFonts w:ascii="Times New Roman" w:hAnsi="Times New Roman" w:cs="Times New Roman"/>
          <w:b/>
          <w:sz w:val="20"/>
        </w:rPr>
        <w:t>Table</w:t>
      </w:r>
      <w:proofErr w:type="spellEnd"/>
      <w:r w:rsidR="00D01594" w:rsidRPr="00CE5447">
        <w:rPr>
          <w:rFonts w:ascii="Times New Roman" w:hAnsi="Times New Roman" w:cs="Times New Roman"/>
          <w:b/>
          <w:sz w:val="20"/>
        </w:rPr>
        <w:t xml:space="preserve"> </w:t>
      </w:r>
      <w:r w:rsidRPr="00CE5447">
        <w:rPr>
          <w:rFonts w:ascii="Times New Roman" w:hAnsi="Times New Roman" w:cs="Times New Roman"/>
          <w:b/>
          <w:sz w:val="20"/>
        </w:rPr>
        <w:t>2</w:t>
      </w:r>
      <w:r w:rsidR="00D01594" w:rsidRPr="00CE5447">
        <w:rPr>
          <w:rFonts w:ascii="Times New Roman" w:hAnsi="Times New Roman" w:cs="Times New Roman"/>
          <w:sz w:val="20"/>
        </w:rPr>
        <w:t xml:space="preserve">. </w:t>
      </w:r>
      <w:r w:rsidR="00466E81" w:rsidRPr="00CE5447">
        <w:rPr>
          <w:rFonts w:ascii="Times New Roman" w:hAnsi="Times New Roman" w:cs="Times New Roman"/>
          <w:sz w:val="20"/>
        </w:rPr>
        <w:t>Assay</w:t>
      </w:r>
      <w:r w:rsidR="00D01594" w:rsidRPr="00CE5447">
        <w:rPr>
          <w:rFonts w:ascii="Times New Roman" w:hAnsi="Times New Roman" w:cs="Times New Roman"/>
          <w:sz w:val="20"/>
        </w:rPr>
        <w:t xml:space="preserve"> Precision Summary</w:t>
      </w:r>
    </w:p>
    <w:tbl>
      <w:tblPr>
        <w:tblW w:w="99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1056"/>
        <w:gridCol w:w="1104"/>
        <w:gridCol w:w="900"/>
        <w:gridCol w:w="958"/>
        <w:gridCol w:w="1023"/>
        <w:gridCol w:w="2111"/>
        <w:gridCol w:w="1033"/>
      </w:tblGrid>
      <w:tr w:rsidR="00D01594" w:rsidRPr="001D4FC2" w14:paraId="780A14E9" w14:textId="77777777" w:rsidTr="00B05FAB">
        <w:trPr>
          <w:trHeight w:val="29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DFD7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CF2DA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Not Detected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D746D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Detected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874B5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rrect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0803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Limits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A4723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ocol Acceptance Criteria (% Correct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7E0DA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 w:rsidR="00D01594" w:rsidRPr="001D4FC2" w14:paraId="35C6C845" w14:textId="77777777" w:rsidTr="00B05FAB">
        <w:trPr>
          <w:trHeight w:val="29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12974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15E4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4A1FF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78922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9A7D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7B601" w14:textId="77777777" w:rsidR="00D01594" w:rsidRPr="00710E24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E234C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F9C4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01594" w:rsidRPr="001D4FC2" w14:paraId="63B26683" w14:textId="77777777" w:rsidTr="00B05FAB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DC068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B183F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E0C9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45D3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A272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AD61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04464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5.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AE9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</w:tr>
      <w:tr w:rsidR="00D01594" w:rsidRPr="001D4FC2" w14:paraId="086D8CF0" w14:textId="77777777" w:rsidTr="00B05FAB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3AE5E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32E0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9657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4EB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846B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1D0B7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0E023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5.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36885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</w:tr>
      <w:tr w:rsidR="00D01594" w:rsidRPr="001D4FC2" w14:paraId="012BA014" w14:textId="77777777" w:rsidTr="00B05FAB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485C3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Posi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7AFC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6D3D0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8AA3A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60D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AF5EB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FBBB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75.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1A17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</w:tr>
      <w:tr w:rsidR="00D01594" w:rsidRPr="001D4FC2" w14:paraId="66376B61" w14:textId="77777777" w:rsidTr="00B05FAB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C9D4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Posi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841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1C90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A65D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626E8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8C6A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9B58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0.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65AD4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</w:tr>
      <w:tr w:rsidR="00D01594" w:rsidRPr="001D4FC2" w14:paraId="0B5B2C72" w14:textId="77777777" w:rsidTr="00B05FAB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4585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04FE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398B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8F52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6002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96F6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C1715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95.0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E77EB" w14:textId="77777777" w:rsidR="00D01594" w:rsidRPr="001D4FC2" w:rsidRDefault="00D01594" w:rsidP="00B05FAB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4F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</w:p>
        </w:tc>
      </w:tr>
    </w:tbl>
    <w:p w14:paraId="43C4BC20" w14:textId="77777777" w:rsidR="00D01594" w:rsidRDefault="00D01594" w:rsidP="00D015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 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A57DD5" w14:textId="4511EA8A" w:rsidR="006036CB" w:rsidRPr="000C5516" w:rsidRDefault="00466E81" w:rsidP="006036CB">
      <w:pPr>
        <w:pStyle w:val="Heading3"/>
        <w:keepNext w:val="0"/>
        <w:keepLines w:val="0"/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C5516">
        <w:rPr>
          <w:rFonts w:ascii="Times New Roman" w:hAnsi="Times New Roman" w:cs="Times New Roman"/>
          <w:b/>
          <w:sz w:val="20"/>
          <w:szCs w:val="20"/>
        </w:rPr>
        <w:lastRenderedPageBreak/>
        <w:t>eTable</w:t>
      </w:r>
      <w:proofErr w:type="spellEnd"/>
      <w:r w:rsidRPr="000C5516"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="006036CB" w:rsidRPr="000C5516">
        <w:rPr>
          <w:rFonts w:ascii="Times New Roman" w:hAnsi="Times New Roman" w:cs="Times New Roman"/>
          <w:sz w:val="20"/>
          <w:szCs w:val="20"/>
        </w:rPr>
        <w:t>. Approximate Interferent Concentrations</w:t>
      </w:r>
      <w:r w:rsidRPr="000C5516">
        <w:rPr>
          <w:rFonts w:ascii="Times New Roman" w:hAnsi="Times New Roman" w:cs="Times New Roman"/>
          <w:sz w:val="20"/>
          <w:szCs w:val="20"/>
        </w:rPr>
        <w:t xml:space="preserve"> for Specificity Evaluation</w:t>
      </w:r>
    </w:p>
    <w:tbl>
      <w:tblPr>
        <w:tblStyle w:val="TableGrid"/>
        <w:tblW w:w="8887" w:type="dxa"/>
        <w:tblInd w:w="-5" w:type="dxa"/>
        <w:tblLook w:val="04A0" w:firstRow="1" w:lastRow="0" w:firstColumn="1" w:lastColumn="0" w:noHBand="0" w:noVBand="1"/>
      </w:tblPr>
      <w:tblGrid>
        <w:gridCol w:w="2250"/>
        <w:gridCol w:w="4050"/>
        <w:gridCol w:w="2587"/>
      </w:tblGrid>
      <w:tr w:rsidR="006036CB" w:rsidRPr="00F209E6" w14:paraId="58098DF9" w14:textId="77777777" w:rsidTr="00B05FAB">
        <w:trPr>
          <w:trHeight w:val="269"/>
        </w:trPr>
        <w:tc>
          <w:tcPr>
            <w:tcW w:w="2250" w:type="dxa"/>
            <w:shd w:val="clear" w:color="auto" w:fill="auto"/>
            <w:vAlign w:val="center"/>
          </w:tcPr>
          <w:p w14:paraId="77D9442B" w14:textId="77777777" w:rsidR="006036CB" w:rsidRPr="009175BE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9175BE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Interferent</w:t>
            </w:r>
          </w:p>
        </w:tc>
        <w:tc>
          <w:tcPr>
            <w:tcW w:w="4050" w:type="dxa"/>
            <w:shd w:val="clear" w:color="auto" w:fill="auto"/>
          </w:tcPr>
          <w:p w14:paraId="6519261F" w14:textId="77777777" w:rsidR="006036CB" w:rsidRPr="009175BE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9175BE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Spiking Source Material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0D860E3" w14:textId="77777777" w:rsidR="006036CB" w:rsidRPr="009175BE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9175BE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Levels</w:t>
            </w:r>
          </w:p>
        </w:tc>
      </w:tr>
      <w:tr w:rsidR="006036CB" w:rsidRPr="00F209E6" w14:paraId="795B78D6" w14:textId="77777777" w:rsidTr="00B05FAB">
        <w:trPr>
          <w:trHeight w:val="288"/>
        </w:trPr>
        <w:tc>
          <w:tcPr>
            <w:tcW w:w="2250" w:type="dxa"/>
            <w:shd w:val="clear" w:color="auto" w:fill="auto"/>
          </w:tcPr>
          <w:p w14:paraId="01987B6D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Whole blood</w:t>
            </w:r>
          </w:p>
        </w:tc>
        <w:tc>
          <w:tcPr>
            <w:tcW w:w="4050" w:type="dxa"/>
            <w:shd w:val="clear" w:color="auto" w:fill="auto"/>
          </w:tcPr>
          <w:p w14:paraId="51C3C2A3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Venous blood – no anticoagulant</w:t>
            </w:r>
          </w:p>
        </w:tc>
        <w:tc>
          <w:tcPr>
            <w:tcW w:w="2587" w:type="dxa"/>
            <w:shd w:val="clear" w:color="auto" w:fill="auto"/>
          </w:tcPr>
          <w:p w14:paraId="5E0ED057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ind w:left="0" w:firstLine="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CSF sample to appear as pink (low) and red (high)</w:t>
            </w:r>
          </w:p>
        </w:tc>
      </w:tr>
      <w:tr w:rsidR="006036CB" w:rsidRPr="00F209E6" w14:paraId="1079D31F" w14:textId="77777777" w:rsidTr="00B05FAB">
        <w:trPr>
          <w:trHeight w:val="360"/>
        </w:trPr>
        <w:tc>
          <w:tcPr>
            <w:tcW w:w="2250" w:type="dxa"/>
            <w:shd w:val="clear" w:color="auto" w:fill="auto"/>
            <w:vAlign w:val="center"/>
          </w:tcPr>
          <w:p w14:paraId="4537A4C6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4050" w:type="dxa"/>
            <w:shd w:val="clear" w:color="auto" w:fill="auto"/>
          </w:tcPr>
          <w:p w14:paraId="02B923AA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ind w:left="0" w:firstLine="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Interference Test Kit For Assay Validation, Molecular Depot, Catalog # K201000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1399DB2C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20 and 100 mg/dL</w:t>
            </w:r>
          </w:p>
        </w:tc>
      </w:tr>
      <w:tr w:rsidR="006036CB" w:rsidRPr="00F209E6" w14:paraId="1F66DF20" w14:textId="77777777" w:rsidTr="00B05FAB">
        <w:trPr>
          <w:trHeight w:val="360"/>
        </w:trPr>
        <w:tc>
          <w:tcPr>
            <w:tcW w:w="2250" w:type="dxa"/>
            <w:shd w:val="clear" w:color="auto" w:fill="auto"/>
            <w:vAlign w:val="center"/>
          </w:tcPr>
          <w:p w14:paraId="2CA51638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Conjugated Bilirubin</w:t>
            </w:r>
          </w:p>
        </w:tc>
        <w:tc>
          <w:tcPr>
            <w:tcW w:w="4050" w:type="dxa"/>
            <w:shd w:val="clear" w:color="auto" w:fill="auto"/>
          </w:tcPr>
          <w:p w14:paraId="54522089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ind w:left="0" w:firstLine="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Interference Test Kit For Assay Validation, Molecular Depot, Catalog # K2010001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6DB6F877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1.4 and 6.6 mg/dL</w:t>
            </w:r>
          </w:p>
        </w:tc>
      </w:tr>
      <w:tr w:rsidR="006036CB" w:rsidRPr="00F209E6" w14:paraId="08431FD8" w14:textId="77777777" w:rsidTr="00B05FAB">
        <w:trPr>
          <w:trHeight w:val="360"/>
        </w:trPr>
        <w:tc>
          <w:tcPr>
            <w:tcW w:w="2250" w:type="dxa"/>
            <w:shd w:val="clear" w:color="auto" w:fill="auto"/>
            <w:vAlign w:val="center"/>
          </w:tcPr>
          <w:p w14:paraId="488A85B2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4050" w:type="dxa"/>
            <w:shd w:val="clear" w:color="auto" w:fill="auto"/>
          </w:tcPr>
          <w:p w14:paraId="0537EAEA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ind w:left="0" w:firstLine="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Albumin Human 10% solution, Sigma, Catalogue # A6784</w:t>
            </w:r>
          </w:p>
        </w:tc>
        <w:tc>
          <w:tcPr>
            <w:tcW w:w="2587" w:type="dxa"/>
            <w:shd w:val="clear" w:color="auto" w:fill="auto"/>
            <w:vAlign w:val="center"/>
          </w:tcPr>
          <w:p w14:paraId="4D3BC00A" w14:textId="77777777" w:rsidR="006036CB" w:rsidRPr="008F1CEC" w:rsidRDefault="006036CB" w:rsidP="00B05FAB">
            <w:pPr>
              <w:pStyle w:val="Heading3"/>
              <w:keepNext w:val="0"/>
              <w:keepLines w:val="0"/>
              <w:widowControl w:val="0"/>
              <w:spacing w:before="0" w:line="48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F1CEC">
              <w:rPr>
                <w:rFonts w:ascii="Times New Roman" w:hAnsi="Times New Roman" w:cs="Times New Roman"/>
                <w:sz w:val="20"/>
                <w:szCs w:val="20"/>
              </w:rPr>
              <w:t>154 and 769 mg/dL</w:t>
            </w:r>
          </w:p>
        </w:tc>
      </w:tr>
    </w:tbl>
    <w:p w14:paraId="136395EC" w14:textId="77777777" w:rsidR="00B56E8F" w:rsidRDefault="00B56E8F" w:rsidP="00D01594">
      <w:pPr>
        <w:spacing w:before="120" w:after="0"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05A705C9" w14:textId="77777777" w:rsidR="00B56E8F" w:rsidRDefault="00B56E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71DFA1" w14:textId="277DC649" w:rsidR="00D01594" w:rsidRPr="000C5516" w:rsidRDefault="00B56E8F" w:rsidP="00D01594">
      <w:pPr>
        <w:spacing w:before="120"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C5516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2D5A08" w:rsidRPr="000C551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01594" w:rsidRPr="000C5516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A37C2A" w:rsidRPr="000C5516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01594" w:rsidRPr="000C5516">
        <w:rPr>
          <w:rFonts w:ascii="Times New Roman" w:hAnsi="Times New Roman" w:cs="Times New Roman"/>
          <w:sz w:val="20"/>
          <w:szCs w:val="20"/>
        </w:rPr>
        <w:t xml:space="preserve">. </w:t>
      </w:r>
      <w:r w:rsidR="00A37C2A" w:rsidRPr="000C5516">
        <w:rPr>
          <w:rFonts w:ascii="Times New Roman" w:hAnsi="Times New Roman" w:cs="Times New Roman"/>
          <w:sz w:val="20"/>
          <w:szCs w:val="20"/>
        </w:rPr>
        <w:t>Specificity</w:t>
      </w:r>
      <w:r w:rsidR="00D01594" w:rsidRPr="000C5516">
        <w:rPr>
          <w:rFonts w:ascii="Times New Roman" w:hAnsi="Times New Roman" w:cs="Times New Roman"/>
          <w:sz w:val="20"/>
          <w:szCs w:val="20"/>
        </w:rPr>
        <w:t xml:space="preserve"> Testing Results Summary</w:t>
      </w:r>
    </w:p>
    <w:tbl>
      <w:tblPr>
        <w:tblW w:w="7624" w:type="dxa"/>
        <w:tblInd w:w="-5" w:type="dxa"/>
        <w:tblLook w:val="04A0" w:firstRow="1" w:lastRow="0" w:firstColumn="1" w:lastColumn="0" w:noHBand="0" w:noVBand="1"/>
      </w:tblPr>
      <w:tblGrid>
        <w:gridCol w:w="2340"/>
        <w:gridCol w:w="1501"/>
        <w:gridCol w:w="2459"/>
        <w:gridCol w:w="1306"/>
        <w:gridCol w:w="18"/>
      </w:tblGrid>
      <w:tr w:rsidR="00D01594" w:rsidRPr="00BA1801" w14:paraId="062E5AAB" w14:textId="77777777" w:rsidTr="00B05FAB">
        <w:trPr>
          <w:cantSplit/>
          <w:trHeight w:val="170"/>
        </w:trPr>
        <w:tc>
          <w:tcPr>
            <w:tcW w:w="3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D12AF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Sample Preparations</w:t>
            </w:r>
          </w:p>
        </w:tc>
        <w:tc>
          <w:tcPr>
            <w:tcW w:w="37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8C54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Sample Preparations</w:t>
            </w:r>
          </w:p>
        </w:tc>
      </w:tr>
      <w:tr w:rsidR="00D01594" w:rsidRPr="00BA1801" w14:paraId="1B716462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9180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BB070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CA81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9F17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D01594" w:rsidRPr="00BA1801" w14:paraId="01133CB5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CAB5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t Samp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16A0D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E6EEF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t Samp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841E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10A42746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C9C02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9D1A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D635D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9C33F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620F1D46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64AD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Album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9F5D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633C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Album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3EED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29CD3C5D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FED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753F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579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6176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5A330A2E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1831E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Album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FECBF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FC82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Album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8C5A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2C65EE28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A6C3C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73EB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DFBAD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CE5BA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7037E546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495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Bilirub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0CCD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F81C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Bilirub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2FE0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2EC74DB9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39801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B35A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38F5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4016C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65027800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829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ilirub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84A5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84012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ilirub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EDE4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3E6849A3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7DE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E1F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D4214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CDD7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0702677A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DC94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ed Sampl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FAB8A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4CBE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ed Samp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F905F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4A5B3238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87A6E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D8FE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3E6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4C9B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051B5A44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265C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Hemoglob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7A8E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6D04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Hemoglob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0F60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0F128C7D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8F84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85FE5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39CB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03874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7DE325BA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62C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Hemoglobin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AEE2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7E33B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Hemoglobin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4FAB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2AFEC960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5C51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139C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B95E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1289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1ED23C5E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03B4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Whole Blood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EA64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DADF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Whole Blood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78ABC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457BDA71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B579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895D6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8F30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064E8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48C14958" w14:textId="77777777" w:rsidTr="00B05FAB">
        <w:trPr>
          <w:gridAfter w:val="1"/>
          <w:wAfter w:w="18" w:type="dxa"/>
          <w:cantSplit/>
          <w:trHeight w:val="1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09CD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Whole Blood Level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CD4C5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B2E21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Whole Blood Lev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59A67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  <w:tr w:rsidR="00D01594" w:rsidRPr="00BA1801" w14:paraId="53B96B84" w14:textId="77777777" w:rsidTr="00B05FAB">
        <w:trPr>
          <w:gridAfter w:val="1"/>
          <w:wAfter w:w="18" w:type="dxa"/>
          <w:cantSplit/>
          <w:trHeight w:val="64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78C56" w14:textId="77777777" w:rsidR="00D01594" w:rsidRPr="00BA1801" w:rsidRDefault="00D01594" w:rsidP="00B05FAB">
            <w:pPr>
              <w:keepNext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F9124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FDA03" w14:textId="77777777" w:rsidR="00D01594" w:rsidRPr="00BA1801" w:rsidRDefault="00D01594" w:rsidP="00B05FAB">
            <w:pPr>
              <w:keepNext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B66F3" w14:textId="77777777" w:rsidR="00D01594" w:rsidRPr="00BA1801" w:rsidRDefault="00D01594" w:rsidP="00B05FAB">
            <w:pPr>
              <w:keepNext/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1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</w:t>
            </w:r>
          </w:p>
        </w:tc>
      </w:tr>
    </w:tbl>
    <w:p w14:paraId="0B5E8EBB" w14:textId="77777777" w:rsidR="00D01594" w:rsidRDefault="00D01594" w:rsidP="00D01594"/>
    <w:p w14:paraId="4596655D" w14:textId="77777777" w:rsidR="00D01594" w:rsidRDefault="00D01594" w:rsidP="00D01594">
      <w:r>
        <w:br w:type="page"/>
      </w:r>
    </w:p>
    <w:p w14:paraId="49CA3BB1" w14:textId="49C8DF62" w:rsidR="00AA1F9E" w:rsidRPr="000C5516" w:rsidRDefault="00DE26B2" w:rsidP="006F4E67">
      <w:pPr>
        <w:pStyle w:val="Heading2"/>
        <w:keepNext w:val="0"/>
        <w:keepLines w:val="0"/>
        <w:widowControl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C551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eTable5</w:t>
      </w:r>
      <w:r w:rsidR="00AA1F9E" w:rsidRPr="000C55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 CSF Specimen Handling and Stability Study Conditions</w:t>
      </w:r>
    </w:p>
    <w:tbl>
      <w:tblPr>
        <w:tblStyle w:val="TableGrid"/>
        <w:tblW w:w="0" w:type="auto"/>
        <w:tblInd w:w="-15" w:type="dxa"/>
        <w:tblLook w:val="04A0" w:firstRow="1" w:lastRow="0" w:firstColumn="1" w:lastColumn="0" w:noHBand="0" w:noVBand="1"/>
      </w:tblPr>
      <w:tblGrid>
        <w:gridCol w:w="1860"/>
        <w:gridCol w:w="1290"/>
        <w:gridCol w:w="2431"/>
        <w:gridCol w:w="1709"/>
        <w:gridCol w:w="2013"/>
      </w:tblGrid>
      <w:tr w:rsidR="00D65016" w:rsidRPr="00F66C9A" w14:paraId="5F9AACC2" w14:textId="77777777" w:rsidTr="009175BE">
        <w:trPr>
          <w:cantSplit/>
          <w:trHeight w:val="535"/>
          <w:tblHeader/>
        </w:trPr>
        <w:tc>
          <w:tcPr>
            <w:tcW w:w="1860" w:type="dxa"/>
            <w:shd w:val="clear" w:color="auto" w:fill="auto"/>
            <w:vAlign w:val="center"/>
          </w:tcPr>
          <w:p w14:paraId="70E24E0E" w14:textId="77777777" w:rsidR="00AA1F9E" w:rsidRPr="00700AD8" w:rsidRDefault="00AA1F9E" w:rsidP="00700AD8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700AD8">
              <w:rPr>
                <w:b/>
                <w:bCs/>
              </w:rPr>
              <w:t>Parameter Being Evaluated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4D95703" w14:textId="77777777" w:rsidR="00AA1F9E" w:rsidRPr="00700AD8" w:rsidRDefault="00AA1F9E" w:rsidP="00700AD8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700AD8">
              <w:rPr>
                <w:b/>
                <w:bCs/>
              </w:rPr>
              <w:t>Storage Temp.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10EBE589" w14:textId="77777777" w:rsidR="00AA1F9E" w:rsidRPr="00700AD8" w:rsidRDefault="00AA1F9E" w:rsidP="00700AD8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700AD8">
              <w:rPr>
                <w:b/>
                <w:bCs/>
              </w:rPr>
              <w:t>CSF Collection Fraction</w:t>
            </w:r>
            <w:r w:rsidRPr="00700AD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4D16B45" w14:textId="77777777" w:rsidR="00AA1F9E" w:rsidRPr="00700AD8" w:rsidRDefault="00AA1F9E" w:rsidP="00700AD8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700AD8">
              <w:rPr>
                <w:b/>
                <w:bCs/>
              </w:rPr>
              <w:t>Freeze/Thaw Cycle</w:t>
            </w:r>
            <w:r w:rsidRPr="00700AD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10D203E" w14:textId="77777777" w:rsidR="00AA1F9E" w:rsidRPr="00700AD8" w:rsidRDefault="00AA1F9E" w:rsidP="00700AD8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700AD8">
              <w:rPr>
                <w:b/>
                <w:bCs/>
              </w:rPr>
              <w:t>Planned Storage Time</w:t>
            </w:r>
          </w:p>
        </w:tc>
      </w:tr>
      <w:tr w:rsidR="00AA1F9E" w:rsidRPr="00F66C9A" w14:paraId="3FD200F0" w14:textId="77777777" w:rsidTr="009175BE">
        <w:trPr>
          <w:cantSplit/>
          <w:trHeight w:val="882"/>
        </w:trPr>
        <w:tc>
          <w:tcPr>
            <w:tcW w:w="1860" w:type="dxa"/>
            <w:shd w:val="clear" w:color="auto" w:fill="auto"/>
            <w:vAlign w:val="center"/>
          </w:tcPr>
          <w:p w14:paraId="4BE27E32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Collection Fraction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B101756" w14:textId="19A62B9A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-80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435C098C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Beginning (1</w:t>
            </w:r>
            <w:r w:rsidRPr="00F66C9A">
              <w:rPr>
                <w:vertAlign w:val="superscript"/>
              </w:rPr>
              <w:t>st</w:t>
            </w:r>
            <w:r w:rsidRPr="00F66C9A">
              <w:t xml:space="preserve"> mL) </w:t>
            </w:r>
          </w:p>
          <w:p w14:paraId="3CE70864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 (2</w:t>
            </w:r>
            <w:r w:rsidRPr="00F66C9A">
              <w:rPr>
                <w:vertAlign w:val="superscript"/>
              </w:rPr>
              <w:t>nd</w:t>
            </w:r>
            <w:r w:rsidRPr="00F66C9A">
              <w:t>-11</w:t>
            </w:r>
            <w:r w:rsidRPr="00F66C9A">
              <w:rPr>
                <w:vertAlign w:val="superscript"/>
              </w:rPr>
              <w:t>th</w:t>
            </w:r>
            <w:r w:rsidRPr="00F66C9A">
              <w:t xml:space="preserve"> mL pool) </w:t>
            </w:r>
          </w:p>
          <w:p w14:paraId="0639B794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End (12</w:t>
            </w:r>
            <w:r w:rsidRPr="00F66C9A">
              <w:rPr>
                <w:vertAlign w:val="superscript"/>
              </w:rPr>
              <w:t>th</w:t>
            </w:r>
            <w:r w:rsidRPr="00F66C9A">
              <w:t xml:space="preserve"> mL) 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F4454AC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</w:p>
          <w:p w14:paraId="2B713542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</w:t>
            </w:r>
          </w:p>
          <w:p w14:paraId="3114F8AC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</w:p>
        </w:tc>
        <w:tc>
          <w:tcPr>
            <w:tcW w:w="2013" w:type="dxa"/>
            <w:shd w:val="clear" w:color="auto" w:fill="auto"/>
            <w:vAlign w:val="center"/>
          </w:tcPr>
          <w:p w14:paraId="0C94B435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 Day</w:t>
            </w:r>
          </w:p>
        </w:tc>
      </w:tr>
      <w:tr w:rsidR="00AA1F9E" w:rsidRPr="00F66C9A" w14:paraId="1E7312A6" w14:textId="77777777" w:rsidTr="009175BE">
        <w:trPr>
          <w:cantSplit/>
          <w:trHeight w:val="803"/>
        </w:trPr>
        <w:tc>
          <w:tcPr>
            <w:tcW w:w="1860" w:type="dxa"/>
            <w:shd w:val="clear" w:color="auto" w:fill="auto"/>
            <w:vAlign w:val="center"/>
          </w:tcPr>
          <w:p w14:paraId="767ACD0D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Post-Collection Centrifugation</w:t>
            </w:r>
            <w:r w:rsidRPr="00F66C9A">
              <w:rPr>
                <w:vertAlign w:val="superscript"/>
              </w:rPr>
              <w:t>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0197211" w14:textId="7DF8FCC8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-80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4B39EA3D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7DC0DDD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00C99C0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 Day</w:t>
            </w:r>
          </w:p>
        </w:tc>
      </w:tr>
      <w:tr w:rsidR="00AA1F9E" w:rsidRPr="00F66C9A" w14:paraId="1A88D506" w14:textId="77777777" w:rsidTr="009175BE">
        <w:trPr>
          <w:cantSplit/>
          <w:trHeight w:val="267"/>
        </w:trPr>
        <w:tc>
          <w:tcPr>
            <w:tcW w:w="1860" w:type="dxa"/>
            <w:vMerge w:val="restart"/>
            <w:shd w:val="clear" w:color="auto" w:fill="auto"/>
            <w:vAlign w:val="center"/>
          </w:tcPr>
          <w:p w14:paraId="3F9F311D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Real-Time Stability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92BF1F6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RT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05EE4EB3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24DE4D2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150242F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, 3, 7, 14 Days</w:t>
            </w:r>
          </w:p>
        </w:tc>
      </w:tr>
      <w:tr w:rsidR="00AA1F9E" w:rsidRPr="00F66C9A" w14:paraId="0B2FED1E" w14:textId="77777777" w:rsidTr="009175BE">
        <w:trPr>
          <w:cantSplit/>
          <w:trHeight w:val="293"/>
        </w:trPr>
        <w:tc>
          <w:tcPr>
            <w:tcW w:w="1860" w:type="dxa"/>
            <w:vMerge/>
            <w:shd w:val="clear" w:color="auto" w:fill="auto"/>
            <w:vAlign w:val="center"/>
          </w:tcPr>
          <w:p w14:paraId="0E6118A1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DFA9CF9" w14:textId="6AF75A81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2–8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5264D70B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19AB1FE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0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26AB0D74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, 3, 7, 14, 30 Days</w:t>
            </w:r>
          </w:p>
        </w:tc>
      </w:tr>
      <w:tr w:rsidR="00AA1F9E" w:rsidRPr="00F66C9A" w14:paraId="311FEA73" w14:textId="77777777" w:rsidTr="009175BE">
        <w:trPr>
          <w:cantSplit/>
          <w:trHeight w:val="280"/>
        </w:trPr>
        <w:tc>
          <w:tcPr>
            <w:tcW w:w="1860" w:type="dxa"/>
            <w:vMerge/>
            <w:shd w:val="clear" w:color="auto" w:fill="auto"/>
            <w:vAlign w:val="center"/>
          </w:tcPr>
          <w:p w14:paraId="48A84BF0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7B760293" w14:textId="58D6D26D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-20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94DB563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5349E10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3EA09278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 Day; 6 Months; 4 Years</w:t>
            </w:r>
          </w:p>
        </w:tc>
      </w:tr>
      <w:tr w:rsidR="00AA1F9E" w:rsidRPr="00F66C9A" w14:paraId="13152089" w14:textId="77777777" w:rsidTr="009175BE">
        <w:trPr>
          <w:cantSplit/>
          <w:trHeight w:val="548"/>
        </w:trPr>
        <w:tc>
          <w:tcPr>
            <w:tcW w:w="1860" w:type="dxa"/>
            <w:vMerge/>
            <w:shd w:val="clear" w:color="auto" w:fill="auto"/>
            <w:vAlign w:val="center"/>
          </w:tcPr>
          <w:p w14:paraId="307203FD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10FBBF5" w14:textId="4ECB8606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-80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3AA5E92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9FB0C8F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F1DBE29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 Day; 1, 6 Months;  1, 2, 4 Years</w:t>
            </w:r>
          </w:p>
        </w:tc>
      </w:tr>
      <w:tr w:rsidR="00AA1F9E" w:rsidRPr="00F66C9A" w14:paraId="4177B7E9" w14:textId="77777777" w:rsidTr="009175BE">
        <w:trPr>
          <w:cantSplit/>
          <w:trHeight w:val="548"/>
        </w:trPr>
        <w:tc>
          <w:tcPr>
            <w:tcW w:w="1860" w:type="dxa"/>
            <w:shd w:val="clear" w:color="auto" w:fill="auto"/>
            <w:vAlign w:val="center"/>
          </w:tcPr>
          <w:p w14:paraId="2C8DE1FE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Freeze/Thaw Stability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A2385EB" w14:textId="3514152C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-80</w:t>
            </w:r>
            <w:r w:rsidR="00066691" w:rsidRPr="00F66C9A">
              <w:t xml:space="preserve"> </w:t>
            </w:r>
            <w:r w:rsidRPr="00F66C9A">
              <w:t>°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1FD56E80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Middle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9FCEE14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1, 2, 3</w:t>
            </w:r>
          </w:p>
        </w:tc>
        <w:tc>
          <w:tcPr>
            <w:tcW w:w="2013" w:type="dxa"/>
            <w:shd w:val="clear" w:color="auto" w:fill="auto"/>
            <w:vAlign w:val="center"/>
          </w:tcPr>
          <w:p w14:paraId="57465D57" w14:textId="77777777" w:rsidR="00AA1F9E" w:rsidRPr="00F66C9A" w:rsidRDefault="00AA1F9E" w:rsidP="00700AD8">
            <w:pPr>
              <w:keepNext/>
              <w:widowControl w:val="0"/>
              <w:spacing w:after="120" w:line="480" w:lineRule="auto"/>
            </w:pPr>
            <w:r w:rsidRPr="00F66C9A">
              <w:t>N/A</w:t>
            </w:r>
          </w:p>
        </w:tc>
      </w:tr>
    </w:tbl>
    <w:p w14:paraId="3839AA42" w14:textId="77777777" w:rsidR="00AA1F9E" w:rsidRPr="00A72AF7" w:rsidRDefault="00AA1F9E" w:rsidP="00BE1251">
      <w:pPr>
        <w:pStyle w:val="Heading3"/>
        <w:keepNext w:val="0"/>
        <w:keepLines w:val="0"/>
        <w:widowControl w:val="0"/>
        <w:spacing w:before="0"/>
        <w:rPr>
          <w:rFonts w:ascii="Times New Roman" w:hAnsi="Times New Roman" w:cs="Times New Roman"/>
          <w:sz w:val="20"/>
          <w:szCs w:val="20"/>
        </w:rPr>
      </w:pPr>
      <w:r w:rsidRPr="00A72AF7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A72AF7">
        <w:rPr>
          <w:rFonts w:ascii="Times New Roman" w:hAnsi="Times New Roman" w:cs="Times New Roman"/>
          <w:sz w:val="20"/>
          <w:szCs w:val="20"/>
        </w:rPr>
        <w:t>: N/A: not applicable; Temp. = temperature</w:t>
      </w:r>
    </w:p>
    <w:p w14:paraId="17456957" w14:textId="77777777" w:rsidR="00AA1F9E" w:rsidRPr="00A72AF7" w:rsidRDefault="00AA1F9E" w:rsidP="00BE1251">
      <w:pPr>
        <w:pStyle w:val="Heading3"/>
        <w:keepNext w:val="0"/>
        <w:keepLines w:val="0"/>
        <w:widowControl w:val="0"/>
        <w:spacing w:before="0"/>
        <w:ind w:left="90" w:hanging="90"/>
        <w:rPr>
          <w:rFonts w:ascii="Times New Roman" w:hAnsi="Times New Roman" w:cs="Times New Roman"/>
          <w:sz w:val="20"/>
          <w:szCs w:val="20"/>
        </w:rPr>
      </w:pPr>
      <w:r w:rsidRPr="00F209E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72AF7">
        <w:rPr>
          <w:rFonts w:ascii="Times New Roman" w:hAnsi="Times New Roman" w:cs="Times New Roman"/>
          <w:sz w:val="20"/>
          <w:szCs w:val="20"/>
        </w:rPr>
        <w:t xml:space="preserve"> CSF is collected by lumbar puncture. The beginning collection fraction is the 1</w:t>
      </w: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A72AF7">
        <w:rPr>
          <w:rFonts w:ascii="Times New Roman" w:hAnsi="Times New Roman" w:cs="Times New Roman"/>
          <w:sz w:val="20"/>
          <w:szCs w:val="20"/>
        </w:rPr>
        <w:t xml:space="preserve"> mL, the middle fraction is a pool of the 2</w:t>
      </w: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A72AF7">
        <w:rPr>
          <w:rFonts w:ascii="Times New Roman" w:hAnsi="Times New Roman" w:cs="Times New Roman"/>
          <w:sz w:val="20"/>
          <w:szCs w:val="20"/>
        </w:rPr>
        <w:t>-11</w:t>
      </w: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A72AF7">
        <w:rPr>
          <w:rFonts w:ascii="Times New Roman" w:hAnsi="Times New Roman" w:cs="Times New Roman"/>
          <w:sz w:val="20"/>
          <w:szCs w:val="20"/>
        </w:rPr>
        <w:t xml:space="preserve"> mL, and the end fraction is the 12</w:t>
      </w: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A72AF7">
        <w:rPr>
          <w:rFonts w:ascii="Times New Roman" w:hAnsi="Times New Roman" w:cs="Times New Roman"/>
          <w:sz w:val="20"/>
          <w:szCs w:val="20"/>
        </w:rPr>
        <w:t xml:space="preserve"> mL.</w:t>
      </w:r>
    </w:p>
    <w:p w14:paraId="5CE6ED65" w14:textId="2AE168DD" w:rsidR="00AA1F9E" w:rsidRPr="00F209E6" w:rsidRDefault="00AA1F9E" w:rsidP="00BE1251">
      <w:pPr>
        <w:pStyle w:val="Heading3"/>
        <w:keepNext w:val="0"/>
        <w:keepLines w:val="0"/>
        <w:widowControl w:val="0"/>
        <w:spacing w:before="0"/>
        <w:ind w:left="90" w:hanging="90"/>
        <w:rPr>
          <w:rFonts w:ascii="Times New Roman" w:hAnsi="Times New Roman" w:cs="Times New Roman"/>
          <w:sz w:val="20"/>
          <w:szCs w:val="20"/>
        </w:rPr>
      </w:pP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72AF7">
        <w:rPr>
          <w:rFonts w:ascii="Times New Roman" w:hAnsi="Times New Roman" w:cs="Times New Roman"/>
          <w:sz w:val="20"/>
          <w:szCs w:val="20"/>
        </w:rPr>
        <w:t>For each freeze/thaw cycle, sample aliquots are frozen by placing in a -80</w:t>
      </w:r>
      <w:r w:rsidR="00066691">
        <w:rPr>
          <w:rFonts w:ascii="Times New Roman" w:hAnsi="Times New Roman" w:cs="Times New Roman"/>
          <w:sz w:val="20"/>
          <w:szCs w:val="20"/>
        </w:rPr>
        <w:t xml:space="preserve"> </w:t>
      </w:r>
      <w:r w:rsidR="00066691" w:rsidRPr="00B053A2">
        <w:rPr>
          <w:rFonts w:ascii="Times New Roman" w:hAnsi="Times New Roman" w:cs="Times New Roman"/>
          <w:sz w:val="20"/>
          <w:szCs w:val="20"/>
        </w:rPr>
        <w:t>°</w:t>
      </w:r>
      <w:r w:rsidRPr="00A72AF7">
        <w:rPr>
          <w:rFonts w:ascii="Times New Roman" w:hAnsi="Times New Roman" w:cs="Times New Roman"/>
          <w:sz w:val="20"/>
          <w:szCs w:val="20"/>
        </w:rPr>
        <w:t>C freezer and thawed on the bench top</w:t>
      </w:r>
      <w:r w:rsidRPr="00F209E6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22E1DC6" w14:textId="77777777" w:rsidR="00AA1F9E" w:rsidRPr="00A72AF7" w:rsidRDefault="00AA1F9E" w:rsidP="00BE1251">
      <w:pPr>
        <w:pStyle w:val="Heading3"/>
        <w:keepNext w:val="0"/>
        <w:keepLines w:val="0"/>
        <w:widowControl w:val="0"/>
        <w:spacing w:before="0"/>
        <w:rPr>
          <w:rFonts w:ascii="Times New Roman" w:hAnsi="Times New Roman" w:cs="Times New Roman"/>
          <w:sz w:val="20"/>
          <w:szCs w:val="20"/>
        </w:rPr>
      </w:pPr>
      <w:r w:rsidRPr="00A72AF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72AF7">
        <w:rPr>
          <w:rFonts w:ascii="Times New Roman" w:hAnsi="Times New Roman" w:cs="Times New Roman"/>
          <w:sz w:val="20"/>
          <w:szCs w:val="20"/>
        </w:rPr>
        <w:t>All other listed conditions use samples that were not subjected to post-collection centrifugation.</w:t>
      </w:r>
    </w:p>
    <w:p w14:paraId="5E9083EE" w14:textId="6667196D" w:rsidR="00ED4F20" w:rsidRDefault="00ED4F20">
      <w:pPr>
        <w:rPr>
          <w:rFonts w:ascii="Times New Roman" w:eastAsia="Times" w:hAnsi="Times New Roman" w:cs="Times New Roman"/>
          <w:b/>
          <w:sz w:val="24"/>
          <w:szCs w:val="24"/>
        </w:rPr>
      </w:pPr>
      <w:r>
        <w:rPr>
          <w:rFonts w:ascii="Times New Roman" w:eastAsia="Times" w:hAnsi="Times New Roman" w:cs="Times New Roman"/>
          <w:b/>
          <w:sz w:val="24"/>
          <w:szCs w:val="24"/>
        </w:rPr>
        <w:br w:type="page"/>
      </w:r>
    </w:p>
    <w:p w14:paraId="0599753F" w14:textId="3185A3F6" w:rsidR="001851D0" w:rsidRDefault="001851D0">
      <w:pPr>
        <w:rPr>
          <w:rFonts w:ascii="Times New Roman" w:hAnsi="Times New Roman" w:cs="Times New Roman"/>
          <w:b/>
          <w:sz w:val="24"/>
          <w:szCs w:val="24"/>
        </w:rPr>
      </w:pPr>
    </w:p>
    <w:p w14:paraId="03DE2696" w14:textId="4343B38B" w:rsidR="0043366D" w:rsidRPr="000C5516" w:rsidRDefault="009D3CF5" w:rsidP="006F4E67">
      <w:pPr>
        <w:widowControl w:val="0"/>
        <w:spacing w:after="0" w:line="480" w:lineRule="auto"/>
        <w:ind w:left="187" w:hanging="187"/>
        <w:rPr>
          <w:rFonts w:ascii="Times New Roman" w:hAnsi="Times New Roman" w:cs="Times New Roman"/>
          <w:b/>
          <w:sz w:val="20"/>
          <w:szCs w:val="20"/>
        </w:rPr>
      </w:pPr>
      <w:r w:rsidRPr="000C5516">
        <w:rPr>
          <w:rFonts w:ascii="Times New Roman" w:hAnsi="Times New Roman" w:cs="Times New Roman"/>
          <w:b/>
          <w:sz w:val="20"/>
          <w:szCs w:val="20"/>
        </w:rPr>
        <w:t>eTable6</w:t>
      </w:r>
      <w:r w:rsidR="0043366D" w:rsidRPr="000C551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3366D" w:rsidRPr="000C5516">
        <w:rPr>
          <w:rFonts w:ascii="Times New Roman" w:hAnsi="Times New Roman" w:cs="Times New Roman"/>
          <w:sz w:val="20"/>
          <w:szCs w:val="20"/>
        </w:rPr>
        <w:t>Impact of CSF Collection Fraction on α</w:t>
      </w:r>
      <w:r w:rsidR="00485AA0" w:rsidRPr="000C5516">
        <w:rPr>
          <w:rFonts w:ascii="Times New Roman" w:hAnsi="Times New Roman" w:cs="Times New Roman"/>
          <w:sz w:val="20"/>
          <w:szCs w:val="20"/>
        </w:rPr>
        <w:t>-</w:t>
      </w:r>
      <w:r w:rsidR="0043366D" w:rsidRPr="000C5516">
        <w:rPr>
          <w:rFonts w:ascii="Times New Roman" w:hAnsi="Times New Roman" w:cs="Times New Roman"/>
          <w:sz w:val="20"/>
          <w:szCs w:val="20"/>
        </w:rPr>
        <w:t>Syn SAA Test Result</w:t>
      </w:r>
      <w:r w:rsidR="0043366D" w:rsidRPr="000C551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5129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093"/>
        <w:gridCol w:w="925"/>
        <w:gridCol w:w="1682"/>
        <w:gridCol w:w="1429"/>
      </w:tblGrid>
      <w:tr w:rsidR="00D65016" w:rsidRPr="00640EE0" w14:paraId="509F194C" w14:textId="77777777" w:rsidTr="001C6637">
        <w:trPr>
          <w:cantSplit/>
          <w:tblHeader/>
        </w:trPr>
        <w:tc>
          <w:tcPr>
            <w:tcW w:w="1093" w:type="dxa"/>
            <w:shd w:val="clear" w:color="auto" w:fill="auto"/>
            <w:vAlign w:val="center"/>
          </w:tcPr>
          <w:p w14:paraId="7C7AF30C" w14:textId="77777777" w:rsidR="0043366D" w:rsidRPr="00965E9F" w:rsidRDefault="0043366D" w:rsidP="00703949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965E9F">
              <w:rPr>
                <w:b/>
                <w:bCs/>
              </w:rPr>
              <w:t>Amprion ID No.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13CB1A29" w14:textId="77777777" w:rsidR="0043366D" w:rsidRPr="00965E9F" w:rsidRDefault="0043366D" w:rsidP="00703949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965E9F">
              <w:rPr>
                <w:b/>
                <w:bCs/>
              </w:rPr>
              <w:t>Clinical Assign.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71B741AD" w14:textId="77777777" w:rsidR="0043366D" w:rsidRPr="00965E9F" w:rsidRDefault="0043366D" w:rsidP="00703949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965E9F">
              <w:rPr>
                <w:b/>
                <w:bCs/>
              </w:rPr>
              <w:t>CSF Collection Fraction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E5F7F30" w14:textId="77777777" w:rsidR="0043366D" w:rsidRPr="00965E9F" w:rsidRDefault="0043366D" w:rsidP="00703949">
            <w:pPr>
              <w:keepNext/>
              <w:widowControl w:val="0"/>
              <w:spacing w:after="120" w:line="480" w:lineRule="auto"/>
              <w:rPr>
                <w:b/>
                <w:bCs/>
              </w:rPr>
            </w:pPr>
            <w:r w:rsidRPr="00965E9F">
              <w:rPr>
                <w:b/>
                <w:bCs/>
              </w:rPr>
              <w:t>Result</w:t>
            </w:r>
          </w:p>
        </w:tc>
      </w:tr>
      <w:tr w:rsidR="0043366D" w:rsidRPr="00640EE0" w14:paraId="35941B1A" w14:textId="77777777" w:rsidTr="00C84914">
        <w:trPr>
          <w:cantSplit/>
          <w:trHeight w:val="226"/>
        </w:trPr>
        <w:tc>
          <w:tcPr>
            <w:tcW w:w="1093" w:type="dxa"/>
            <w:vMerge w:val="restart"/>
            <w:vAlign w:val="center"/>
          </w:tcPr>
          <w:p w14:paraId="029A4FAE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P1</w:t>
            </w:r>
          </w:p>
        </w:tc>
        <w:tc>
          <w:tcPr>
            <w:tcW w:w="925" w:type="dxa"/>
            <w:vMerge w:val="restart"/>
            <w:vAlign w:val="center"/>
          </w:tcPr>
          <w:p w14:paraId="74EF7C3B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Healthy Control</w:t>
            </w:r>
          </w:p>
        </w:tc>
        <w:tc>
          <w:tcPr>
            <w:tcW w:w="1682" w:type="dxa"/>
            <w:vAlign w:val="center"/>
          </w:tcPr>
          <w:p w14:paraId="227DE237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Beginning</w:t>
            </w:r>
          </w:p>
        </w:tc>
        <w:tc>
          <w:tcPr>
            <w:tcW w:w="1429" w:type="dxa"/>
            <w:vAlign w:val="center"/>
          </w:tcPr>
          <w:p w14:paraId="525C2F6C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76D360C1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0DE07842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77723E36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74C98D55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Middle</w:t>
            </w:r>
          </w:p>
        </w:tc>
        <w:tc>
          <w:tcPr>
            <w:tcW w:w="1429" w:type="dxa"/>
            <w:vAlign w:val="center"/>
          </w:tcPr>
          <w:p w14:paraId="733FEF7C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7D1D7D2E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2633BDEE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2A0A2A01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62FA3A55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End</w:t>
            </w:r>
          </w:p>
        </w:tc>
        <w:tc>
          <w:tcPr>
            <w:tcW w:w="1429" w:type="dxa"/>
            <w:vAlign w:val="center"/>
          </w:tcPr>
          <w:p w14:paraId="349CC425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490A74D7" w14:textId="77777777" w:rsidTr="00C84914">
        <w:trPr>
          <w:cantSplit/>
          <w:trHeight w:val="226"/>
        </w:trPr>
        <w:tc>
          <w:tcPr>
            <w:tcW w:w="1093" w:type="dxa"/>
            <w:vMerge w:val="restart"/>
            <w:vAlign w:val="center"/>
          </w:tcPr>
          <w:p w14:paraId="6F584153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P2</w:t>
            </w:r>
          </w:p>
        </w:tc>
        <w:tc>
          <w:tcPr>
            <w:tcW w:w="925" w:type="dxa"/>
            <w:vMerge w:val="restart"/>
            <w:vAlign w:val="center"/>
          </w:tcPr>
          <w:p w14:paraId="27CEF17C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 xml:space="preserve"> Healthy Control</w:t>
            </w:r>
          </w:p>
        </w:tc>
        <w:tc>
          <w:tcPr>
            <w:tcW w:w="1682" w:type="dxa"/>
            <w:vAlign w:val="center"/>
          </w:tcPr>
          <w:p w14:paraId="4912DDEA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Beginning</w:t>
            </w:r>
          </w:p>
        </w:tc>
        <w:tc>
          <w:tcPr>
            <w:tcW w:w="1429" w:type="dxa"/>
            <w:vAlign w:val="center"/>
          </w:tcPr>
          <w:p w14:paraId="73D838DD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3EDC8A28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31312E01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46BEA44B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1AB1B979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Middle</w:t>
            </w:r>
          </w:p>
        </w:tc>
        <w:tc>
          <w:tcPr>
            <w:tcW w:w="1429" w:type="dxa"/>
            <w:vAlign w:val="center"/>
          </w:tcPr>
          <w:p w14:paraId="2F2523D6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3B10B172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2DACE9F6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5D985C81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3921AE69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End</w:t>
            </w:r>
          </w:p>
        </w:tc>
        <w:tc>
          <w:tcPr>
            <w:tcW w:w="1429" w:type="dxa"/>
            <w:vAlign w:val="center"/>
          </w:tcPr>
          <w:p w14:paraId="5C2CBB0C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338A10F3" w14:textId="77777777" w:rsidTr="00C84914">
        <w:trPr>
          <w:cantSplit/>
          <w:trHeight w:val="226"/>
        </w:trPr>
        <w:tc>
          <w:tcPr>
            <w:tcW w:w="1093" w:type="dxa"/>
            <w:vMerge w:val="restart"/>
            <w:vAlign w:val="center"/>
          </w:tcPr>
          <w:p w14:paraId="0A744672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P3</w:t>
            </w:r>
          </w:p>
        </w:tc>
        <w:tc>
          <w:tcPr>
            <w:tcW w:w="925" w:type="dxa"/>
            <w:vMerge w:val="restart"/>
            <w:vAlign w:val="center"/>
          </w:tcPr>
          <w:p w14:paraId="29BF49B3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Healthy Control</w:t>
            </w:r>
          </w:p>
        </w:tc>
        <w:tc>
          <w:tcPr>
            <w:tcW w:w="1682" w:type="dxa"/>
            <w:vAlign w:val="center"/>
          </w:tcPr>
          <w:p w14:paraId="2A7B1A0A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Beginning</w:t>
            </w:r>
          </w:p>
        </w:tc>
        <w:tc>
          <w:tcPr>
            <w:tcW w:w="1429" w:type="dxa"/>
            <w:vAlign w:val="center"/>
          </w:tcPr>
          <w:p w14:paraId="4FA2CC72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19F5F926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52B90475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1EECCF9A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7DE50B47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Middle</w:t>
            </w:r>
          </w:p>
        </w:tc>
        <w:tc>
          <w:tcPr>
            <w:tcW w:w="1429" w:type="dxa"/>
            <w:vAlign w:val="center"/>
          </w:tcPr>
          <w:p w14:paraId="56EE95CF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1A2D4ADF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0C63DD35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6E29E8C8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58D43924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End</w:t>
            </w:r>
          </w:p>
        </w:tc>
        <w:tc>
          <w:tcPr>
            <w:tcW w:w="1429" w:type="dxa"/>
            <w:vAlign w:val="center"/>
          </w:tcPr>
          <w:p w14:paraId="60A0F6EA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Not Detected</w:t>
            </w:r>
          </w:p>
        </w:tc>
      </w:tr>
      <w:tr w:rsidR="0043366D" w:rsidRPr="00640EE0" w14:paraId="1A0ED060" w14:textId="77777777" w:rsidTr="00C84914">
        <w:trPr>
          <w:cantSplit/>
          <w:trHeight w:val="226"/>
        </w:trPr>
        <w:tc>
          <w:tcPr>
            <w:tcW w:w="1093" w:type="dxa"/>
            <w:vMerge w:val="restart"/>
            <w:vAlign w:val="center"/>
          </w:tcPr>
          <w:p w14:paraId="569E1B03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P4</w:t>
            </w:r>
          </w:p>
        </w:tc>
        <w:tc>
          <w:tcPr>
            <w:tcW w:w="925" w:type="dxa"/>
            <w:vMerge w:val="restart"/>
            <w:vAlign w:val="center"/>
          </w:tcPr>
          <w:p w14:paraId="0A7F1F4E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PD</w:t>
            </w:r>
          </w:p>
        </w:tc>
        <w:tc>
          <w:tcPr>
            <w:tcW w:w="1682" w:type="dxa"/>
            <w:vAlign w:val="center"/>
          </w:tcPr>
          <w:p w14:paraId="49E0A550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Beginning</w:t>
            </w:r>
          </w:p>
        </w:tc>
        <w:tc>
          <w:tcPr>
            <w:tcW w:w="1429" w:type="dxa"/>
            <w:vAlign w:val="center"/>
          </w:tcPr>
          <w:p w14:paraId="4A32CDD2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Detected</w:t>
            </w:r>
          </w:p>
        </w:tc>
      </w:tr>
      <w:tr w:rsidR="0043366D" w:rsidRPr="00640EE0" w14:paraId="179E8A02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455CB99B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11495B22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4639E970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Middle</w:t>
            </w:r>
          </w:p>
        </w:tc>
        <w:tc>
          <w:tcPr>
            <w:tcW w:w="1429" w:type="dxa"/>
            <w:vAlign w:val="center"/>
          </w:tcPr>
          <w:p w14:paraId="36BD4F78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Detected</w:t>
            </w:r>
          </w:p>
        </w:tc>
      </w:tr>
      <w:tr w:rsidR="0043366D" w:rsidRPr="00640EE0" w14:paraId="022A24AD" w14:textId="77777777" w:rsidTr="00C84914">
        <w:trPr>
          <w:cantSplit/>
          <w:trHeight w:val="226"/>
        </w:trPr>
        <w:tc>
          <w:tcPr>
            <w:tcW w:w="1093" w:type="dxa"/>
            <w:vMerge/>
            <w:vAlign w:val="center"/>
          </w:tcPr>
          <w:p w14:paraId="38213948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925" w:type="dxa"/>
            <w:vMerge/>
            <w:vAlign w:val="center"/>
          </w:tcPr>
          <w:p w14:paraId="6D9F4EBA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</w:p>
        </w:tc>
        <w:tc>
          <w:tcPr>
            <w:tcW w:w="1682" w:type="dxa"/>
            <w:vAlign w:val="center"/>
          </w:tcPr>
          <w:p w14:paraId="139C3207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End</w:t>
            </w:r>
          </w:p>
        </w:tc>
        <w:tc>
          <w:tcPr>
            <w:tcW w:w="1429" w:type="dxa"/>
            <w:vAlign w:val="center"/>
          </w:tcPr>
          <w:p w14:paraId="6A380524" w14:textId="77777777" w:rsidR="0043366D" w:rsidRPr="00BE277D" w:rsidRDefault="0043366D" w:rsidP="00703949">
            <w:pPr>
              <w:keepNext/>
              <w:widowControl w:val="0"/>
              <w:spacing w:after="120" w:line="480" w:lineRule="auto"/>
            </w:pPr>
            <w:r w:rsidRPr="00BE277D">
              <w:t>Detected</w:t>
            </w:r>
          </w:p>
        </w:tc>
      </w:tr>
    </w:tbl>
    <w:p w14:paraId="42489B9A" w14:textId="77777777" w:rsidR="0043366D" w:rsidRPr="00AC2EF9" w:rsidRDefault="0043366D" w:rsidP="006F4E67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2EF9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AC2EF9">
        <w:rPr>
          <w:rFonts w:ascii="Times New Roman" w:hAnsi="Times New Roman" w:cs="Times New Roman"/>
          <w:sz w:val="20"/>
          <w:szCs w:val="20"/>
        </w:rPr>
        <w:t>: Assign. = assignment; ID = identification; PD = Parkinson’s Disease</w:t>
      </w:r>
    </w:p>
    <w:p w14:paraId="53DF7DF6" w14:textId="77777777" w:rsidR="00360479" w:rsidRDefault="003604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BDCAED" w14:textId="06D56DFE" w:rsidR="005C27C8" w:rsidRPr="00664DE1" w:rsidRDefault="0071112D" w:rsidP="00D164F3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4DE1">
        <w:rPr>
          <w:rFonts w:ascii="Times New Roman" w:hAnsi="Times New Roman" w:cs="Times New Roman"/>
          <w:b/>
          <w:sz w:val="20"/>
          <w:szCs w:val="20"/>
        </w:rPr>
        <w:lastRenderedPageBreak/>
        <w:t>eTable7</w:t>
      </w:r>
      <w:r w:rsidR="005C27C8" w:rsidRPr="00664D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C27C8" w:rsidRPr="00664DE1">
        <w:rPr>
          <w:rFonts w:ascii="Times New Roman" w:hAnsi="Times New Roman" w:cs="Times New Roman"/>
          <w:sz w:val="20"/>
          <w:szCs w:val="20"/>
        </w:rPr>
        <w:t>Impact of Centrifugation on α</w:t>
      </w:r>
      <w:r w:rsidR="00485AA0" w:rsidRPr="00664DE1">
        <w:rPr>
          <w:rFonts w:ascii="Times New Roman" w:hAnsi="Times New Roman" w:cs="Times New Roman"/>
          <w:sz w:val="20"/>
          <w:szCs w:val="20"/>
        </w:rPr>
        <w:t>-</w:t>
      </w:r>
      <w:r w:rsidR="005C27C8" w:rsidRPr="00664DE1">
        <w:rPr>
          <w:rFonts w:ascii="Times New Roman" w:hAnsi="Times New Roman" w:cs="Times New Roman"/>
          <w:sz w:val="20"/>
          <w:szCs w:val="20"/>
        </w:rPr>
        <w:t xml:space="preserve">Syn SAA Test Result </w:t>
      </w:r>
    </w:p>
    <w:tbl>
      <w:tblPr>
        <w:tblStyle w:val="TableGrid"/>
        <w:tblW w:w="512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092"/>
        <w:gridCol w:w="924"/>
        <w:gridCol w:w="1680"/>
        <w:gridCol w:w="1428"/>
      </w:tblGrid>
      <w:tr w:rsidR="00D65016" w:rsidRPr="00B1277A" w14:paraId="378EF8E1" w14:textId="77777777" w:rsidTr="00965E9F">
        <w:trPr>
          <w:trHeight w:val="438"/>
        </w:trPr>
        <w:tc>
          <w:tcPr>
            <w:tcW w:w="1092" w:type="dxa"/>
            <w:shd w:val="clear" w:color="auto" w:fill="auto"/>
            <w:vAlign w:val="center"/>
          </w:tcPr>
          <w:p w14:paraId="4B1ED118" w14:textId="77777777" w:rsidR="005C27C8" w:rsidRPr="00642203" w:rsidRDefault="005C27C8" w:rsidP="00E84745">
            <w:pPr>
              <w:widowControl w:val="0"/>
              <w:spacing w:line="480" w:lineRule="auto"/>
              <w:rPr>
                <w:b/>
                <w:bCs/>
              </w:rPr>
            </w:pPr>
            <w:r w:rsidRPr="00642203">
              <w:rPr>
                <w:b/>
                <w:bCs/>
              </w:rPr>
              <w:t>Amprion ID No.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78486E3E" w14:textId="77777777" w:rsidR="005C27C8" w:rsidRPr="00642203" w:rsidRDefault="005C27C8" w:rsidP="00E84745">
            <w:pPr>
              <w:widowControl w:val="0"/>
              <w:spacing w:line="480" w:lineRule="auto"/>
              <w:rPr>
                <w:b/>
                <w:bCs/>
              </w:rPr>
            </w:pPr>
            <w:r w:rsidRPr="00642203">
              <w:rPr>
                <w:b/>
                <w:bCs/>
              </w:rPr>
              <w:t>Clinical Assign.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DBA2947" w14:textId="77777777" w:rsidR="005C27C8" w:rsidRPr="00642203" w:rsidRDefault="005C27C8" w:rsidP="00E84745">
            <w:pPr>
              <w:widowControl w:val="0"/>
              <w:spacing w:line="480" w:lineRule="auto"/>
              <w:rPr>
                <w:b/>
                <w:bCs/>
              </w:rPr>
            </w:pPr>
            <w:r w:rsidRPr="00642203">
              <w:rPr>
                <w:b/>
                <w:bCs/>
              </w:rPr>
              <w:t>Post-Collection Centrifugation?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9CE39DF" w14:textId="77777777" w:rsidR="005C27C8" w:rsidRPr="00642203" w:rsidRDefault="005C27C8" w:rsidP="00E84745">
            <w:pPr>
              <w:widowControl w:val="0"/>
              <w:spacing w:line="480" w:lineRule="auto"/>
              <w:rPr>
                <w:b/>
                <w:bCs/>
              </w:rPr>
            </w:pPr>
            <w:r w:rsidRPr="00642203">
              <w:rPr>
                <w:b/>
                <w:bCs/>
              </w:rPr>
              <w:t>Test Result</w:t>
            </w:r>
          </w:p>
        </w:tc>
      </w:tr>
      <w:tr w:rsidR="005C27C8" w:rsidRPr="00B1277A" w14:paraId="4EA26E56" w14:textId="77777777" w:rsidTr="00C84914">
        <w:trPr>
          <w:trHeight w:val="235"/>
        </w:trPr>
        <w:tc>
          <w:tcPr>
            <w:tcW w:w="1092" w:type="dxa"/>
            <w:vMerge w:val="restart"/>
            <w:vAlign w:val="center"/>
          </w:tcPr>
          <w:p w14:paraId="02EE938D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P1</w:t>
            </w:r>
          </w:p>
        </w:tc>
        <w:tc>
          <w:tcPr>
            <w:tcW w:w="924" w:type="dxa"/>
            <w:vMerge w:val="restart"/>
            <w:vAlign w:val="center"/>
          </w:tcPr>
          <w:p w14:paraId="159F4A76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Healthy Control</w:t>
            </w:r>
          </w:p>
        </w:tc>
        <w:tc>
          <w:tcPr>
            <w:tcW w:w="1680" w:type="dxa"/>
            <w:vAlign w:val="center"/>
          </w:tcPr>
          <w:p w14:paraId="1AF85A3A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Yes</w:t>
            </w:r>
          </w:p>
        </w:tc>
        <w:tc>
          <w:tcPr>
            <w:tcW w:w="1428" w:type="dxa"/>
            <w:vAlign w:val="center"/>
          </w:tcPr>
          <w:p w14:paraId="44AA26E1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t Detected</w:t>
            </w:r>
          </w:p>
        </w:tc>
      </w:tr>
      <w:tr w:rsidR="005C27C8" w:rsidRPr="00B1277A" w14:paraId="29289D97" w14:textId="77777777" w:rsidTr="00C84914">
        <w:trPr>
          <w:trHeight w:val="235"/>
        </w:trPr>
        <w:tc>
          <w:tcPr>
            <w:tcW w:w="1092" w:type="dxa"/>
            <w:vMerge/>
            <w:vAlign w:val="center"/>
          </w:tcPr>
          <w:p w14:paraId="486FC8F6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924" w:type="dxa"/>
            <w:vMerge/>
            <w:vAlign w:val="center"/>
          </w:tcPr>
          <w:p w14:paraId="037D588B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1680" w:type="dxa"/>
            <w:vAlign w:val="center"/>
          </w:tcPr>
          <w:p w14:paraId="7ABA716F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</w:t>
            </w:r>
          </w:p>
        </w:tc>
        <w:tc>
          <w:tcPr>
            <w:tcW w:w="1428" w:type="dxa"/>
            <w:vAlign w:val="center"/>
          </w:tcPr>
          <w:p w14:paraId="5D9E9E37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t Detected</w:t>
            </w:r>
          </w:p>
        </w:tc>
      </w:tr>
      <w:tr w:rsidR="005C27C8" w:rsidRPr="00B1277A" w14:paraId="745978BF" w14:textId="77777777" w:rsidTr="00C84914">
        <w:trPr>
          <w:trHeight w:val="235"/>
        </w:trPr>
        <w:tc>
          <w:tcPr>
            <w:tcW w:w="1092" w:type="dxa"/>
            <w:vMerge w:val="restart"/>
            <w:vAlign w:val="center"/>
          </w:tcPr>
          <w:p w14:paraId="16327C21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P2</w:t>
            </w:r>
          </w:p>
        </w:tc>
        <w:tc>
          <w:tcPr>
            <w:tcW w:w="924" w:type="dxa"/>
            <w:vMerge w:val="restart"/>
            <w:vAlign w:val="center"/>
          </w:tcPr>
          <w:p w14:paraId="29D0C266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Healthy Control</w:t>
            </w:r>
          </w:p>
        </w:tc>
        <w:tc>
          <w:tcPr>
            <w:tcW w:w="1680" w:type="dxa"/>
            <w:vAlign w:val="center"/>
          </w:tcPr>
          <w:p w14:paraId="48BE96AD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Yes</w:t>
            </w:r>
          </w:p>
        </w:tc>
        <w:tc>
          <w:tcPr>
            <w:tcW w:w="1428" w:type="dxa"/>
            <w:vAlign w:val="center"/>
          </w:tcPr>
          <w:p w14:paraId="52A73999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t Detected</w:t>
            </w:r>
          </w:p>
        </w:tc>
      </w:tr>
      <w:tr w:rsidR="005C27C8" w:rsidRPr="00B1277A" w14:paraId="70B4F6C6" w14:textId="77777777" w:rsidTr="00C84914">
        <w:trPr>
          <w:trHeight w:val="235"/>
        </w:trPr>
        <w:tc>
          <w:tcPr>
            <w:tcW w:w="1092" w:type="dxa"/>
            <w:vMerge/>
            <w:vAlign w:val="center"/>
          </w:tcPr>
          <w:p w14:paraId="277A333F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924" w:type="dxa"/>
            <w:vMerge/>
            <w:vAlign w:val="center"/>
          </w:tcPr>
          <w:p w14:paraId="160CB51B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1680" w:type="dxa"/>
            <w:vAlign w:val="center"/>
          </w:tcPr>
          <w:p w14:paraId="008C8FA6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</w:t>
            </w:r>
          </w:p>
        </w:tc>
        <w:tc>
          <w:tcPr>
            <w:tcW w:w="1428" w:type="dxa"/>
            <w:vAlign w:val="center"/>
          </w:tcPr>
          <w:p w14:paraId="2B6F87AE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t Detected</w:t>
            </w:r>
          </w:p>
        </w:tc>
      </w:tr>
      <w:tr w:rsidR="005C27C8" w:rsidRPr="00B1277A" w14:paraId="707E4F13" w14:textId="77777777" w:rsidTr="00C84914">
        <w:trPr>
          <w:trHeight w:val="235"/>
        </w:trPr>
        <w:tc>
          <w:tcPr>
            <w:tcW w:w="1092" w:type="dxa"/>
            <w:vMerge w:val="restart"/>
            <w:vAlign w:val="center"/>
          </w:tcPr>
          <w:p w14:paraId="696C0A18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P3</w:t>
            </w:r>
          </w:p>
        </w:tc>
        <w:tc>
          <w:tcPr>
            <w:tcW w:w="924" w:type="dxa"/>
            <w:vMerge w:val="restart"/>
            <w:vAlign w:val="center"/>
          </w:tcPr>
          <w:p w14:paraId="70CC1C33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Healthy Control</w:t>
            </w:r>
          </w:p>
        </w:tc>
        <w:tc>
          <w:tcPr>
            <w:tcW w:w="1680" w:type="dxa"/>
            <w:vAlign w:val="center"/>
          </w:tcPr>
          <w:p w14:paraId="6162B66E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Yes</w:t>
            </w:r>
          </w:p>
        </w:tc>
        <w:tc>
          <w:tcPr>
            <w:tcW w:w="1428" w:type="dxa"/>
            <w:shd w:val="clear" w:color="auto" w:fill="E7E6E6" w:themeFill="background2"/>
            <w:vAlign w:val="center"/>
          </w:tcPr>
          <w:p w14:paraId="22FD7500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Detected</w:t>
            </w:r>
          </w:p>
        </w:tc>
      </w:tr>
      <w:tr w:rsidR="005C27C8" w:rsidRPr="00B1277A" w14:paraId="3EC339F1" w14:textId="77777777" w:rsidTr="00C84914">
        <w:trPr>
          <w:trHeight w:val="235"/>
        </w:trPr>
        <w:tc>
          <w:tcPr>
            <w:tcW w:w="1092" w:type="dxa"/>
            <w:vMerge/>
            <w:vAlign w:val="center"/>
          </w:tcPr>
          <w:p w14:paraId="38AC7015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924" w:type="dxa"/>
            <w:vMerge/>
            <w:vAlign w:val="center"/>
          </w:tcPr>
          <w:p w14:paraId="4A54A9EC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1680" w:type="dxa"/>
            <w:vAlign w:val="center"/>
          </w:tcPr>
          <w:p w14:paraId="2D07A9D6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</w:t>
            </w:r>
          </w:p>
        </w:tc>
        <w:tc>
          <w:tcPr>
            <w:tcW w:w="1428" w:type="dxa"/>
            <w:vAlign w:val="center"/>
          </w:tcPr>
          <w:p w14:paraId="1A0B4E30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t Detected</w:t>
            </w:r>
          </w:p>
        </w:tc>
      </w:tr>
      <w:tr w:rsidR="005C27C8" w:rsidRPr="00B1277A" w14:paraId="1F37F202" w14:textId="77777777" w:rsidTr="00C84914">
        <w:trPr>
          <w:trHeight w:val="235"/>
        </w:trPr>
        <w:tc>
          <w:tcPr>
            <w:tcW w:w="1092" w:type="dxa"/>
            <w:vMerge w:val="restart"/>
            <w:vAlign w:val="center"/>
          </w:tcPr>
          <w:p w14:paraId="6292965C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P4</w:t>
            </w:r>
          </w:p>
        </w:tc>
        <w:tc>
          <w:tcPr>
            <w:tcW w:w="924" w:type="dxa"/>
            <w:vMerge w:val="restart"/>
            <w:vAlign w:val="center"/>
          </w:tcPr>
          <w:p w14:paraId="2C9F3006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PD</w:t>
            </w:r>
          </w:p>
        </w:tc>
        <w:tc>
          <w:tcPr>
            <w:tcW w:w="1680" w:type="dxa"/>
            <w:vAlign w:val="center"/>
          </w:tcPr>
          <w:p w14:paraId="72021F88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Yes</w:t>
            </w:r>
          </w:p>
        </w:tc>
        <w:tc>
          <w:tcPr>
            <w:tcW w:w="1428" w:type="dxa"/>
            <w:vAlign w:val="center"/>
          </w:tcPr>
          <w:p w14:paraId="56809DF0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Detected</w:t>
            </w:r>
          </w:p>
        </w:tc>
      </w:tr>
      <w:tr w:rsidR="005C27C8" w:rsidRPr="00B1277A" w14:paraId="3FC3938C" w14:textId="77777777" w:rsidTr="00C84914">
        <w:trPr>
          <w:trHeight w:val="235"/>
        </w:trPr>
        <w:tc>
          <w:tcPr>
            <w:tcW w:w="1092" w:type="dxa"/>
            <w:vMerge/>
            <w:vAlign w:val="center"/>
          </w:tcPr>
          <w:p w14:paraId="404BE6D5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924" w:type="dxa"/>
            <w:vMerge/>
            <w:vAlign w:val="center"/>
          </w:tcPr>
          <w:p w14:paraId="3AE34462" w14:textId="77777777" w:rsidR="005C27C8" w:rsidRPr="00BE277D" w:rsidRDefault="005C27C8" w:rsidP="00E84745">
            <w:pPr>
              <w:widowControl w:val="0"/>
              <w:spacing w:line="480" w:lineRule="auto"/>
            </w:pPr>
          </w:p>
        </w:tc>
        <w:tc>
          <w:tcPr>
            <w:tcW w:w="1680" w:type="dxa"/>
            <w:vAlign w:val="center"/>
          </w:tcPr>
          <w:p w14:paraId="3BC3369F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No</w:t>
            </w:r>
          </w:p>
        </w:tc>
        <w:tc>
          <w:tcPr>
            <w:tcW w:w="1428" w:type="dxa"/>
            <w:vAlign w:val="center"/>
          </w:tcPr>
          <w:p w14:paraId="4B13557E" w14:textId="77777777" w:rsidR="005C27C8" w:rsidRPr="00BE277D" w:rsidRDefault="005C27C8" w:rsidP="00E84745">
            <w:pPr>
              <w:widowControl w:val="0"/>
              <w:spacing w:line="480" w:lineRule="auto"/>
            </w:pPr>
            <w:r w:rsidRPr="00BE277D">
              <w:t>Detected</w:t>
            </w:r>
          </w:p>
        </w:tc>
      </w:tr>
    </w:tbl>
    <w:p w14:paraId="69F9DC93" w14:textId="77777777" w:rsidR="005C27C8" w:rsidRPr="00AC2EF9" w:rsidRDefault="005C27C8" w:rsidP="006F4E67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2EF9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AC2EF9">
        <w:rPr>
          <w:rFonts w:ascii="Times New Roman" w:hAnsi="Times New Roman" w:cs="Times New Roman"/>
          <w:sz w:val="20"/>
          <w:szCs w:val="20"/>
        </w:rPr>
        <w:t>: Assign. = assignment; ID = identification; PD = Parkinson’s Disease</w:t>
      </w:r>
    </w:p>
    <w:p w14:paraId="04DB72F7" w14:textId="77777777" w:rsidR="007E12ED" w:rsidRDefault="007E12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15B8C6" w14:textId="50B7F69E" w:rsidR="00B33A4E" w:rsidRPr="00664DE1" w:rsidRDefault="003C33E6" w:rsidP="00EF2347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64DE1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8</w:t>
      </w:r>
      <w:r w:rsidR="00B33A4E" w:rsidRPr="00664D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33A4E" w:rsidRPr="00664DE1">
        <w:rPr>
          <w:rFonts w:ascii="Times New Roman" w:hAnsi="Times New Roman" w:cs="Times New Roman"/>
          <w:sz w:val="20"/>
          <w:szCs w:val="20"/>
        </w:rPr>
        <w:t>Real-Time Stability of CSF: α</w:t>
      </w:r>
      <w:r w:rsidR="00485AA0" w:rsidRPr="00664DE1">
        <w:rPr>
          <w:rFonts w:ascii="Times New Roman" w:hAnsi="Times New Roman" w:cs="Times New Roman"/>
          <w:sz w:val="20"/>
          <w:szCs w:val="20"/>
        </w:rPr>
        <w:t>-</w:t>
      </w:r>
      <w:r w:rsidR="00B33A4E" w:rsidRPr="00664DE1">
        <w:rPr>
          <w:rFonts w:ascii="Times New Roman" w:hAnsi="Times New Roman" w:cs="Times New Roman"/>
          <w:sz w:val="20"/>
          <w:szCs w:val="20"/>
        </w:rPr>
        <w:t>Syn SAA</w:t>
      </w:r>
    </w:p>
    <w:tbl>
      <w:tblPr>
        <w:tblStyle w:val="TableGrid"/>
        <w:tblW w:w="882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990"/>
        <w:gridCol w:w="1440"/>
        <w:gridCol w:w="1440"/>
        <w:gridCol w:w="1350"/>
        <w:gridCol w:w="1350"/>
      </w:tblGrid>
      <w:tr w:rsidR="00990CF8" w:rsidRPr="00640EE0" w14:paraId="18F5CAC2" w14:textId="77777777" w:rsidTr="00642203">
        <w:trPr>
          <w:tblHeader/>
        </w:trPr>
        <w:tc>
          <w:tcPr>
            <w:tcW w:w="1170" w:type="dxa"/>
            <w:shd w:val="clear" w:color="auto" w:fill="auto"/>
            <w:vAlign w:val="center"/>
          </w:tcPr>
          <w:p w14:paraId="2E5E8DA6" w14:textId="77777777" w:rsidR="00B33A4E" w:rsidRPr="0035025C" w:rsidRDefault="00B33A4E" w:rsidP="00466A2F">
            <w:pPr>
              <w:widowControl w:val="0"/>
            </w:pPr>
            <w:r w:rsidRPr="0035025C">
              <w:t>Amprion ID No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6CEDBF" w14:textId="77777777" w:rsidR="00B33A4E" w:rsidRPr="0035025C" w:rsidRDefault="00B33A4E" w:rsidP="00466A2F">
            <w:pPr>
              <w:widowControl w:val="0"/>
            </w:pPr>
            <w:r w:rsidRPr="0035025C">
              <w:t>Clinical Assig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E9AD6C" w14:textId="77777777" w:rsidR="00B33A4E" w:rsidRPr="0035025C" w:rsidRDefault="00B33A4E" w:rsidP="00466A2F">
            <w:pPr>
              <w:widowControl w:val="0"/>
            </w:pPr>
            <w:r w:rsidRPr="0035025C">
              <w:t>Time Poi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AEFDF3" w14:textId="77777777" w:rsidR="00B33A4E" w:rsidRPr="0035025C" w:rsidRDefault="00B33A4E" w:rsidP="00466A2F">
            <w:pPr>
              <w:widowControl w:val="0"/>
            </w:pPr>
            <w:r w:rsidRPr="0035025C">
              <w:t>RT Resul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51148B" w14:textId="77777777" w:rsidR="00B33A4E" w:rsidRPr="0035025C" w:rsidRDefault="00B33A4E" w:rsidP="00466A2F">
            <w:pPr>
              <w:widowControl w:val="0"/>
            </w:pPr>
            <w:r w:rsidRPr="0035025C">
              <w:t>2–8°C Resul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8DD3FC" w14:textId="77777777" w:rsidR="00B33A4E" w:rsidRPr="0035025C" w:rsidRDefault="00B33A4E" w:rsidP="00466A2F">
            <w:pPr>
              <w:widowControl w:val="0"/>
            </w:pPr>
            <w:r w:rsidRPr="0035025C">
              <w:t>-20°C Resul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0A734A" w14:textId="77777777" w:rsidR="00B33A4E" w:rsidRPr="0035025C" w:rsidRDefault="00B33A4E" w:rsidP="00466A2F">
            <w:pPr>
              <w:widowControl w:val="0"/>
            </w:pPr>
            <w:r w:rsidRPr="0035025C">
              <w:t>-80°C Result</w:t>
            </w:r>
          </w:p>
        </w:tc>
      </w:tr>
      <w:tr w:rsidR="00B33A4E" w:rsidRPr="00640EE0" w14:paraId="73561728" w14:textId="77777777" w:rsidTr="00C84914">
        <w:trPr>
          <w:trHeight w:val="278"/>
        </w:trPr>
        <w:tc>
          <w:tcPr>
            <w:tcW w:w="1170" w:type="dxa"/>
            <w:vMerge w:val="restart"/>
            <w:vAlign w:val="center"/>
          </w:tcPr>
          <w:p w14:paraId="28702508" w14:textId="77777777" w:rsidR="00B33A4E" w:rsidRPr="0035025C" w:rsidRDefault="00B33A4E" w:rsidP="00466A2F">
            <w:pPr>
              <w:widowControl w:val="0"/>
            </w:pPr>
            <w:r w:rsidRPr="0035025C">
              <w:t>P1</w:t>
            </w:r>
          </w:p>
        </w:tc>
        <w:tc>
          <w:tcPr>
            <w:tcW w:w="1080" w:type="dxa"/>
            <w:vMerge w:val="restart"/>
            <w:vAlign w:val="center"/>
          </w:tcPr>
          <w:p w14:paraId="7149725A" w14:textId="77777777" w:rsidR="00B33A4E" w:rsidRPr="0035025C" w:rsidRDefault="00B33A4E" w:rsidP="00466A2F">
            <w:pPr>
              <w:widowControl w:val="0"/>
            </w:pPr>
            <w:r w:rsidRPr="0035025C">
              <w:t>Healthy Control</w:t>
            </w:r>
          </w:p>
        </w:tc>
        <w:tc>
          <w:tcPr>
            <w:tcW w:w="990" w:type="dxa"/>
            <w:vAlign w:val="center"/>
          </w:tcPr>
          <w:p w14:paraId="29B4EDB8" w14:textId="77777777" w:rsidR="00B33A4E" w:rsidRPr="0035025C" w:rsidRDefault="00B33A4E" w:rsidP="00466A2F">
            <w:pPr>
              <w:widowControl w:val="0"/>
            </w:pPr>
            <w:r w:rsidRPr="0035025C">
              <w:t>Day 1</w:t>
            </w:r>
          </w:p>
        </w:tc>
        <w:tc>
          <w:tcPr>
            <w:tcW w:w="1440" w:type="dxa"/>
            <w:vAlign w:val="center"/>
          </w:tcPr>
          <w:p w14:paraId="1D106B9C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19FD0941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1B58C454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37708975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65CE3E9D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48C34893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06C410BD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2AC2D444" w14:textId="77777777" w:rsidR="00B33A4E" w:rsidRPr="0035025C" w:rsidRDefault="00B33A4E" w:rsidP="00466A2F">
            <w:pPr>
              <w:widowControl w:val="0"/>
            </w:pPr>
            <w:r w:rsidRPr="0035025C">
              <w:t>Day 3</w:t>
            </w:r>
          </w:p>
        </w:tc>
        <w:tc>
          <w:tcPr>
            <w:tcW w:w="1440" w:type="dxa"/>
            <w:vAlign w:val="center"/>
          </w:tcPr>
          <w:p w14:paraId="0F55F1A0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6F232E16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33ABED37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65B82E1F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23A81A1A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44507B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5744F86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0BFA5EDD" w14:textId="77777777" w:rsidR="00B33A4E" w:rsidRPr="0035025C" w:rsidRDefault="00B33A4E" w:rsidP="00466A2F">
            <w:pPr>
              <w:widowControl w:val="0"/>
            </w:pPr>
            <w:r w:rsidRPr="0035025C">
              <w:t>Day 7</w:t>
            </w:r>
          </w:p>
        </w:tc>
        <w:tc>
          <w:tcPr>
            <w:tcW w:w="1440" w:type="dxa"/>
            <w:vAlign w:val="center"/>
          </w:tcPr>
          <w:p w14:paraId="1F15F6CA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28A96732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05E8AB68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4A0457C6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73CD4ACB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02FE22C1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6A87E84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7AE6E567" w14:textId="77777777" w:rsidR="00B33A4E" w:rsidRPr="0035025C" w:rsidRDefault="00B33A4E" w:rsidP="00466A2F">
            <w:pPr>
              <w:widowControl w:val="0"/>
            </w:pPr>
            <w:r w:rsidRPr="0035025C">
              <w:t>Day 14</w:t>
            </w:r>
          </w:p>
        </w:tc>
        <w:tc>
          <w:tcPr>
            <w:tcW w:w="1440" w:type="dxa"/>
            <w:vAlign w:val="center"/>
          </w:tcPr>
          <w:p w14:paraId="06FB89B2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7ADE2D14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38745A0B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62AF228C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75E0A057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25BB4A34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1D1A7B7E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1C005902" w14:textId="77777777" w:rsidR="00B33A4E" w:rsidRPr="0035025C" w:rsidRDefault="00B33A4E" w:rsidP="00466A2F">
            <w:pPr>
              <w:widowControl w:val="0"/>
            </w:pPr>
            <w:r w:rsidRPr="0035025C">
              <w:t>1 Month</w:t>
            </w:r>
          </w:p>
        </w:tc>
        <w:tc>
          <w:tcPr>
            <w:tcW w:w="1440" w:type="dxa"/>
            <w:vAlign w:val="center"/>
          </w:tcPr>
          <w:p w14:paraId="54635919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440" w:type="dxa"/>
            <w:vAlign w:val="center"/>
          </w:tcPr>
          <w:p w14:paraId="025DF6D7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69D35904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6C0AD029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5DD6855A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457415BA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11725E9C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BA43892" w14:textId="77777777" w:rsidR="00B33A4E" w:rsidRPr="0035025C" w:rsidRDefault="00B33A4E" w:rsidP="00466A2F">
            <w:pPr>
              <w:widowControl w:val="0"/>
            </w:pPr>
            <w:r w:rsidRPr="00D12B05">
              <w:t>6 Month</w:t>
            </w:r>
          </w:p>
        </w:tc>
        <w:tc>
          <w:tcPr>
            <w:tcW w:w="1440" w:type="dxa"/>
            <w:vAlign w:val="center"/>
          </w:tcPr>
          <w:p w14:paraId="161B3832" w14:textId="77777777" w:rsidR="00B33A4E" w:rsidRPr="0035025C" w:rsidRDefault="00B33A4E" w:rsidP="00466A2F">
            <w:pPr>
              <w:widowControl w:val="0"/>
            </w:pPr>
            <w:r w:rsidRPr="00D12B05">
              <w:t>--</w:t>
            </w:r>
          </w:p>
        </w:tc>
        <w:tc>
          <w:tcPr>
            <w:tcW w:w="1440" w:type="dxa"/>
            <w:vAlign w:val="center"/>
          </w:tcPr>
          <w:p w14:paraId="2D479315" w14:textId="77777777" w:rsidR="00B33A4E" w:rsidRPr="0035025C" w:rsidRDefault="00B33A4E" w:rsidP="00466A2F">
            <w:pPr>
              <w:widowControl w:val="0"/>
            </w:pPr>
            <w:r w:rsidRPr="00D12B05">
              <w:t>--</w:t>
            </w:r>
          </w:p>
        </w:tc>
        <w:tc>
          <w:tcPr>
            <w:tcW w:w="1350" w:type="dxa"/>
            <w:vAlign w:val="center"/>
          </w:tcPr>
          <w:p w14:paraId="2DE259F5" w14:textId="77777777" w:rsidR="00B33A4E" w:rsidRPr="0035025C" w:rsidRDefault="00B33A4E" w:rsidP="00466A2F">
            <w:pPr>
              <w:widowControl w:val="0"/>
            </w:pPr>
            <w:r w:rsidRPr="00D12B05">
              <w:t>Not Detected</w:t>
            </w:r>
          </w:p>
        </w:tc>
        <w:tc>
          <w:tcPr>
            <w:tcW w:w="1350" w:type="dxa"/>
            <w:vAlign w:val="center"/>
          </w:tcPr>
          <w:p w14:paraId="5FA1D0DD" w14:textId="77777777" w:rsidR="00B33A4E" w:rsidRPr="0035025C" w:rsidRDefault="00B33A4E" w:rsidP="00466A2F">
            <w:pPr>
              <w:widowControl w:val="0"/>
            </w:pPr>
            <w:r w:rsidRPr="00D12B05">
              <w:t>Not Detected</w:t>
            </w:r>
          </w:p>
        </w:tc>
      </w:tr>
      <w:tr w:rsidR="00B33A4E" w:rsidRPr="00640EE0" w14:paraId="29228A2E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09C6AA16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2577C00C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7E0F4CB8" w14:textId="77777777" w:rsidR="00B33A4E" w:rsidRPr="0035025C" w:rsidRDefault="00B33A4E" w:rsidP="00466A2F">
            <w:pPr>
              <w:widowControl w:val="0"/>
            </w:pPr>
            <w:r>
              <w:t>1 Year</w:t>
            </w:r>
          </w:p>
        </w:tc>
        <w:tc>
          <w:tcPr>
            <w:tcW w:w="1440" w:type="dxa"/>
            <w:vAlign w:val="center"/>
          </w:tcPr>
          <w:p w14:paraId="2BFF302C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440" w:type="dxa"/>
            <w:vAlign w:val="center"/>
          </w:tcPr>
          <w:p w14:paraId="77E7CF3D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13064D66" w14:textId="77777777" w:rsidR="00B33A4E" w:rsidRPr="0035025C" w:rsidRDefault="00B33A4E" w:rsidP="00466A2F">
            <w:pPr>
              <w:widowControl w:val="0"/>
            </w:pPr>
            <w:r>
              <w:t>--</w:t>
            </w:r>
          </w:p>
        </w:tc>
        <w:tc>
          <w:tcPr>
            <w:tcW w:w="1350" w:type="dxa"/>
            <w:vAlign w:val="center"/>
          </w:tcPr>
          <w:p w14:paraId="73D40DCE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0991DBB5" w14:textId="77777777" w:rsidTr="00C84914">
        <w:trPr>
          <w:trHeight w:val="278"/>
        </w:trPr>
        <w:tc>
          <w:tcPr>
            <w:tcW w:w="1170" w:type="dxa"/>
            <w:vMerge w:val="restart"/>
            <w:vAlign w:val="center"/>
          </w:tcPr>
          <w:p w14:paraId="2D1BC162" w14:textId="77777777" w:rsidR="00B33A4E" w:rsidRPr="0035025C" w:rsidRDefault="00B33A4E" w:rsidP="00466A2F">
            <w:pPr>
              <w:widowControl w:val="0"/>
            </w:pPr>
            <w:r w:rsidRPr="0035025C">
              <w:t>P2</w:t>
            </w:r>
          </w:p>
        </w:tc>
        <w:tc>
          <w:tcPr>
            <w:tcW w:w="1080" w:type="dxa"/>
            <w:vMerge w:val="restart"/>
            <w:vAlign w:val="center"/>
          </w:tcPr>
          <w:p w14:paraId="1CD688B2" w14:textId="77777777" w:rsidR="00B33A4E" w:rsidRPr="0035025C" w:rsidRDefault="00B33A4E" w:rsidP="00466A2F">
            <w:pPr>
              <w:widowControl w:val="0"/>
            </w:pPr>
            <w:r w:rsidRPr="0035025C">
              <w:t>Healthy Control</w:t>
            </w:r>
          </w:p>
        </w:tc>
        <w:tc>
          <w:tcPr>
            <w:tcW w:w="990" w:type="dxa"/>
            <w:vAlign w:val="center"/>
          </w:tcPr>
          <w:p w14:paraId="6D46E210" w14:textId="77777777" w:rsidR="00B33A4E" w:rsidRPr="0035025C" w:rsidRDefault="00B33A4E" w:rsidP="00466A2F">
            <w:pPr>
              <w:widowControl w:val="0"/>
            </w:pPr>
            <w:r w:rsidRPr="0035025C">
              <w:t>Day 1</w:t>
            </w:r>
          </w:p>
        </w:tc>
        <w:tc>
          <w:tcPr>
            <w:tcW w:w="1440" w:type="dxa"/>
            <w:vAlign w:val="center"/>
          </w:tcPr>
          <w:p w14:paraId="535B7201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7631634E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5FBBAA75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3D8745E9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27BE0000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BA65CFC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784A0C28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4BC147DA" w14:textId="77777777" w:rsidR="00B33A4E" w:rsidRPr="0035025C" w:rsidRDefault="00B33A4E" w:rsidP="00466A2F">
            <w:pPr>
              <w:widowControl w:val="0"/>
            </w:pPr>
            <w:r w:rsidRPr="0035025C">
              <w:t>Day 3</w:t>
            </w:r>
          </w:p>
        </w:tc>
        <w:tc>
          <w:tcPr>
            <w:tcW w:w="1440" w:type="dxa"/>
            <w:vAlign w:val="center"/>
          </w:tcPr>
          <w:p w14:paraId="50EE50A2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619839E8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27F25811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17295567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6292C1F4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F12C09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4D732A5C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562CEC87" w14:textId="77777777" w:rsidR="00B33A4E" w:rsidRPr="0035025C" w:rsidRDefault="00B33A4E" w:rsidP="00466A2F">
            <w:pPr>
              <w:widowControl w:val="0"/>
            </w:pPr>
            <w:r w:rsidRPr="0035025C">
              <w:t>Day 7</w:t>
            </w:r>
          </w:p>
        </w:tc>
        <w:tc>
          <w:tcPr>
            <w:tcW w:w="1440" w:type="dxa"/>
            <w:vAlign w:val="center"/>
          </w:tcPr>
          <w:p w14:paraId="147AE078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490224E0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724D7193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200B0A31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49546647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327AAC6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13CF2E7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0E358DF4" w14:textId="77777777" w:rsidR="00B33A4E" w:rsidRPr="0035025C" w:rsidRDefault="00B33A4E" w:rsidP="00466A2F">
            <w:pPr>
              <w:widowControl w:val="0"/>
            </w:pPr>
            <w:r w:rsidRPr="0035025C">
              <w:t>Day 14</w:t>
            </w:r>
          </w:p>
        </w:tc>
        <w:tc>
          <w:tcPr>
            <w:tcW w:w="1440" w:type="dxa"/>
            <w:vAlign w:val="center"/>
          </w:tcPr>
          <w:p w14:paraId="37938882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31E8A5EA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4531CECF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22D7BC02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7143C68D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45E48B8F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6BCAB7A6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5AF45F2D" w14:textId="77777777" w:rsidR="00B33A4E" w:rsidRPr="0035025C" w:rsidRDefault="00B33A4E" w:rsidP="00466A2F">
            <w:pPr>
              <w:widowControl w:val="0"/>
            </w:pPr>
            <w:r w:rsidRPr="0035025C">
              <w:t>1 Month</w:t>
            </w:r>
          </w:p>
        </w:tc>
        <w:tc>
          <w:tcPr>
            <w:tcW w:w="1440" w:type="dxa"/>
            <w:vAlign w:val="center"/>
          </w:tcPr>
          <w:p w14:paraId="6BF4358F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440" w:type="dxa"/>
            <w:vAlign w:val="center"/>
          </w:tcPr>
          <w:p w14:paraId="12B7A497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2A31EF3A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58B34AA7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5A02B98F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5024FFEA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367A950A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</w:tcPr>
          <w:p w14:paraId="17B48317" w14:textId="77777777" w:rsidR="00B33A4E" w:rsidRPr="0035025C" w:rsidRDefault="00B33A4E" w:rsidP="00466A2F">
            <w:pPr>
              <w:widowControl w:val="0"/>
            </w:pPr>
            <w:r w:rsidRPr="00F1011D">
              <w:t>6 Month</w:t>
            </w:r>
          </w:p>
        </w:tc>
        <w:tc>
          <w:tcPr>
            <w:tcW w:w="1440" w:type="dxa"/>
          </w:tcPr>
          <w:p w14:paraId="0315D6C3" w14:textId="77777777" w:rsidR="00B33A4E" w:rsidRPr="0035025C" w:rsidRDefault="00B33A4E" w:rsidP="00466A2F">
            <w:pPr>
              <w:widowControl w:val="0"/>
            </w:pPr>
            <w:r w:rsidRPr="00F1011D">
              <w:t>--</w:t>
            </w:r>
          </w:p>
        </w:tc>
        <w:tc>
          <w:tcPr>
            <w:tcW w:w="1440" w:type="dxa"/>
          </w:tcPr>
          <w:p w14:paraId="77DC9C4D" w14:textId="77777777" w:rsidR="00B33A4E" w:rsidRPr="0035025C" w:rsidRDefault="00B33A4E" w:rsidP="00466A2F">
            <w:pPr>
              <w:widowControl w:val="0"/>
            </w:pPr>
            <w:r w:rsidRPr="00F1011D">
              <w:t>--</w:t>
            </w:r>
          </w:p>
        </w:tc>
        <w:tc>
          <w:tcPr>
            <w:tcW w:w="1350" w:type="dxa"/>
          </w:tcPr>
          <w:p w14:paraId="65652F48" w14:textId="77777777" w:rsidR="00B33A4E" w:rsidRPr="0035025C" w:rsidRDefault="00B33A4E" w:rsidP="00466A2F">
            <w:pPr>
              <w:widowControl w:val="0"/>
            </w:pPr>
            <w:r w:rsidRPr="00F1011D">
              <w:t>Not Detected</w:t>
            </w:r>
          </w:p>
        </w:tc>
        <w:tc>
          <w:tcPr>
            <w:tcW w:w="1350" w:type="dxa"/>
          </w:tcPr>
          <w:p w14:paraId="75D3D0EB" w14:textId="77777777" w:rsidR="00B33A4E" w:rsidRPr="0035025C" w:rsidRDefault="00B33A4E" w:rsidP="00466A2F">
            <w:pPr>
              <w:widowControl w:val="0"/>
            </w:pPr>
            <w:r w:rsidRPr="00F1011D">
              <w:t>Not Detected</w:t>
            </w:r>
          </w:p>
        </w:tc>
      </w:tr>
      <w:tr w:rsidR="00B33A4E" w:rsidRPr="00640EE0" w14:paraId="456D73AE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5959C4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47986CBD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</w:tcPr>
          <w:p w14:paraId="3D90638E" w14:textId="77777777" w:rsidR="00B33A4E" w:rsidRPr="0035025C" w:rsidRDefault="00B33A4E" w:rsidP="00466A2F">
            <w:pPr>
              <w:widowControl w:val="0"/>
            </w:pPr>
            <w:r w:rsidRPr="00F1011D">
              <w:t>1 Year</w:t>
            </w:r>
          </w:p>
        </w:tc>
        <w:tc>
          <w:tcPr>
            <w:tcW w:w="1440" w:type="dxa"/>
          </w:tcPr>
          <w:p w14:paraId="674810B5" w14:textId="77777777" w:rsidR="00B33A4E" w:rsidRPr="0035025C" w:rsidRDefault="00B33A4E" w:rsidP="00466A2F">
            <w:pPr>
              <w:widowControl w:val="0"/>
            </w:pPr>
            <w:r w:rsidRPr="00F1011D">
              <w:t>--</w:t>
            </w:r>
          </w:p>
        </w:tc>
        <w:tc>
          <w:tcPr>
            <w:tcW w:w="1440" w:type="dxa"/>
          </w:tcPr>
          <w:p w14:paraId="52B5CC97" w14:textId="77777777" w:rsidR="00B33A4E" w:rsidRPr="0035025C" w:rsidRDefault="00B33A4E" w:rsidP="00466A2F">
            <w:pPr>
              <w:widowControl w:val="0"/>
            </w:pPr>
            <w:r w:rsidRPr="00F1011D">
              <w:t>--</w:t>
            </w:r>
          </w:p>
        </w:tc>
        <w:tc>
          <w:tcPr>
            <w:tcW w:w="1350" w:type="dxa"/>
          </w:tcPr>
          <w:p w14:paraId="237698B8" w14:textId="77777777" w:rsidR="00B33A4E" w:rsidRPr="0035025C" w:rsidRDefault="00B33A4E" w:rsidP="00466A2F">
            <w:pPr>
              <w:widowControl w:val="0"/>
            </w:pPr>
            <w:r w:rsidRPr="00F1011D">
              <w:t>--</w:t>
            </w:r>
          </w:p>
        </w:tc>
        <w:tc>
          <w:tcPr>
            <w:tcW w:w="1350" w:type="dxa"/>
          </w:tcPr>
          <w:p w14:paraId="17CD98D9" w14:textId="77777777" w:rsidR="00B33A4E" w:rsidRPr="0035025C" w:rsidRDefault="00B33A4E" w:rsidP="00466A2F">
            <w:pPr>
              <w:widowControl w:val="0"/>
            </w:pPr>
            <w:r w:rsidRPr="00F1011D">
              <w:t>Not Detected</w:t>
            </w:r>
          </w:p>
        </w:tc>
      </w:tr>
      <w:tr w:rsidR="00B33A4E" w:rsidRPr="00640EE0" w14:paraId="536C7302" w14:textId="77777777" w:rsidTr="00C84914">
        <w:trPr>
          <w:trHeight w:val="278"/>
        </w:trPr>
        <w:tc>
          <w:tcPr>
            <w:tcW w:w="1170" w:type="dxa"/>
            <w:vMerge w:val="restart"/>
            <w:vAlign w:val="center"/>
          </w:tcPr>
          <w:p w14:paraId="12FBB28E" w14:textId="77777777" w:rsidR="00B33A4E" w:rsidRPr="0035025C" w:rsidRDefault="00B33A4E" w:rsidP="00466A2F">
            <w:pPr>
              <w:widowControl w:val="0"/>
            </w:pPr>
            <w:r w:rsidRPr="0035025C">
              <w:t>P3</w:t>
            </w:r>
          </w:p>
        </w:tc>
        <w:tc>
          <w:tcPr>
            <w:tcW w:w="1080" w:type="dxa"/>
            <w:vMerge w:val="restart"/>
            <w:vAlign w:val="center"/>
          </w:tcPr>
          <w:p w14:paraId="5CFDAAFB" w14:textId="77777777" w:rsidR="00B33A4E" w:rsidRPr="0035025C" w:rsidRDefault="00B33A4E" w:rsidP="00466A2F">
            <w:pPr>
              <w:widowControl w:val="0"/>
            </w:pPr>
            <w:r w:rsidRPr="0035025C">
              <w:t>Healthy Control</w:t>
            </w:r>
          </w:p>
        </w:tc>
        <w:tc>
          <w:tcPr>
            <w:tcW w:w="990" w:type="dxa"/>
            <w:vAlign w:val="center"/>
          </w:tcPr>
          <w:p w14:paraId="0A953E45" w14:textId="77777777" w:rsidR="00B33A4E" w:rsidRPr="0035025C" w:rsidRDefault="00B33A4E" w:rsidP="00466A2F">
            <w:pPr>
              <w:widowControl w:val="0"/>
            </w:pPr>
            <w:r w:rsidRPr="0035025C">
              <w:t>Day 1</w:t>
            </w:r>
          </w:p>
        </w:tc>
        <w:tc>
          <w:tcPr>
            <w:tcW w:w="1440" w:type="dxa"/>
            <w:vAlign w:val="center"/>
          </w:tcPr>
          <w:p w14:paraId="1A82A3CD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20D2B4EF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4E73F6E9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51D42A6D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5765BBE6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028504A6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440FFD84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347D870D" w14:textId="77777777" w:rsidR="00B33A4E" w:rsidRPr="0035025C" w:rsidRDefault="00B33A4E" w:rsidP="00466A2F">
            <w:pPr>
              <w:widowControl w:val="0"/>
            </w:pPr>
            <w:r w:rsidRPr="0035025C">
              <w:t>Day 3</w:t>
            </w:r>
          </w:p>
        </w:tc>
        <w:tc>
          <w:tcPr>
            <w:tcW w:w="1440" w:type="dxa"/>
            <w:vAlign w:val="center"/>
          </w:tcPr>
          <w:p w14:paraId="4EB2BCE3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3A052F06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73E9DBDB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6DA4693A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2657D05A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74E63AB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3F66BE31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39B3DA2" w14:textId="77777777" w:rsidR="00B33A4E" w:rsidRPr="0035025C" w:rsidRDefault="00B33A4E" w:rsidP="00466A2F">
            <w:pPr>
              <w:widowControl w:val="0"/>
            </w:pPr>
            <w:r w:rsidRPr="0035025C">
              <w:t>Day 7</w:t>
            </w:r>
          </w:p>
        </w:tc>
        <w:tc>
          <w:tcPr>
            <w:tcW w:w="1440" w:type="dxa"/>
            <w:vAlign w:val="center"/>
          </w:tcPr>
          <w:p w14:paraId="559855E7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vAlign w:val="center"/>
          </w:tcPr>
          <w:p w14:paraId="502467E4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1FB28207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1E33051C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521F6ED9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11E0C39F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76BD63B4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5AA6F264" w14:textId="77777777" w:rsidR="00B33A4E" w:rsidRPr="0035025C" w:rsidRDefault="00B33A4E" w:rsidP="00466A2F">
            <w:pPr>
              <w:widowControl w:val="0"/>
            </w:pPr>
            <w:r w:rsidRPr="0035025C">
              <w:t>Day 14</w:t>
            </w:r>
          </w:p>
        </w:tc>
        <w:tc>
          <w:tcPr>
            <w:tcW w:w="1440" w:type="dxa"/>
            <w:vAlign w:val="center"/>
          </w:tcPr>
          <w:p w14:paraId="51ADC5DC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28C7978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321C9D54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0ECC63DB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1E0EB1DF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1AEC4DB5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766DC82E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CA58C16" w14:textId="77777777" w:rsidR="00B33A4E" w:rsidRPr="0035025C" w:rsidRDefault="00B33A4E" w:rsidP="00466A2F">
            <w:pPr>
              <w:widowControl w:val="0"/>
            </w:pPr>
            <w:r w:rsidRPr="0035025C">
              <w:t>1 Month</w:t>
            </w:r>
          </w:p>
        </w:tc>
        <w:tc>
          <w:tcPr>
            <w:tcW w:w="1440" w:type="dxa"/>
            <w:vAlign w:val="center"/>
          </w:tcPr>
          <w:p w14:paraId="25FC201B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440" w:type="dxa"/>
            <w:vAlign w:val="center"/>
          </w:tcPr>
          <w:p w14:paraId="546865E1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  <w:tc>
          <w:tcPr>
            <w:tcW w:w="1350" w:type="dxa"/>
            <w:vAlign w:val="center"/>
          </w:tcPr>
          <w:p w14:paraId="441939D0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16CBA892" w14:textId="77777777" w:rsidR="00B33A4E" w:rsidRPr="0035025C" w:rsidRDefault="00B33A4E" w:rsidP="00466A2F">
            <w:pPr>
              <w:widowControl w:val="0"/>
            </w:pPr>
            <w:r w:rsidRPr="0035025C">
              <w:t>Not Detected</w:t>
            </w:r>
          </w:p>
        </w:tc>
      </w:tr>
      <w:tr w:rsidR="00B33A4E" w:rsidRPr="00640EE0" w14:paraId="2EA02791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4CA80C5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57BAC75A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337EB3F8" w14:textId="77777777" w:rsidR="00B33A4E" w:rsidRPr="0035025C" w:rsidRDefault="00B33A4E" w:rsidP="00466A2F">
            <w:pPr>
              <w:widowControl w:val="0"/>
            </w:pPr>
            <w:r w:rsidRPr="00C82A11">
              <w:t>6 Month</w:t>
            </w:r>
          </w:p>
        </w:tc>
        <w:tc>
          <w:tcPr>
            <w:tcW w:w="1440" w:type="dxa"/>
            <w:vAlign w:val="center"/>
          </w:tcPr>
          <w:p w14:paraId="1ECAF6A1" w14:textId="77777777" w:rsidR="00B33A4E" w:rsidRPr="0035025C" w:rsidRDefault="00B33A4E" w:rsidP="00466A2F">
            <w:pPr>
              <w:widowControl w:val="0"/>
            </w:pPr>
            <w:r w:rsidRPr="00C82A11">
              <w:t>--</w:t>
            </w:r>
          </w:p>
        </w:tc>
        <w:tc>
          <w:tcPr>
            <w:tcW w:w="1440" w:type="dxa"/>
            <w:vAlign w:val="center"/>
          </w:tcPr>
          <w:p w14:paraId="6B64478B" w14:textId="77777777" w:rsidR="00B33A4E" w:rsidRPr="0035025C" w:rsidRDefault="00B33A4E" w:rsidP="00466A2F">
            <w:pPr>
              <w:widowControl w:val="0"/>
            </w:pPr>
            <w:r w:rsidRPr="00C82A11">
              <w:t>--</w:t>
            </w:r>
          </w:p>
        </w:tc>
        <w:tc>
          <w:tcPr>
            <w:tcW w:w="1350" w:type="dxa"/>
            <w:vAlign w:val="center"/>
          </w:tcPr>
          <w:p w14:paraId="01197D29" w14:textId="77777777" w:rsidR="00B33A4E" w:rsidRPr="0035025C" w:rsidRDefault="00B33A4E" w:rsidP="00466A2F">
            <w:pPr>
              <w:widowControl w:val="0"/>
            </w:pPr>
            <w:r w:rsidRPr="00C82A11">
              <w:t>Not Detected</w:t>
            </w:r>
          </w:p>
        </w:tc>
        <w:tc>
          <w:tcPr>
            <w:tcW w:w="1350" w:type="dxa"/>
            <w:vAlign w:val="center"/>
          </w:tcPr>
          <w:p w14:paraId="49E34378" w14:textId="77777777" w:rsidR="00B33A4E" w:rsidRPr="0035025C" w:rsidRDefault="00B33A4E" w:rsidP="00466A2F">
            <w:pPr>
              <w:widowControl w:val="0"/>
            </w:pPr>
            <w:r w:rsidRPr="00C82A11">
              <w:t>Not Detected</w:t>
            </w:r>
          </w:p>
        </w:tc>
      </w:tr>
      <w:tr w:rsidR="00B33A4E" w:rsidRPr="00640EE0" w14:paraId="76A35E9B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511AA3DE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060D4C5A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</w:tcPr>
          <w:p w14:paraId="4736BDDC" w14:textId="77777777" w:rsidR="00B33A4E" w:rsidRPr="0035025C" w:rsidRDefault="00B33A4E" w:rsidP="00466A2F">
            <w:pPr>
              <w:widowControl w:val="0"/>
            </w:pPr>
            <w:r w:rsidRPr="00C82A11">
              <w:t>1 Year</w:t>
            </w:r>
          </w:p>
        </w:tc>
        <w:tc>
          <w:tcPr>
            <w:tcW w:w="1440" w:type="dxa"/>
          </w:tcPr>
          <w:p w14:paraId="1A1E7E5C" w14:textId="77777777" w:rsidR="00B33A4E" w:rsidRPr="0035025C" w:rsidRDefault="00B33A4E" w:rsidP="00466A2F">
            <w:pPr>
              <w:widowControl w:val="0"/>
            </w:pPr>
            <w:r w:rsidRPr="00C82A11">
              <w:t>--</w:t>
            </w:r>
          </w:p>
        </w:tc>
        <w:tc>
          <w:tcPr>
            <w:tcW w:w="1440" w:type="dxa"/>
          </w:tcPr>
          <w:p w14:paraId="1EE2564E" w14:textId="77777777" w:rsidR="00B33A4E" w:rsidRPr="0035025C" w:rsidRDefault="00B33A4E" w:rsidP="00466A2F">
            <w:pPr>
              <w:widowControl w:val="0"/>
            </w:pPr>
            <w:r w:rsidRPr="00C82A11">
              <w:t>--</w:t>
            </w:r>
          </w:p>
        </w:tc>
        <w:tc>
          <w:tcPr>
            <w:tcW w:w="1350" w:type="dxa"/>
          </w:tcPr>
          <w:p w14:paraId="6C15C1BB" w14:textId="77777777" w:rsidR="00B33A4E" w:rsidRPr="0035025C" w:rsidRDefault="00B33A4E" w:rsidP="00466A2F">
            <w:pPr>
              <w:widowControl w:val="0"/>
            </w:pPr>
            <w:r w:rsidRPr="00C82A11">
              <w:t>--</w:t>
            </w:r>
          </w:p>
        </w:tc>
        <w:tc>
          <w:tcPr>
            <w:tcW w:w="1350" w:type="dxa"/>
          </w:tcPr>
          <w:p w14:paraId="19B60325" w14:textId="77777777" w:rsidR="00B33A4E" w:rsidRPr="0035025C" w:rsidRDefault="00B33A4E" w:rsidP="00466A2F">
            <w:pPr>
              <w:widowControl w:val="0"/>
            </w:pPr>
            <w:r w:rsidRPr="00C82A11">
              <w:t>Not Detected</w:t>
            </w:r>
          </w:p>
        </w:tc>
      </w:tr>
      <w:tr w:rsidR="00B33A4E" w:rsidRPr="00640EE0" w14:paraId="779CF8FA" w14:textId="77777777" w:rsidTr="00C84914">
        <w:trPr>
          <w:trHeight w:val="278"/>
        </w:trPr>
        <w:tc>
          <w:tcPr>
            <w:tcW w:w="1170" w:type="dxa"/>
            <w:vMerge w:val="restart"/>
            <w:vAlign w:val="center"/>
          </w:tcPr>
          <w:p w14:paraId="74715B0A" w14:textId="77777777" w:rsidR="00B33A4E" w:rsidRPr="0035025C" w:rsidRDefault="00B33A4E" w:rsidP="00466A2F">
            <w:pPr>
              <w:widowControl w:val="0"/>
            </w:pPr>
            <w:r w:rsidRPr="0035025C">
              <w:t>P4</w:t>
            </w:r>
          </w:p>
        </w:tc>
        <w:tc>
          <w:tcPr>
            <w:tcW w:w="1080" w:type="dxa"/>
            <w:vMerge w:val="restart"/>
            <w:vAlign w:val="center"/>
          </w:tcPr>
          <w:p w14:paraId="3BBE7CDA" w14:textId="77777777" w:rsidR="00B33A4E" w:rsidRPr="0035025C" w:rsidRDefault="00B33A4E" w:rsidP="00466A2F">
            <w:pPr>
              <w:widowControl w:val="0"/>
            </w:pPr>
            <w:r w:rsidRPr="0035025C">
              <w:t>PD</w:t>
            </w:r>
          </w:p>
        </w:tc>
        <w:tc>
          <w:tcPr>
            <w:tcW w:w="990" w:type="dxa"/>
            <w:vAlign w:val="center"/>
          </w:tcPr>
          <w:p w14:paraId="15C89888" w14:textId="77777777" w:rsidR="00B33A4E" w:rsidRPr="0035025C" w:rsidRDefault="00B33A4E" w:rsidP="00466A2F">
            <w:pPr>
              <w:widowControl w:val="0"/>
            </w:pPr>
            <w:r w:rsidRPr="0035025C">
              <w:t>Day 1</w:t>
            </w:r>
          </w:p>
        </w:tc>
        <w:tc>
          <w:tcPr>
            <w:tcW w:w="1440" w:type="dxa"/>
            <w:vAlign w:val="center"/>
          </w:tcPr>
          <w:p w14:paraId="4B904B02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440" w:type="dxa"/>
            <w:vAlign w:val="center"/>
          </w:tcPr>
          <w:p w14:paraId="799A6F01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34A16D0E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2FE176F2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</w:tr>
      <w:tr w:rsidR="00B33A4E" w:rsidRPr="00640EE0" w14:paraId="76F07A6F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5C08919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4FC5668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2FB36BC" w14:textId="77777777" w:rsidR="00B33A4E" w:rsidRPr="0035025C" w:rsidRDefault="00B33A4E" w:rsidP="00466A2F">
            <w:pPr>
              <w:widowControl w:val="0"/>
            </w:pPr>
            <w:r w:rsidRPr="0035025C">
              <w:t>Day 3</w:t>
            </w:r>
          </w:p>
        </w:tc>
        <w:tc>
          <w:tcPr>
            <w:tcW w:w="1440" w:type="dxa"/>
            <w:vAlign w:val="center"/>
          </w:tcPr>
          <w:p w14:paraId="5A6FC780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440" w:type="dxa"/>
            <w:vAlign w:val="center"/>
          </w:tcPr>
          <w:p w14:paraId="0D456759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3A9A7FBF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5423A7FD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1B1A3A4E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0295F940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4E87C8B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4A2C04BA" w14:textId="77777777" w:rsidR="00B33A4E" w:rsidRPr="0035025C" w:rsidRDefault="00B33A4E" w:rsidP="00466A2F">
            <w:pPr>
              <w:widowControl w:val="0"/>
            </w:pPr>
            <w:r w:rsidRPr="0035025C">
              <w:t>Day 7</w:t>
            </w:r>
          </w:p>
        </w:tc>
        <w:tc>
          <w:tcPr>
            <w:tcW w:w="1440" w:type="dxa"/>
            <w:vAlign w:val="center"/>
          </w:tcPr>
          <w:p w14:paraId="15BE21CC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440" w:type="dxa"/>
            <w:vAlign w:val="center"/>
          </w:tcPr>
          <w:p w14:paraId="3A235ADD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79619C42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30B49739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0EB1B45D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583B7895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7C8DD97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8DBEB24" w14:textId="77777777" w:rsidR="00B33A4E" w:rsidRPr="0035025C" w:rsidRDefault="00B33A4E" w:rsidP="00466A2F">
            <w:pPr>
              <w:widowControl w:val="0"/>
            </w:pPr>
            <w:r w:rsidRPr="0035025C">
              <w:t>Day 14</w:t>
            </w:r>
          </w:p>
        </w:tc>
        <w:tc>
          <w:tcPr>
            <w:tcW w:w="1440" w:type="dxa"/>
            <w:vAlign w:val="center"/>
          </w:tcPr>
          <w:p w14:paraId="57D8A050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440" w:type="dxa"/>
            <w:vAlign w:val="center"/>
          </w:tcPr>
          <w:p w14:paraId="2C8B0DE8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6DA145E2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5F02EFAD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</w:tr>
      <w:tr w:rsidR="00B33A4E" w:rsidRPr="00640EE0" w14:paraId="24C87C24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5261189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71F8692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61E64439" w14:textId="77777777" w:rsidR="00B33A4E" w:rsidRPr="0035025C" w:rsidRDefault="00B33A4E" w:rsidP="00466A2F">
            <w:pPr>
              <w:widowControl w:val="0"/>
            </w:pPr>
            <w:r w:rsidRPr="0035025C">
              <w:t>1 Month</w:t>
            </w:r>
          </w:p>
        </w:tc>
        <w:tc>
          <w:tcPr>
            <w:tcW w:w="1440" w:type="dxa"/>
            <w:vAlign w:val="center"/>
          </w:tcPr>
          <w:p w14:paraId="59D416BF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440" w:type="dxa"/>
            <w:vAlign w:val="center"/>
          </w:tcPr>
          <w:p w14:paraId="387987A3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  <w:tc>
          <w:tcPr>
            <w:tcW w:w="1350" w:type="dxa"/>
            <w:vAlign w:val="center"/>
          </w:tcPr>
          <w:p w14:paraId="2955416C" w14:textId="77777777" w:rsidR="00B33A4E" w:rsidRPr="0035025C" w:rsidRDefault="00B33A4E" w:rsidP="00466A2F">
            <w:pPr>
              <w:widowControl w:val="0"/>
            </w:pPr>
            <w:r w:rsidRPr="0035025C">
              <w:t>--</w:t>
            </w:r>
          </w:p>
        </w:tc>
        <w:tc>
          <w:tcPr>
            <w:tcW w:w="1350" w:type="dxa"/>
            <w:vAlign w:val="center"/>
          </w:tcPr>
          <w:p w14:paraId="46BB9178" w14:textId="77777777" w:rsidR="00B33A4E" w:rsidRPr="0035025C" w:rsidRDefault="00B33A4E" w:rsidP="00466A2F">
            <w:pPr>
              <w:widowControl w:val="0"/>
            </w:pPr>
            <w:r w:rsidRPr="0035025C">
              <w:t>Detected</w:t>
            </w:r>
          </w:p>
        </w:tc>
      </w:tr>
      <w:tr w:rsidR="00B33A4E" w:rsidRPr="00640EE0" w14:paraId="094E0D39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3A4F38DC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0C452A37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  <w:vAlign w:val="center"/>
          </w:tcPr>
          <w:p w14:paraId="54712EBC" w14:textId="77777777" w:rsidR="00B33A4E" w:rsidRPr="0035025C" w:rsidRDefault="00B33A4E" w:rsidP="00466A2F">
            <w:pPr>
              <w:widowControl w:val="0"/>
            </w:pPr>
            <w:r w:rsidRPr="007A5C34">
              <w:t>6 Month</w:t>
            </w:r>
          </w:p>
        </w:tc>
        <w:tc>
          <w:tcPr>
            <w:tcW w:w="1440" w:type="dxa"/>
            <w:vAlign w:val="center"/>
          </w:tcPr>
          <w:p w14:paraId="151AC954" w14:textId="77777777" w:rsidR="00B33A4E" w:rsidRPr="0035025C" w:rsidRDefault="00B33A4E" w:rsidP="00466A2F">
            <w:pPr>
              <w:widowControl w:val="0"/>
            </w:pPr>
            <w:r w:rsidRPr="007A5C34">
              <w:t>--</w:t>
            </w:r>
          </w:p>
        </w:tc>
        <w:tc>
          <w:tcPr>
            <w:tcW w:w="1440" w:type="dxa"/>
            <w:vAlign w:val="center"/>
          </w:tcPr>
          <w:p w14:paraId="3FAA45A0" w14:textId="77777777" w:rsidR="00B33A4E" w:rsidRPr="0035025C" w:rsidRDefault="00B33A4E" w:rsidP="00466A2F">
            <w:pPr>
              <w:widowControl w:val="0"/>
            </w:pPr>
            <w:r w:rsidRPr="007A5C34">
              <w:t>--</w:t>
            </w:r>
          </w:p>
        </w:tc>
        <w:tc>
          <w:tcPr>
            <w:tcW w:w="1350" w:type="dxa"/>
            <w:vAlign w:val="center"/>
          </w:tcPr>
          <w:p w14:paraId="023DE81D" w14:textId="77777777" w:rsidR="00B33A4E" w:rsidRPr="0035025C" w:rsidRDefault="00B33A4E" w:rsidP="00466A2F">
            <w:pPr>
              <w:widowControl w:val="0"/>
            </w:pPr>
            <w:r w:rsidRPr="007A5C34">
              <w:t>Detected</w:t>
            </w:r>
          </w:p>
        </w:tc>
        <w:tc>
          <w:tcPr>
            <w:tcW w:w="1350" w:type="dxa"/>
            <w:vAlign w:val="center"/>
          </w:tcPr>
          <w:p w14:paraId="1BFE63F9" w14:textId="77777777" w:rsidR="00B33A4E" w:rsidRPr="0035025C" w:rsidRDefault="00B33A4E" w:rsidP="00466A2F">
            <w:pPr>
              <w:widowControl w:val="0"/>
            </w:pPr>
            <w:r w:rsidRPr="007A5C34">
              <w:t>Detected</w:t>
            </w:r>
          </w:p>
        </w:tc>
      </w:tr>
      <w:tr w:rsidR="00B33A4E" w:rsidRPr="00640EE0" w14:paraId="7E3DA2CB" w14:textId="77777777" w:rsidTr="00C84914">
        <w:trPr>
          <w:trHeight w:val="278"/>
        </w:trPr>
        <w:tc>
          <w:tcPr>
            <w:tcW w:w="1170" w:type="dxa"/>
            <w:vMerge/>
            <w:vAlign w:val="center"/>
          </w:tcPr>
          <w:p w14:paraId="125DEBF2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1080" w:type="dxa"/>
            <w:vMerge/>
            <w:vAlign w:val="center"/>
          </w:tcPr>
          <w:p w14:paraId="38316B25" w14:textId="77777777" w:rsidR="00B33A4E" w:rsidRPr="0035025C" w:rsidRDefault="00B33A4E" w:rsidP="00466A2F">
            <w:pPr>
              <w:widowControl w:val="0"/>
            </w:pPr>
          </w:p>
        </w:tc>
        <w:tc>
          <w:tcPr>
            <w:tcW w:w="990" w:type="dxa"/>
          </w:tcPr>
          <w:p w14:paraId="5AE8482D" w14:textId="77777777" w:rsidR="00B33A4E" w:rsidRPr="0035025C" w:rsidRDefault="00B33A4E" w:rsidP="00466A2F">
            <w:pPr>
              <w:widowControl w:val="0"/>
            </w:pPr>
            <w:r w:rsidRPr="00D32481">
              <w:t>1 Year</w:t>
            </w:r>
          </w:p>
        </w:tc>
        <w:tc>
          <w:tcPr>
            <w:tcW w:w="1440" w:type="dxa"/>
          </w:tcPr>
          <w:p w14:paraId="1C25C91B" w14:textId="77777777" w:rsidR="00B33A4E" w:rsidRPr="0035025C" w:rsidRDefault="00B33A4E" w:rsidP="00466A2F">
            <w:pPr>
              <w:widowControl w:val="0"/>
            </w:pPr>
            <w:r w:rsidRPr="00D32481">
              <w:t>--</w:t>
            </w:r>
          </w:p>
        </w:tc>
        <w:tc>
          <w:tcPr>
            <w:tcW w:w="1440" w:type="dxa"/>
          </w:tcPr>
          <w:p w14:paraId="70A0D3B8" w14:textId="77777777" w:rsidR="00B33A4E" w:rsidRPr="0035025C" w:rsidRDefault="00B33A4E" w:rsidP="00466A2F">
            <w:pPr>
              <w:widowControl w:val="0"/>
            </w:pPr>
            <w:r w:rsidRPr="00D32481">
              <w:t>--</w:t>
            </w:r>
          </w:p>
        </w:tc>
        <w:tc>
          <w:tcPr>
            <w:tcW w:w="1350" w:type="dxa"/>
          </w:tcPr>
          <w:p w14:paraId="64E71B8C" w14:textId="77777777" w:rsidR="00B33A4E" w:rsidRPr="0035025C" w:rsidRDefault="00B33A4E" w:rsidP="00466A2F">
            <w:pPr>
              <w:widowControl w:val="0"/>
            </w:pPr>
            <w:r w:rsidRPr="00D32481">
              <w:t>--</w:t>
            </w:r>
          </w:p>
        </w:tc>
        <w:tc>
          <w:tcPr>
            <w:tcW w:w="1350" w:type="dxa"/>
          </w:tcPr>
          <w:p w14:paraId="1118C4AC" w14:textId="77777777" w:rsidR="00B33A4E" w:rsidRPr="0035025C" w:rsidRDefault="00B33A4E" w:rsidP="00466A2F">
            <w:pPr>
              <w:widowControl w:val="0"/>
            </w:pPr>
            <w:r w:rsidRPr="00D32481">
              <w:t>Detected</w:t>
            </w:r>
          </w:p>
        </w:tc>
      </w:tr>
    </w:tbl>
    <w:p w14:paraId="35D317A9" w14:textId="77777777" w:rsidR="00B33A4E" w:rsidRPr="00F209E6" w:rsidRDefault="00B33A4E" w:rsidP="00CB7707">
      <w:pPr>
        <w:widowControl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9752F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09752F">
        <w:rPr>
          <w:rFonts w:ascii="Times New Roman" w:hAnsi="Times New Roman" w:cs="Times New Roman"/>
          <w:sz w:val="20"/>
          <w:szCs w:val="20"/>
        </w:rPr>
        <w:t>: Assign. = assignment; ID = identification; RT = Room Temperature; PD = Parkinson’s Disease; -- = data not available at the</w:t>
      </w:r>
      <w:r w:rsidRPr="00F209E6">
        <w:rPr>
          <w:rFonts w:ascii="Times New Roman" w:hAnsi="Times New Roman" w:cs="Times New Roman"/>
          <w:sz w:val="16"/>
          <w:szCs w:val="16"/>
        </w:rPr>
        <w:t xml:space="preserve"> time of report preparation</w:t>
      </w:r>
    </w:p>
    <w:p w14:paraId="16557980" w14:textId="77777777" w:rsidR="006777FD" w:rsidRDefault="006777FD" w:rsidP="006F4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20FC3C" w14:textId="714DD844" w:rsidR="00EF2347" w:rsidRDefault="00EF2347">
      <w:pPr>
        <w:rPr>
          <w:rFonts w:ascii="Times New Roman" w:hAnsi="Times New Roman" w:cs="Times New Roman"/>
          <w:b/>
        </w:rPr>
      </w:pPr>
    </w:p>
    <w:p w14:paraId="2B6DB90F" w14:textId="77777777" w:rsidR="007E12ED" w:rsidRDefault="007E12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A0EDBB" w14:textId="6725C99C" w:rsidR="00957379" w:rsidRPr="00664DE1" w:rsidRDefault="00BF1094" w:rsidP="006F4E67">
      <w:pPr>
        <w:widowControl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64DE1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r w:rsidR="0075368E" w:rsidRPr="00664DE1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957379" w:rsidRPr="00664D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57379" w:rsidRPr="00664DE1">
        <w:rPr>
          <w:rFonts w:ascii="Times New Roman" w:hAnsi="Times New Roman" w:cs="Times New Roman"/>
          <w:sz w:val="20"/>
          <w:szCs w:val="20"/>
        </w:rPr>
        <w:t>Freeze</w:t>
      </w:r>
      <w:r w:rsidR="00234C82" w:rsidRPr="00664DE1">
        <w:rPr>
          <w:rFonts w:ascii="Times New Roman" w:hAnsi="Times New Roman" w:cs="Times New Roman"/>
          <w:sz w:val="20"/>
          <w:szCs w:val="20"/>
        </w:rPr>
        <w:t>-</w:t>
      </w:r>
      <w:r w:rsidR="00957379" w:rsidRPr="00664DE1">
        <w:rPr>
          <w:rFonts w:ascii="Times New Roman" w:hAnsi="Times New Roman" w:cs="Times New Roman"/>
          <w:sz w:val="20"/>
          <w:szCs w:val="20"/>
        </w:rPr>
        <w:t>Thaw Stability of CSF: α</w:t>
      </w:r>
      <w:r w:rsidR="00485AA0" w:rsidRPr="00664DE1">
        <w:rPr>
          <w:rFonts w:ascii="Times New Roman" w:hAnsi="Times New Roman" w:cs="Times New Roman"/>
          <w:sz w:val="20"/>
          <w:szCs w:val="20"/>
        </w:rPr>
        <w:t>-</w:t>
      </w:r>
      <w:r w:rsidR="00957379" w:rsidRPr="00664DE1">
        <w:rPr>
          <w:rFonts w:ascii="Times New Roman" w:hAnsi="Times New Roman" w:cs="Times New Roman"/>
          <w:sz w:val="20"/>
          <w:szCs w:val="20"/>
        </w:rPr>
        <w:t>Syn SAA</w:t>
      </w:r>
    </w:p>
    <w:tbl>
      <w:tblPr>
        <w:tblStyle w:val="TableGrid"/>
        <w:tblW w:w="5490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800"/>
        <w:gridCol w:w="1530"/>
      </w:tblGrid>
      <w:tr w:rsidR="00D65016" w:rsidRPr="00640EE0" w14:paraId="311C3F76" w14:textId="77777777" w:rsidTr="00662B32">
        <w:trPr>
          <w:cantSplit/>
          <w:trHeight w:val="535"/>
        </w:trPr>
        <w:tc>
          <w:tcPr>
            <w:tcW w:w="1170" w:type="dxa"/>
            <w:shd w:val="clear" w:color="auto" w:fill="auto"/>
            <w:vAlign w:val="center"/>
          </w:tcPr>
          <w:p w14:paraId="77CD00B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Amprion ID No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A147E5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Clinical Assign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4FE6BE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Freeze/Thaw Cycle</w:t>
            </w:r>
            <w:r w:rsidRPr="00AA6890">
              <w:rPr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53FCF7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Result</w:t>
            </w:r>
          </w:p>
        </w:tc>
      </w:tr>
      <w:tr w:rsidR="00957379" w:rsidRPr="00640EE0" w14:paraId="0E2A2EAF" w14:textId="77777777" w:rsidTr="00C84914">
        <w:trPr>
          <w:cantSplit/>
          <w:trHeight w:val="288"/>
        </w:trPr>
        <w:tc>
          <w:tcPr>
            <w:tcW w:w="1170" w:type="dxa"/>
            <w:vMerge w:val="restart"/>
            <w:vAlign w:val="center"/>
          </w:tcPr>
          <w:p w14:paraId="23BB6065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P1</w:t>
            </w:r>
          </w:p>
        </w:tc>
        <w:tc>
          <w:tcPr>
            <w:tcW w:w="990" w:type="dxa"/>
            <w:vMerge w:val="restart"/>
            <w:vAlign w:val="center"/>
          </w:tcPr>
          <w:p w14:paraId="666DD257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Healthy Control</w:t>
            </w:r>
          </w:p>
        </w:tc>
        <w:tc>
          <w:tcPr>
            <w:tcW w:w="1800" w:type="dxa"/>
            <w:vAlign w:val="center"/>
          </w:tcPr>
          <w:p w14:paraId="1E2B30AB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0</w:t>
            </w:r>
          </w:p>
        </w:tc>
        <w:tc>
          <w:tcPr>
            <w:tcW w:w="1530" w:type="dxa"/>
            <w:vAlign w:val="center"/>
          </w:tcPr>
          <w:p w14:paraId="79F6DA8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409599D3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034DA78D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552173A2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7F5DFC85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1</w:t>
            </w:r>
          </w:p>
        </w:tc>
        <w:tc>
          <w:tcPr>
            <w:tcW w:w="1530" w:type="dxa"/>
            <w:vAlign w:val="center"/>
          </w:tcPr>
          <w:p w14:paraId="53AD760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5DF248DF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463AFEBB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604B25EC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3DFAAE58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2</w:t>
            </w:r>
          </w:p>
        </w:tc>
        <w:tc>
          <w:tcPr>
            <w:tcW w:w="1530" w:type="dxa"/>
            <w:vAlign w:val="center"/>
          </w:tcPr>
          <w:p w14:paraId="54FF371D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31BC61B2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32E27E1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360BDB20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7FE218E3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3</w:t>
            </w:r>
          </w:p>
        </w:tc>
        <w:tc>
          <w:tcPr>
            <w:tcW w:w="1530" w:type="dxa"/>
            <w:vAlign w:val="center"/>
          </w:tcPr>
          <w:p w14:paraId="1FE1BA7F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1A732648" w14:textId="77777777" w:rsidTr="00C84914">
        <w:trPr>
          <w:cantSplit/>
          <w:trHeight w:val="288"/>
        </w:trPr>
        <w:tc>
          <w:tcPr>
            <w:tcW w:w="1170" w:type="dxa"/>
            <w:vMerge w:val="restart"/>
            <w:vAlign w:val="center"/>
          </w:tcPr>
          <w:p w14:paraId="22FCAF0D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P2</w:t>
            </w:r>
          </w:p>
        </w:tc>
        <w:tc>
          <w:tcPr>
            <w:tcW w:w="990" w:type="dxa"/>
            <w:vMerge w:val="restart"/>
            <w:vAlign w:val="center"/>
          </w:tcPr>
          <w:p w14:paraId="52D440D7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Healthy Control</w:t>
            </w:r>
          </w:p>
        </w:tc>
        <w:tc>
          <w:tcPr>
            <w:tcW w:w="1800" w:type="dxa"/>
            <w:vAlign w:val="center"/>
          </w:tcPr>
          <w:p w14:paraId="33C85E02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0</w:t>
            </w:r>
          </w:p>
        </w:tc>
        <w:tc>
          <w:tcPr>
            <w:tcW w:w="1530" w:type="dxa"/>
            <w:vAlign w:val="center"/>
          </w:tcPr>
          <w:p w14:paraId="28CB4DC4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5A8454E0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4E9055F9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123F05AE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16C99DFC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1</w:t>
            </w:r>
          </w:p>
        </w:tc>
        <w:tc>
          <w:tcPr>
            <w:tcW w:w="1530" w:type="dxa"/>
            <w:vAlign w:val="center"/>
          </w:tcPr>
          <w:p w14:paraId="4FBE81BF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176DAC63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21B90312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51B7A061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0C90971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2</w:t>
            </w:r>
          </w:p>
        </w:tc>
        <w:tc>
          <w:tcPr>
            <w:tcW w:w="1530" w:type="dxa"/>
            <w:vAlign w:val="center"/>
          </w:tcPr>
          <w:p w14:paraId="2200E569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01977485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657B1121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3D4CFD8C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4DA7C68A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3</w:t>
            </w:r>
          </w:p>
        </w:tc>
        <w:tc>
          <w:tcPr>
            <w:tcW w:w="1530" w:type="dxa"/>
            <w:vAlign w:val="center"/>
          </w:tcPr>
          <w:p w14:paraId="38787E71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392DBD4C" w14:textId="77777777" w:rsidTr="00C84914">
        <w:trPr>
          <w:cantSplit/>
          <w:trHeight w:val="288"/>
        </w:trPr>
        <w:tc>
          <w:tcPr>
            <w:tcW w:w="1170" w:type="dxa"/>
            <w:vMerge w:val="restart"/>
            <w:vAlign w:val="center"/>
          </w:tcPr>
          <w:p w14:paraId="2A5DC00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P3</w:t>
            </w:r>
          </w:p>
        </w:tc>
        <w:tc>
          <w:tcPr>
            <w:tcW w:w="990" w:type="dxa"/>
            <w:vMerge w:val="restart"/>
            <w:vAlign w:val="center"/>
          </w:tcPr>
          <w:p w14:paraId="699C7860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Healthy Control</w:t>
            </w:r>
          </w:p>
        </w:tc>
        <w:tc>
          <w:tcPr>
            <w:tcW w:w="1800" w:type="dxa"/>
            <w:vAlign w:val="center"/>
          </w:tcPr>
          <w:p w14:paraId="32C2EA2F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0</w:t>
            </w:r>
          </w:p>
        </w:tc>
        <w:tc>
          <w:tcPr>
            <w:tcW w:w="1530" w:type="dxa"/>
            <w:vAlign w:val="center"/>
          </w:tcPr>
          <w:p w14:paraId="7A9ECD0F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58319754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2AC3E86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38B7581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6CBB2552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1</w:t>
            </w:r>
          </w:p>
        </w:tc>
        <w:tc>
          <w:tcPr>
            <w:tcW w:w="1530" w:type="dxa"/>
            <w:vAlign w:val="center"/>
          </w:tcPr>
          <w:p w14:paraId="6293B91E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6FA23936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01874CC8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3E99514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1ACFC240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2</w:t>
            </w:r>
          </w:p>
        </w:tc>
        <w:tc>
          <w:tcPr>
            <w:tcW w:w="1530" w:type="dxa"/>
            <w:vAlign w:val="center"/>
          </w:tcPr>
          <w:p w14:paraId="2F5BCBB2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0564CD30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3D79CCBF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04B0863E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031ABD9D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3</w:t>
            </w:r>
          </w:p>
        </w:tc>
        <w:tc>
          <w:tcPr>
            <w:tcW w:w="1530" w:type="dxa"/>
            <w:vAlign w:val="center"/>
          </w:tcPr>
          <w:p w14:paraId="33E8CF48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Not Detected</w:t>
            </w:r>
          </w:p>
        </w:tc>
      </w:tr>
      <w:tr w:rsidR="00957379" w:rsidRPr="00640EE0" w14:paraId="307A4CB1" w14:textId="77777777" w:rsidTr="00C84914">
        <w:trPr>
          <w:cantSplit/>
          <w:trHeight w:val="288"/>
        </w:trPr>
        <w:tc>
          <w:tcPr>
            <w:tcW w:w="1170" w:type="dxa"/>
            <w:vMerge w:val="restart"/>
            <w:vAlign w:val="center"/>
          </w:tcPr>
          <w:p w14:paraId="07204E42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P4</w:t>
            </w:r>
          </w:p>
        </w:tc>
        <w:tc>
          <w:tcPr>
            <w:tcW w:w="990" w:type="dxa"/>
            <w:vMerge w:val="restart"/>
            <w:vAlign w:val="center"/>
          </w:tcPr>
          <w:p w14:paraId="7D66E6B5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PD</w:t>
            </w:r>
          </w:p>
        </w:tc>
        <w:tc>
          <w:tcPr>
            <w:tcW w:w="1800" w:type="dxa"/>
            <w:vAlign w:val="center"/>
          </w:tcPr>
          <w:p w14:paraId="6FAD9873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0</w:t>
            </w:r>
          </w:p>
        </w:tc>
        <w:tc>
          <w:tcPr>
            <w:tcW w:w="1530" w:type="dxa"/>
            <w:vAlign w:val="center"/>
          </w:tcPr>
          <w:p w14:paraId="71BE66CA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Detected</w:t>
            </w:r>
          </w:p>
        </w:tc>
      </w:tr>
      <w:tr w:rsidR="00957379" w:rsidRPr="00640EE0" w14:paraId="7BD24AD8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5EDCFF23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5F34BD93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0559A4C5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1</w:t>
            </w:r>
          </w:p>
        </w:tc>
        <w:tc>
          <w:tcPr>
            <w:tcW w:w="1530" w:type="dxa"/>
            <w:vAlign w:val="center"/>
          </w:tcPr>
          <w:p w14:paraId="5B12D06A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Detected</w:t>
            </w:r>
          </w:p>
        </w:tc>
      </w:tr>
      <w:tr w:rsidR="00957379" w:rsidRPr="00640EE0" w14:paraId="4B3765AD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4D8E4697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6636EE1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6458BD06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2</w:t>
            </w:r>
          </w:p>
        </w:tc>
        <w:tc>
          <w:tcPr>
            <w:tcW w:w="1530" w:type="dxa"/>
            <w:vAlign w:val="center"/>
          </w:tcPr>
          <w:p w14:paraId="3B5872C3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Detected</w:t>
            </w:r>
          </w:p>
        </w:tc>
      </w:tr>
      <w:tr w:rsidR="00957379" w:rsidRPr="00640EE0" w14:paraId="58EBEDD0" w14:textId="77777777" w:rsidTr="00C84914">
        <w:trPr>
          <w:cantSplit/>
          <w:trHeight w:val="288"/>
        </w:trPr>
        <w:tc>
          <w:tcPr>
            <w:tcW w:w="1170" w:type="dxa"/>
            <w:vMerge/>
            <w:vAlign w:val="center"/>
          </w:tcPr>
          <w:p w14:paraId="27447896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990" w:type="dxa"/>
            <w:vMerge/>
            <w:vAlign w:val="center"/>
          </w:tcPr>
          <w:p w14:paraId="08D2EB10" w14:textId="77777777" w:rsidR="00957379" w:rsidRPr="00AA6890" w:rsidRDefault="00957379" w:rsidP="00EF2347">
            <w:pPr>
              <w:keepNext/>
              <w:widowControl w:val="0"/>
              <w:spacing w:after="120"/>
            </w:pPr>
          </w:p>
        </w:tc>
        <w:tc>
          <w:tcPr>
            <w:tcW w:w="1800" w:type="dxa"/>
            <w:vAlign w:val="center"/>
          </w:tcPr>
          <w:p w14:paraId="1E906CC0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3</w:t>
            </w:r>
          </w:p>
        </w:tc>
        <w:tc>
          <w:tcPr>
            <w:tcW w:w="1530" w:type="dxa"/>
            <w:vAlign w:val="center"/>
          </w:tcPr>
          <w:p w14:paraId="25A8D479" w14:textId="77777777" w:rsidR="00957379" w:rsidRPr="00AA6890" w:rsidRDefault="00957379" w:rsidP="00EF2347">
            <w:pPr>
              <w:keepNext/>
              <w:widowControl w:val="0"/>
              <w:spacing w:after="120"/>
            </w:pPr>
            <w:r w:rsidRPr="00AA6890">
              <w:t>Detected</w:t>
            </w:r>
          </w:p>
        </w:tc>
      </w:tr>
    </w:tbl>
    <w:p w14:paraId="38EF53F1" w14:textId="77777777" w:rsidR="00957379" w:rsidRPr="00F678F6" w:rsidRDefault="00957379" w:rsidP="00F678F6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8F6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F678F6">
        <w:rPr>
          <w:rFonts w:ascii="Times New Roman" w:hAnsi="Times New Roman" w:cs="Times New Roman"/>
          <w:sz w:val="20"/>
          <w:szCs w:val="20"/>
        </w:rPr>
        <w:t>: Assign. = assignment; ID = identification; PD = Parkinson’s Disease</w:t>
      </w:r>
    </w:p>
    <w:p w14:paraId="50741C5E" w14:textId="77777777" w:rsidR="00957379" w:rsidRPr="00F678F6" w:rsidRDefault="00957379" w:rsidP="00F678F6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78F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8F6">
        <w:rPr>
          <w:rFonts w:ascii="Times New Roman" w:hAnsi="Times New Roman" w:cs="Times New Roman"/>
          <w:sz w:val="20"/>
          <w:szCs w:val="20"/>
        </w:rPr>
        <w:t>Data for 0 cycles of freeze/thaw is from analysis for sample aliquot stored at 2-8°C since the time of collection and analyzed on Study Day 1 (never frozen).</w:t>
      </w:r>
    </w:p>
    <w:p w14:paraId="75BBF5CD" w14:textId="33BA8DE7" w:rsidR="003124ED" w:rsidRDefault="00355E40" w:rsidP="006F4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F93">
        <w:rPr>
          <w:rFonts w:ascii="Times New Roman" w:hAnsi="Times New Roman" w:cs="Times New Roman"/>
          <w:sz w:val="24"/>
          <w:szCs w:val="24"/>
        </w:rPr>
        <w:t> </w:t>
      </w:r>
    </w:p>
    <w:p w14:paraId="16E2AC57" w14:textId="77777777" w:rsidR="003124ED" w:rsidRDefault="00312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AF1E47" w14:textId="0626BD1A" w:rsidR="0044798D" w:rsidRDefault="00F21457" w:rsidP="00664DE1">
      <w:pPr>
        <w:pStyle w:val="BodyText1"/>
        <w:widowControl w:val="0"/>
        <w:spacing w:after="0"/>
        <w:ind w:left="0"/>
        <w:rPr>
          <w:rFonts w:ascii="Times New Roman" w:hAnsi="Times New Roman" w:cs="Times New Roman"/>
          <w:sz w:val="20"/>
        </w:rPr>
      </w:pPr>
      <w:r w:rsidRPr="00664DE1">
        <w:rPr>
          <w:rFonts w:ascii="Times New Roman" w:hAnsi="Times New Roman" w:cs="Times New Roman"/>
          <w:b/>
          <w:sz w:val="20"/>
        </w:rPr>
        <w:lastRenderedPageBreak/>
        <w:t>eTable10</w:t>
      </w:r>
      <w:r w:rsidR="0044798D" w:rsidRPr="00664DE1">
        <w:rPr>
          <w:rFonts w:ascii="Times New Roman" w:hAnsi="Times New Roman" w:cs="Times New Roman"/>
          <w:sz w:val="20"/>
        </w:rPr>
        <w:t xml:space="preserve">. </w:t>
      </w:r>
      <w:r w:rsidRPr="00664DE1">
        <w:rPr>
          <w:rFonts w:ascii="Times New Roman" w:hAnsi="Times New Roman" w:cs="Times New Roman"/>
          <w:sz w:val="20"/>
        </w:rPr>
        <w:t xml:space="preserve">Limit of Detection </w:t>
      </w:r>
      <w:r w:rsidR="009D287B" w:rsidRPr="00664DE1">
        <w:rPr>
          <w:rFonts w:ascii="Times New Roman" w:hAnsi="Times New Roman" w:cs="Times New Roman"/>
          <w:sz w:val="20"/>
        </w:rPr>
        <w:t xml:space="preserve">Evaluation </w:t>
      </w:r>
      <w:r w:rsidR="0044798D" w:rsidRPr="00664DE1">
        <w:rPr>
          <w:rFonts w:ascii="Times New Roman" w:hAnsi="Times New Roman" w:cs="Times New Roman"/>
          <w:sz w:val="20"/>
        </w:rPr>
        <w:t>Hit Rates</w:t>
      </w:r>
      <w:r w:rsidR="009D287B" w:rsidRPr="00664DE1">
        <w:rPr>
          <w:rFonts w:ascii="Times New Roman" w:hAnsi="Times New Roman" w:cs="Times New Roman"/>
          <w:sz w:val="20"/>
        </w:rPr>
        <w:t xml:space="preserve"> (# hits/# total wells)</w:t>
      </w:r>
      <w:r w:rsidR="0044798D" w:rsidRPr="00664DE1">
        <w:rPr>
          <w:rFonts w:ascii="Times New Roman" w:hAnsi="Times New Roman" w:cs="Times New Roman"/>
          <w:sz w:val="20"/>
        </w:rPr>
        <w:t xml:space="preserve"> Summary</w:t>
      </w:r>
      <w:r w:rsidR="00233252" w:rsidRPr="00664DE1">
        <w:rPr>
          <w:rFonts w:ascii="Times New Roman" w:hAnsi="Times New Roman" w:cs="Times New Roman"/>
          <w:sz w:val="20"/>
        </w:rPr>
        <w:t>. A hit occurs</w:t>
      </w:r>
      <w:r w:rsidR="00233252">
        <w:rPr>
          <w:rFonts w:ascii="Times New Roman" w:hAnsi="Times New Roman" w:cs="Times New Roman"/>
          <w:sz w:val="24"/>
          <w:szCs w:val="24"/>
        </w:rPr>
        <w:t xml:space="preserve"> when the </w:t>
      </w:r>
      <w:r w:rsidR="00233252" w:rsidRPr="00664DE1">
        <w:rPr>
          <w:rFonts w:ascii="Times New Roman" w:hAnsi="Times New Roman" w:cs="Times New Roman"/>
          <w:sz w:val="20"/>
        </w:rPr>
        <w:t>maximum relative fluorescent units (RFU) exceed the threshold of 25,000.</w:t>
      </w:r>
    </w:p>
    <w:p w14:paraId="2BD145B3" w14:textId="77777777" w:rsidR="00664DE1" w:rsidRPr="00664DE1" w:rsidRDefault="00664DE1" w:rsidP="00664DE1">
      <w:pPr>
        <w:pStyle w:val="BodyText1"/>
        <w:widowControl w:val="0"/>
        <w:spacing w:after="0"/>
        <w:ind w:left="0"/>
        <w:rPr>
          <w:rFonts w:ascii="Times New Roman" w:hAnsi="Times New Roman" w:cs="Times New Roman"/>
          <w:sz w:val="20"/>
        </w:rPr>
      </w:pPr>
    </w:p>
    <w:tbl>
      <w:tblPr>
        <w:tblW w:w="8933" w:type="dxa"/>
        <w:tblInd w:w="-5" w:type="dxa"/>
        <w:tblLook w:val="04A0" w:firstRow="1" w:lastRow="0" w:firstColumn="1" w:lastColumn="0" w:noHBand="0" w:noVBand="1"/>
      </w:tblPr>
      <w:tblGrid>
        <w:gridCol w:w="960"/>
        <w:gridCol w:w="1380"/>
        <w:gridCol w:w="2160"/>
        <w:gridCol w:w="2221"/>
        <w:gridCol w:w="2212"/>
      </w:tblGrid>
      <w:tr w:rsidR="0044798D" w:rsidRPr="00F209E6" w14:paraId="6026A485" w14:textId="77777777" w:rsidTr="00B05FAB">
        <w:trPr>
          <w:cantSplit/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85F4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ind w:left="-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C04945E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aSyn Seed] in fg/mL</w:t>
            </w: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CB2DE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 Rates</w:t>
            </w:r>
          </w:p>
        </w:tc>
      </w:tr>
      <w:tr w:rsidR="0044798D" w:rsidRPr="00F209E6" w14:paraId="108DC230" w14:textId="77777777" w:rsidTr="00B05FAB">
        <w:trPr>
          <w:cantSplit/>
          <w:trHeight w:val="29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7329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8B480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16CB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Sample P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476A1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ic Sample A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7E9B7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ic Sample B</w:t>
            </w:r>
          </w:p>
        </w:tc>
      </w:tr>
      <w:tr w:rsidR="0044798D" w:rsidRPr="00F209E6" w14:paraId="3EFB8E75" w14:textId="77777777" w:rsidTr="00B05FAB">
        <w:trPr>
          <w:cantSplit/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F617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AC448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E4E2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18D10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D8C48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4798D" w:rsidRPr="00F209E6" w14:paraId="288195F6" w14:textId="77777777" w:rsidTr="00B05FAB">
        <w:trPr>
          <w:cantSplit/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4F259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223FD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6AB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9C51A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290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4798D" w:rsidRPr="00F209E6" w14:paraId="7924C093" w14:textId="77777777" w:rsidTr="00B05FAB">
        <w:trPr>
          <w:cantSplit/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BC7C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5AAC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63F2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7F1B0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FBE50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4798D" w:rsidRPr="00F209E6" w14:paraId="0F47906C" w14:textId="77777777" w:rsidTr="00B05FAB">
        <w:trPr>
          <w:cantSplit/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CCC7A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D2E93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9778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F96CF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5039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4798D" w:rsidRPr="00F209E6" w14:paraId="77C8A65B" w14:textId="77777777" w:rsidTr="00B05FAB">
        <w:trPr>
          <w:cantSplit/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407F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329FF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D7A7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0E7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BB2D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4798D" w:rsidRPr="00F209E6" w14:paraId="757B6A3E" w14:textId="77777777" w:rsidTr="00B05FA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D862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41405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FDA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B0A1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7FCD6" w14:textId="77777777" w:rsidR="0044798D" w:rsidRPr="00933C37" w:rsidRDefault="0044798D" w:rsidP="00B05FAB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</w:tbl>
    <w:p w14:paraId="1AA7B7D3" w14:textId="77777777" w:rsidR="0044798D" w:rsidRPr="00AC2EF9" w:rsidRDefault="0044798D" w:rsidP="0044798D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19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C2EF9">
        <w:rPr>
          <w:rFonts w:ascii="Times New Roman" w:hAnsi="Times New Roman" w:cs="Times New Roman"/>
          <w:sz w:val="20"/>
          <w:szCs w:val="20"/>
        </w:rPr>
        <w:t xml:space="preserve"> applied to synthetic positive samples only</w:t>
      </w:r>
    </w:p>
    <w:p w14:paraId="57C2356B" w14:textId="77777777" w:rsidR="0044798D" w:rsidRDefault="004479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3E7C3C" w14:textId="77777777" w:rsidR="00B16E92" w:rsidRDefault="00B16E92" w:rsidP="00B439B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16E92" w:rsidSect="00E430E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383656" w14:textId="490095AE" w:rsidR="00B439B1" w:rsidRPr="00C27BF6" w:rsidRDefault="002774E1" w:rsidP="00B439B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27BF6">
        <w:rPr>
          <w:noProof/>
          <w:sz w:val="20"/>
          <w:szCs w:val="20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51CEA247" wp14:editId="45A75A11">
            <wp:simplePos x="0" y="0"/>
            <wp:positionH relativeFrom="column">
              <wp:posOffset>46603</wp:posOffset>
            </wp:positionH>
            <wp:positionV relativeFrom="paragraph">
              <wp:posOffset>1727531</wp:posOffset>
            </wp:positionV>
            <wp:extent cx="5676320" cy="3195356"/>
            <wp:effectExtent l="0" t="0" r="635" b="5080"/>
            <wp:wrapNone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320" cy="3195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6339" w:rsidRPr="00C27BF6">
        <w:rPr>
          <w:rFonts w:ascii="Times New Roman" w:hAnsi="Times New Roman" w:cs="Times New Roman"/>
          <w:b/>
          <w:bCs/>
          <w:sz w:val="20"/>
          <w:szCs w:val="20"/>
        </w:rPr>
        <w:t>eFigure1</w:t>
      </w:r>
      <w:r w:rsidR="00B439B1" w:rsidRPr="00C27BF6">
        <w:rPr>
          <w:rFonts w:ascii="Times New Roman" w:hAnsi="Times New Roman" w:cs="Times New Roman"/>
          <w:sz w:val="20"/>
          <w:szCs w:val="20"/>
        </w:rPr>
        <w:t>. Plots of hit rate versus dilution or seed concentration for each of the 3 positive samples are shown. For the synthetic samples, the hit rates as a function of seed concentration are used to estimate the LOD. For this determination, the limit of detection is set to the seed concentration associated with a hit rate of 0.67. For the native PD sample, the dilution ratio that corresponds to the hit rate of 0.67 is determined.</w:t>
      </w:r>
    </w:p>
    <w:p w14:paraId="3EF1588C" w14:textId="4A68BAD4" w:rsidR="00651748" w:rsidRDefault="00651748" w:rsidP="00B439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CD128F" w14:textId="68304192" w:rsidR="00A76345" w:rsidRPr="002A0F93" w:rsidRDefault="00A76345" w:rsidP="002774E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A76345" w:rsidRPr="002A0F93" w:rsidSect="00E430E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311B3" w14:textId="77777777" w:rsidR="009E6C36" w:rsidRDefault="009E6C36" w:rsidP="00475CD5">
      <w:pPr>
        <w:spacing w:after="0" w:line="240" w:lineRule="auto"/>
      </w:pPr>
      <w:r>
        <w:separator/>
      </w:r>
    </w:p>
  </w:endnote>
  <w:endnote w:type="continuationSeparator" w:id="0">
    <w:p w14:paraId="24EDF8A9" w14:textId="77777777" w:rsidR="009E6C36" w:rsidRDefault="009E6C36" w:rsidP="00475CD5">
      <w:pPr>
        <w:spacing w:after="0" w:line="240" w:lineRule="auto"/>
      </w:pPr>
      <w:r>
        <w:continuationSeparator/>
      </w:r>
    </w:p>
  </w:endnote>
  <w:endnote w:type="continuationNotice" w:id="1">
    <w:p w14:paraId="551F93AE" w14:textId="77777777" w:rsidR="009E6C36" w:rsidRDefault="009E6C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CF550" w14:textId="77777777" w:rsidR="009E6C36" w:rsidRDefault="009E6C36" w:rsidP="00475CD5">
      <w:pPr>
        <w:spacing w:after="0" w:line="240" w:lineRule="auto"/>
      </w:pPr>
      <w:r>
        <w:separator/>
      </w:r>
    </w:p>
  </w:footnote>
  <w:footnote w:type="continuationSeparator" w:id="0">
    <w:p w14:paraId="1AE52602" w14:textId="77777777" w:rsidR="009E6C36" w:rsidRDefault="009E6C36" w:rsidP="00475CD5">
      <w:pPr>
        <w:spacing w:after="0" w:line="240" w:lineRule="auto"/>
      </w:pPr>
      <w:r>
        <w:continuationSeparator/>
      </w:r>
    </w:p>
  </w:footnote>
  <w:footnote w:type="continuationNotice" w:id="1">
    <w:p w14:paraId="06278021" w14:textId="77777777" w:rsidR="009E6C36" w:rsidRDefault="009E6C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39CA1C" w14:textId="724DC9AE" w:rsidR="00B25E5C" w:rsidRDefault="00B25E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zA2MzQwMDE3MzBT0lEKTi0uzszPAykwqgUAwbts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pwpx0tt90pre2w5fxsts42dr250ppsw55&quot;&gt;SAA&lt;record-ids&gt;&lt;item&gt;3&lt;/item&gt;&lt;item&gt;4&lt;/item&gt;&lt;item&gt;5&lt;/item&gt;&lt;item&gt;18&lt;/item&gt;&lt;item&gt;30&lt;/item&gt;&lt;item&gt;31&lt;/item&gt;&lt;item&gt;37&lt;/item&gt;&lt;item&gt;42&lt;/item&gt;&lt;/record-ids&gt;&lt;/item&gt;&lt;/Libraries&gt;"/>
  </w:docVars>
  <w:rsids>
    <w:rsidRoot w:val="00355E40"/>
    <w:rsid w:val="00001763"/>
    <w:rsid w:val="00001AC6"/>
    <w:rsid w:val="000063F6"/>
    <w:rsid w:val="0001018C"/>
    <w:rsid w:val="0001046C"/>
    <w:rsid w:val="000106E0"/>
    <w:rsid w:val="0001080B"/>
    <w:rsid w:val="00010B3B"/>
    <w:rsid w:val="00011AE4"/>
    <w:rsid w:val="0001278D"/>
    <w:rsid w:val="0001283F"/>
    <w:rsid w:val="00012C46"/>
    <w:rsid w:val="00015447"/>
    <w:rsid w:val="00016792"/>
    <w:rsid w:val="0001758D"/>
    <w:rsid w:val="0002136A"/>
    <w:rsid w:val="00022DA8"/>
    <w:rsid w:val="00022F66"/>
    <w:rsid w:val="00023189"/>
    <w:rsid w:val="000234DF"/>
    <w:rsid w:val="00025709"/>
    <w:rsid w:val="00026AF9"/>
    <w:rsid w:val="0003016E"/>
    <w:rsid w:val="000410AE"/>
    <w:rsid w:val="00041AF7"/>
    <w:rsid w:val="00042DB0"/>
    <w:rsid w:val="000469D2"/>
    <w:rsid w:val="000508F7"/>
    <w:rsid w:val="00052534"/>
    <w:rsid w:val="00054919"/>
    <w:rsid w:val="00057639"/>
    <w:rsid w:val="00057A82"/>
    <w:rsid w:val="000629AA"/>
    <w:rsid w:val="00064B31"/>
    <w:rsid w:val="00065A4D"/>
    <w:rsid w:val="00066691"/>
    <w:rsid w:val="00066F63"/>
    <w:rsid w:val="000673F8"/>
    <w:rsid w:val="000716F6"/>
    <w:rsid w:val="0007380C"/>
    <w:rsid w:val="00074186"/>
    <w:rsid w:val="000741D3"/>
    <w:rsid w:val="000752AD"/>
    <w:rsid w:val="000755F5"/>
    <w:rsid w:val="00076285"/>
    <w:rsid w:val="00083612"/>
    <w:rsid w:val="00084785"/>
    <w:rsid w:val="000863B7"/>
    <w:rsid w:val="00087899"/>
    <w:rsid w:val="00090533"/>
    <w:rsid w:val="00090681"/>
    <w:rsid w:val="0009394A"/>
    <w:rsid w:val="00096142"/>
    <w:rsid w:val="0009752F"/>
    <w:rsid w:val="000979FA"/>
    <w:rsid w:val="000A114D"/>
    <w:rsid w:val="000A222C"/>
    <w:rsid w:val="000A2475"/>
    <w:rsid w:val="000A41FB"/>
    <w:rsid w:val="000A5282"/>
    <w:rsid w:val="000A7518"/>
    <w:rsid w:val="000B0CDC"/>
    <w:rsid w:val="000B1F17"/>
    <w:rsid w:val="000B35B9"/>
    <w:rsid w:val="000B38C2"/>
    <w:rsid w:val="000B4FCD"/>
    <w:rsid w:val="000B62D5"/>
    <w:rsid w:val="000C1DD9"/>
    <w:rsid w:val="000C3E79"/>
    <w:rsid w:val="000C47FA"/>
    <w:rsid w:val="000C5516"/>
    <w:rsid w:val="000C66C1"/>
    <w:rsid w:val="000D5272"/>
    <w:rsid w:val="000E1947"/>
    <w:rsid w:val="000E592D"/>
    <w:rsid w:val="000E60CB"/>
    <w:rsid w:val="000F443B"/>
    <w:rsid w:val="00103D70"/>
    <w:rsid w:val="00104A95"/>
    <w:rsid w:val="00105779"/>
    <w:rsid w:val="00106DCC"/>
    <w:rsid w:val="0010746F"/>
    <w:rsid w:val="00107FAC"/>
    <w:rsid w:val="0011119C"/>
    <w:rsid w:val="001112D2"/>
    <w:rsid w:val="00111852"/>
    <w:rsid w:val="00111A57"/>
    <w:rsid w:val="00113D1D"/>
    <w:rsid w:val="00115889"/>
    <w:rsid w:val="001170FE"/>
    <w:rsid w:val="00117A7A"/>
    <w:rsid w:val="00117E6B"/>
    <w:rsid w:val="0012096D"/>
    <w:rsid w:val="001257AC"/>
    <w:rsid w:val="00125914"/>
    <w:rsid w:val="00127BAC"/>
    <w:rsid w:val="00127BFF"/>
    <w:rsid w:val="00130D22"/>
    <w:rsid w:val="001322E8"/>
    <w:rsid w:val="001336EE"/>
    <w:rsid w:val="0013382A"/>
    <w:rsid w:val="00134589"/>
    <w:rsid w:val="0013542C"/>
    <w:rsid w:val="00137333"/>
    <w:rsid w:val="001406A2"/>
    <w:rsid w:val="001435D5"/>
    <w:rsid w:val="00145735"/>
    <w:rsid w:val="00145F81"/>
    <w:rsid w:val="0014780F"/>
    <w:rsid w:val="00147FDD"/>
    <w:rsid w:val="00150677"/>
    <w:rsid w:val="00150A47"/>
    <w:rsid w:val="00151D93"/>
    <w:rsid w:val="0015227C"/>
    <w:rsid w:val="0015272E"/>
    <w:rsid w:val="00154620"/>
    <w:rsid w:val="00154D0F"/>
    <w:rsid w:val="00155C56"/>
    <w:rsid w:val="001577D1"/>
    <w:rsid w:val="001579EA"/>
    <w:rsid w:val="001604B3"/>
    <w:rsid w:val="00160630"/>
    <w:rsid w:val="0016090F"/>
    <w:rsid w:val="001612C8"/>
    <w:rsid w:val="00161BF2"/>
    <w:rsid w:val="001637B4"/>
    <w:rsid w:val="00163BB9"/>
    <w:rsid w:val="00167CAF"/>
    <w:rsid w:val="00171466"/>
    <w:rsid w:val="001721E0"/>
    <w:rsid w:val="001730C2"/>
    <w:rsid w:val="00175035"/>
    <w:rsid w:val="00176818"/>
    <w:rsid w:val="001807BB"/>
    <w:rsid w:val="00181256"/>
    <w:rsid w:val="0018173C"/>
    <w:rsid w:val="00182CB6"/>
    <w:rsid w:val="00182E07"/>
    <w:rsid w:val="001839AD"/>
    <w:rsid w:val="001851D0"/>
    <w:rsid w:val="00187CA2"/>
    <w:rsid w:val="00187E56"/>
    <w:rsid w:val="00190A09"/>
    <w:rsid w:val="001920B9"/>
    <w:rsid w:val="001929A0"/>
    <w:rsid w:val="00193DCF"/>
    <w:rsid w:val="00195D57"/>
    <w:rsid w:val="00196169"/>
    <w:rsid w:val="001969C4"/>
    <w:rsid w:val="00197921"/>
    <w:rsid w:val="001A42F5"/>
    <w:rsid w:val="001A4326"/>
    <w:rsid w:val="001A47B7"/>
    <w:rsid w:val="001A4F76"/>
    <w:rsid w:val="001A737B"/>
    <w:rsid w:val="001B0A48"/>
    <w:rsid w:val="001B0C17"/>
    <w:rsid w:val="001B0C24"/>
    <w:rsid w:val="001B1A58"/>
    <w:rsid w:val="001B4ADA"/>
    <w:rsid w:val="001B588E"/>
    <w:rsid w:val="001C206A"/>
    <w:rsid w:val="001C227C"/>
    <w:rsid w:val="001C36B1"/>
    <w:rsid w:val="001C4426"/>
    <w:rsid w:val="001C6637"/>
    <w:rsid w:val="001C7880"/>
    <w:rsid w:val="001D1478"/>
    <w:rsid w:val="001D2FEE"/>
    <w:rsid w:val="001D3A18"/>
    <w:rsid w:val="001D5886"/>
    <w:rsid w:val="001D66BF"/>
    <w:rsid w:val="001D71E4"/>
    <w:rsid w:val="001D73C3"/>
    <w:rsid w:val="001E4B64"/>
    <w:rsid w:val="001E52AE"/>
    <w:rsid w:val="001E6135"/>
    <w:rsid w:val="001F11F3"/>
    <w:rsid w:val="001F1C33"/>
    <w:rsid w:val="001F2C56"/>
    <w:rsid w:val="001F2E2E"/>
    <w:rsid w:val="001F3588"/>
    <w:rsid w:val="001F3A18"/>
    <w:rsid w:val="001F418B"/>
    <w:rsid w:val="001F4750"/>
    <w:rsid w:val="001F5E1E"/>
    <w:rsid w:val="001F6B29"/>
    <w:rsid w:val="001F7DE7"/>
    <w:rsid w:val="0020132A"/>
    <w:rsid w:val="002030DF"/>
    <w:rsid w:val="00203195"/>
    <w:rsid w:val="002034E3"/>
    <w:rsid w:val="0021121C"/>
    <w:rsid w:val="00214020"/>
    <w:rsid w:val="00214590"/>
    <w:rsid w:val="00214CB3"/>
    <w:rsid w:val="00216A67"/>
    <w:rsid w:val="00217427"/>
    <w:rsid w:val="00217939"/>
    <w:rsid w:val="00217D56"/>
    <w:rsid w:val="00220E63"/>
    <w:rsid w:val="0022139E"/>
    <w:rsid w:val="00221A30"/>
    <w:rsid w:val="00221C18"/>
    <w:rsid w:val="00222073"/>
    <w:rsid w:val="00224997"/>
    <w:rsid w:val="00224D3F"/>
    <w:rsid w:val="00225303"/>
    <w:rsid w:val="002259A3"/>
    <w:rsid w:val="00227EF7"/>
    <w:rsid w:val="0023296A"/>
    <w:rsid w:val="00233252"/>
    <w:rsid w:val="00234C82"/>
    <w:rsid w:val="0023632B"/>
    <w:rsid w:val="002367CE"/>
    <w:rsid w:val="0023697B"/>
    <w:rsid w:val="00241057"/>
    <w:rsid w:val="0024171C"/>
    <w:rsid w:val="00241AC5"/>
    <w:rsid w:val="00241FB7"/>
    <w:rsid w:val="00242603"/>
    <w:rsid w:val="002426AF"/>
    <w:rsid w:val="00242C0A"/>
    <w:rsid w:val="00243898"/>
    <w:rsid w:val="00243B2C"/>
    <w:rsid w:val="002441BE"/>
    <w:rsid w:val="00244358"/>
    <w:rsid w:val="00244756"/>
    <w:rsid w:val="00245494"/>
    <w:rsid w:val="00245F41"/>
    <w:rsid w:val="0024613C"/>
    <w:rsid w:val="00246C5E"/>
    <w:rsid w:val="00246CBA"/>
    <w:rsid w:val="00250CC6"/>
    <w:rsid w:val="002527FC"/>
    <w:rsid w:val="002535B4"/>
    <w:rsid w:val="00254077"/>
    <w:rsid w:val="00254281"/>
    <w:rsid w:val="00255425"/>
    <w:rsid w:val="002603ED"/>
    <w:rsid w:val="002612DB"/>
    <w:rsid w:val="00262F43"/>
    <w:rsid w:val="00263F40"/>
    <w:rsid w:val="00264052"/>
    <w:rsid w:val="00275CBD"/>
    <w:rsid w:val="00276DAB"/>
    <w:rsid w:val="002774E1"/>
    <w:rsid w:val="00280064"/>
    <w:rsid w:val="0028447C"/>
    <w:rsid w:val="00284FA2"/>
    <w:rsid w:val="002850CF"/>
    <w:rsid w:val="00285A7F"/>
    <w:rsid w:val="00286B9D"/>
    <w:rsid w:val="002903FB"/>
    <w:rsid w:val="0029102D"/>
    <w:rsid w:val="00291F4E"/>
    <w:rsid w:val="00292AEF"/>
    <w:rsid w:val="00293FDF"/>
    <w:rsid w:val="00294F4A"/>
    <w:rsid w:val="00295E8B"/>
    <w:rsid w:val="0029669B"/>
    <w:rsid w:val="00297925"/>
    <w:rsid w:val="002A098D"/>
    <w:rsid w:val="002A0DF4"/>
    <w:rsid w:val="002A0F93"/>
    <w:rsid w:val="002A1729"/>
    <w:rsid w:val="002A28B8"/>
    <w:rsid w:val="002A317D"/>
    <w:rsid w:val="002A36D7"/>
    <w:rsid w:val="002A37E8"/>
    <w:rsid w:val="002A3B33"/>
    <w:rsid w:val="002A4358"/>
    <w:rsid w:val="002A496F"/>
    <w:rsid w:val="002A54D4"/>
    <w:rsid w:val="002A6BCF"/>
    <w:rsid w:val="002A6D56"/>
    <w:rsid w:val="002B015B"/>
    <w:rsid w:val="002B02A2"/>
    <w:rsid w:val="002B1FA1"/>
    <w:rsid w:val="002B29BB"/>
    <w:rsid w:val="002B328C"/>
    <w:rsid w:val="002B4172"/>
    <w:rsid w:val="002B7C43"/>
    <w:rsid w:val="002C35E7"/>
    <w:rsid w:val="002C6AB9"/>
    <w:rsid w:val="002D14BA"/>
    <w:rsid w:val="002D26B2"/>
    <w:rsid w:val="002D45B9"/>
    <w:rsid w:val="002D4FC0"/>
    <w:rsid w:val="002D5276"/>
    <w:rsid w:val="002D59FC"/>
    <w:rsid w:val="002D5A08"/>
    <w:rsid w:val="002D6381"/>
    <w:rsid w:val="002D6F9B"/>
    <w:rsid w:val="002E12AB"/>
    <w:rsid w:val="002E2727"/>
    <w:rsid w:val="002E3855"/>
    <w:rsid w:val="002E64DC"/>
    <w:rsid w:val="002E6550"/>
    <w:rsid w:val="002F0943"/>
    <w:rsid w:val="002F281D"/>
    <w:rsid w:val="002F29B8"/>
    <w:rsid w:val="002F4C59"/>
    <w:rsid w:val="002F5C79"/>
    <w:rsid w:val="002F5D93"/>
    <w:rsid w:val="002F6002"/>
    <w:rsid w:val="002F6452"/>
    <w:rsid w:val="002F7525"/>
    <w:rsid w:val="002F7B3C"/>
    <w:rsid w:val="002F7C5D"/>
    <w:rsid w:val="00301491"/>
    <w:rsid w:val="00304145"/>
    <w:rsid w:val="00305757"/>
    <w:rsid w:val="003066FD"/>
    <w:rsid w:val="0031068E"/>
    <w:rsid w:val="003109EB"/>
    <w:rsid w:val="003120B8"/>
    <w:rsid w:val="003124ED"/>
    <w:rsid w:val="003129FA"/>
    <w:rsid w:val="00315C8B"/>
    <w:rsid w:val="00320152"/>
    <w:rsid w:val="00320225"/>
    <w:rsid w:val="00320712"/>
    <w:rsid w:val="00327E03"/>
    <w:rsid w:val="00330BA2"/>
    <w:rsid w:val="003328E3"/>
    <w:rsid w:val="00333C5F"/>
    <w:rsid w:val="00337400"/>
    <w:rsid w:val="0033780B"/>
    <w:rsid w:val="00340375"/>
    <w:rsid w:val="003410DA"/>
    <w:rsid w:val="00341345"/>
    <w:rsid w:val="00345237"/>
    <w:rsid w:val="00345F23"/>
    <w:rsid w:val="003469BE"/>
    <w:rsid w:val="00346CBC"/>
    <w:rsid w:val="0034743A"/>
    <w:rsid w:val="003500EF"/>
    <w:rsid w:val="00350732"/>
    <w:rsid w:val="003518E8"/>
    <w:rsid w:val="003543F2"/>
    <w:rsid w:val="003543FC"/>
    <w:rsid w:val="0035576A"/>
    <w:rsid w:val="00355D7A"/>
    <w:rsid w:val="00355E40"/>
    <w:rsid w:val="0035652B"/>
    <w:rsid w:val="00356843"/>
    <w:rsid w:val="00356D98"/>
    <w:rsid w:val="0035738D"/>
    <w:rsid w:val="0035779E"/>
    <w:rsid w:val="00357ABA"/>
    <w:rsid w:val="00360479"/>
    <w:rsid w:val="00360673"/>
    <w:rsid w:val="003609D7"/>
    <w:rsid w:val="00360EBA"/>
    <w:rsid w:val="00361EA3"/>
    <w:rsid w:val="00362FC8"/>
    <w:rsid w:val="00364DA5"/>
    <w:rsid w:val="00365C5A"/>
    <w:rsid w:val="00366241"/>
    <w:rsid w:val="0037041F"/>
    <w:rsid w:val="00370DE9"/>
    <w:rsid w:val="00371EA1"/>
    <w:rsid w:val="00372F26"/>
    <w:rsid w:val="00375DDB"/>
    <w:rsid w:val="00383AD2"/>
    <w:rsid w:val="0038457D"/>
    <w:rsid w:val="003849CF"/>
    <w:rsid w:val="00384E25"/>
    <w:rsid w:val="00386FAE"/>
    <w:rsid w:val="003875C9"/>
    <w:rsid w:val="00387941"/>
    <w:rsid w:val="00390BCB"/>
    <w:rsid w:val="00394175"/>
    <w:rsid w:val="00394B4D"/>
    <w:rsid w:val="00394CBA"/>
    <w:rsid w:val="0039626A"/>
    <w:rsid w:val="003A0BA9"/>
    <w:rsid w:val="003A0EFB"/>
    <w:rsid w:val="003A1518"/>
    <w:rsid w:val="003A53D8"/>
    <w:rsid w:val="003A6FB4"/>
    <w:rsid w:val="003A75EF"/>
    <w:rsid w:val="003B057B"/>
    <w:rsid w:val="003B128D"/>
    <w:rsid w:val="003B1C5F"/>
    <w:rsid w:val="003B2A32"/>
    <w:rsid w:val="003B2B64"/>
    <w:rsid w:val="003B6600"/>
    <w:rsid w:val="003B6D06"/>
    <w:rsid w:val="003C18C7"/>
    <w:rsid w:val="003C1EF2"/>
    <w:rsid w:val="003C2A98"/>
    <w:rsid w:val="003C33E6"/>
    <w:rsid w:val="003C50A0"/>
    <w:rsid w:val="003C63F1"/>
    <w:rsid w:val="003C66E0"/>
    <w:rsid w:val="003D0EA0"/>
    <w:rsid w:val="003D3E3F"/>
    <w:rsid w:val="003D76A9"/>
    <w:rsid w:val="003D7A10"/>
    <w:rsid w:val="003E1398"/>
    <w:rsid w:val="003E533C"/>
    <w:rsid w:val="003E7454"/>
    <w:rsid w:val="003F243F"/>
    <w:rsid w:val="003F2975"/>
    <w:rsid w:val="003F29C2"/>
    <w:rsid w:val="003F4788"/>
    <w:rsid w:val="003F6319"/>
    <w:rsid w:val="00402448"/>
    <w:rsid w:val="00403AC1"/>
    <w:rsid w:val="00403E9B"/>
    <w:rsid w:val="00405B30"/>
    <w:rsid w:val="00405E77"/>
    <w:rsid w:val="00407E75"/>
    <w:rsid w:val="0041164D"/>
    <w:rsid w:val="00412D1C"/>
    <w:rsid w:val="004137E7"/>
    <w:rsid w:val="00415350"/>
    <w:rsid w:val="0041556C"/>
    <w:rsid w:val="00417822"/>
    <w:rsid w:val="00421343"/>
    <w:rsid w:val="00421A15"/>
    <w:rsid w:val="00422601"/>
    <w:rsid w:val="004230D3"/>
    <w:rsid w:val="00424201"/>
    <w:rsid w:val="00425097"/>
    <w:rsid w:val="0042668A"/>
    <w:rsid w:val="00432575"/>
    <w:rsid w:val="0043366D"/>
    <w:rsid w:val="004350A3"/>
    <w:rsid w:val="00435720"/>
    <w:rsid w:val="00435D3B"/>
    <w:rsid w:val="00436D87"/>
    <w:rsid w:val="00437938"/>
    <w:rsid w:val="004403AA"/>
    <w:rsid w:val="00443E46"/>
    <w:rsid w:val="00443F05"/>
    <w:rsid w:val="00443F99"/>
    <w:rsid w:val="0044408D"/>
    <w:rsid w:val="0044487F"/>
    <w:rsid w:val="0044798D"/>
    <w:rsid w:val="00451241"/>
    <w:rsid w:val="00451553"/>
    <w:rsid w:val="00451941"/>
    <w:rsid w:val="00454E93"/>
    <w:rsid w:val="00455AEB"/>
    <w:rsid w:val="0045624E"/>
    <w:rsid w:val="00456BDE"/>
    <w:rsid w:val="004578AE"/>
    <w:rsid w:val="00457F82"/>
    <w:rsid w:val="0046138A"/>
    <w:rsid w:val="00462CCE"/>
    <w:rsid w:val="00464D8F"/>
    <w:rsid w:val="004651B0"/>
    <w:rsid w:val="00466A2F"/>
    <w:rsid w:val="00466E81"/>
    <w:rsid w:val="004702EE"/>
    <w:rsid w:val="00470CC9"/>
    <w:rsid w:val="004743F4"/>
    <w:rsid w:val="00474A07"/>
    <w:rsid w:val="00475610"/>
    <w:rsid w:val="00475CD5"/>
    <w:rsid w:val="00476470"/>
    <w:rsid w:val="00476517"/>
    <w:rsid w:val="00476CB5"/>
    <w:rsid w:val="00480864"/>
    <w:rsid w:val="00480D5B"/>
    <w:rsid w:val="00480F52"/>
    <w:rsid w:val="00481030"/>
    <w:rsid w:val="004822F6"/>
    <w:rsid w:val="00482742"/>
    <w:rsid w:val="00483FA1"/>
    <w:rsid w:val="004854A4"/>
    <w:rsid w:val="00485AA0"/>
    <w:rsid w:val="00486A6F"/>
    <w:rsid w:val="0048787D"/>
    <w:rsid w:val="00491F75"/>
    <w:rsid w:val="004936C2"/>
    <w:rsid w:val="0049530F"/>
    <w:rsid w:val="004969BF"/>
    <w:rsid w:val="00497898"/>
    <w:rsid w:val="004A1C46"/>
    <w:rsid w:val="004A1E6C"/>
    <w:rsid w:val="004A408C"/>
    <w:rsid w:val="004A599C"/>
    <w:rsid w:val="004A79AA"/>
    <w:rsid w:val="004B028C"/>
    <w:rsid w:val="004B08E1"/>
    <w:rsid w:val="004B10A9"/>
    <w:rsid w:val="004B3E2C"/>
    <w:rsid w:val="004B4E98"/>
    <w:rsid w:val="004B5ED8"/>
    <w:rsid w:val="004B7A0E"/>
    <w:rsid w:val="004C0AFA"/>
    <w:rsid w:val="004C177B"/>
    <w:rsid w:val="004C3D56"/>
    <w:rsid w:val="004C6B63"/>
    <w:rsid w:val="004C72D5"/>
    <w:rsid w:val="004C78A6"/>
    <w:rsid w:val="004C79A8"/>
    <w:rsid w:val="004D0EE2"/>
    <w:rsid w:val="004D1598"/>
    <w:rsid w:val="004D1A41"/>
    <w:rsid w:val="004D2563"/>
    <w:rsid w:val="004D675D"/>
    <w:rsid w:val="004D7658"/>
    <w:rsid w:val="004E1C00"/>
    <w:rsid w:val="004E2000"/>
    <w:rsid w:val="004E293C"/>
    <w:rsid w:val="004E2C28"/>
    <w:rsid w:val="004E3349"/>
    <w:rsid w:val="004E75E7"/>
    <w:rsid w:val="004F0F84"/>
    <w:rsid w:val="004F1450"/>
    <w:rsid w:val="004F2379"/>
    <w:rsid w:val="004F2CDD"/>
    <w:rsid w:val="004F340C"/>
    <w:rsid w:val="004F3755"/>
    <w:rsid w:val="004F4EFC"/>
    <w:rsid w:val="004F5112"/>
    <w:rsid w:val="004F5559"/>
    <w:rsid w:val="004F569B"/>
    <w:rsid w:val="004F7969"/>
    <w:rsid w:val="005015B2"/>
    <w:rsid w:val="005015BB"/>
    <w:rsid w:val="00502E45"/>
    <w:rsid w:val="00505121"/>
    <w:rsid w:val="005053C0"/>
    <w:rsid w:val="005068DC"/>
    <w:rsid w:val="00510817"/>
    <w:rsid w:val="00510856"/>
    <w:rsid w:val="00511319"/>
    <w:rsid w:val="00516C21"/>
    <w:rsid w:val="005171EC"/>
    <w:rsid w:val="00517737"/>
    <w:rsid w:val="00517ED8"/>
    <w:rsid w:val="00520D3E"/>
    <w:rsid w:val="005239E3"/>
    <w:rsid w:val="00524F0D"/>
    <w:rsid w:val="00525590"/>
    <w:rsid w:val="00525813"/>
    <w:rsid w:val="005258A3"/>
    <w:rsid w:val="00526500"/>
    <w:rsid w:val="005319C4"/>
    <w:rsid w:val="005368C6"/>
    <w:rsid w:val="00536ED4"/>
    <w:rsid w:val="00536FF5"/>
    <w:rsid w:val="005439DB"/>
    <w:rsid w:val="005441B5"/>
    <w:rsid w:val="005449F4"/>
    <w:rsid w:val="00545435"/>
    <w:rsid w:val="0054601E"/>
    <w:rsid w:val="00554D7D"/>
    <w:rsid w:val="00556B07"/>
    <w:rsid w:val="005625DC"/>
    <w:rsid w:val="0056274B"/>
    <w:rsid w:val="00562EBC"/>
    <w:rsid w:val="00564BCD"/>
    <w:rsid w:val="00565A20"/>
    <w:rsid w:val="00567129"/>
    <w:rsid w:val="0056734C"/>
    <w:rsid w:val="005677D3"/>
    <w:rsid w:val="00570515"/>
    <w:rsid w:val="0057059C"/>
    <w:rsid w:val="00570EE4"/>
    <w:rsid w:val="00574EFE"/>
    <w:rsid w:val="00575ACE"/>
    <w:rsid w:val="00575BE1"/>
    <w:rsid w:val="0057728A"/>
    <w:rsid w:val="00577F66"/>
    <w:rsid w:val="00580877"/>
    <w:rsid w:val="005808B5"/>
    <w:rsid w:val="00581945"/>
    <w:rsid w:val="00582923"/>
    <w:rsid w:val="00582B4B"/>
    <w:rsid w:val="0058396B"/>
    <w:rsid w:val="00584902"/>
    <w:rsid w:val="00585537"/>
    <w:rsid w:val="00585661"/>
    <w:rsid w:val="00587233"/>
    <w:rsid w:val="00587C67"/>
    <w:rsid w:val="00590537"/>
    <w:rsid w:val="00591864"/>
    <w:rsid w:val="0059359F"/>
    <w:rsid w:val="005938E7"/>
    <w:rsid w:val="005971A3"/>
    <w:rsid w:val="00597616"/>
    <w:rsid w:val="005A2627"/>
    <w:rsid w:val="005B050D"/>
    <w:rsid w:val="005B07CC"/>
    <w:rsid w:val="005B2893"/>
    <w:rsid w:val="005B50B3"/>
    <w:rsid w:val="005B7C54"/>
    <w:rsid w:val="005C0D61"/>
    <w:rsid w:val="005C27C8"/>
    <w:rsid w:val="005C40C3"/>
    <w:rsid w:val="005C5217"/>
    <w:rsid w:val="005C569D"/>
    <w:rsid w:val="005D13B6"/>
    <w:rsid w:val="005D16EB"/>
    <w:rsid w:val="005D1C02"/>
    <w:rsid w:val="005D2823"/>
    <w:rsid w:val="005D3ACE"/>
    <w:rsid w:val="005D52C2"/>
    <w:rsid w:val="005D63DF"/>
    <w:rsid w:val="005D76CC"/>
    <w:rsid w:val="005E0C97"/>
    <w:rsid w:val="005E61D1"/>
    <w:rsid w:val="005E6B3F"/>
    <w:rsid w:val="005F017B"/>
    <w:rsid w:val="005F07DC"/>
    <w:rsid w:val="005F0FB2"/>
    <w:rsid w:val="005F125E"/>
    <w:rsid w:val="005F2C62"/>
    <w:rsid w:val="005F3C3D"/>
    <w:rsid w:val="005F4E0C"/>
    <w:rsid w:val="00600484"/>
    <w:rsid w:val="00600FE5"/>
    <w:rsid w:val="006036CB"/>
    <w:rsid w:val="00603858"/>
    <w:rsid w:val="006043CC"/>
    <w:rsid w:val="0060576E"/>
    <w:rsid w:val="00606135"/>
    <w:rsid w:val="0060662A"/>
    <w:rsid w:val="00606CDA"/>
    <w:rsid w:val="00607D6B"/>
    <w:rsid w:val="006128D3"/>
    <w:rsid w:val="00613A1D"/>
    <w:rsid w:val="00613C0F"/>
    <w:rsid w:val="006144D7"/>
    <w:rsid w:val="00615387"/>
    <w:rsid w:val="00615BE5"/>
    <w:rsid w:val="00617112"/>
    <w:rsid w:val="00617411"/>
    <w:rsid w:val="00620897"/>
    <w:rsid w:val="00621198"/>
    <w:rsid w:val="00621B1E"/>
    <w:rsid w:val="0062565A"/>
    <w:rsid w:val="006259F1"/>
    <w:rsid w:val="006305BD"/>
    <w:rsid w:val="00631582"/>
    <w:rsid w:val="0063275E"/>
    <w:rsid w:val="006337D0"/>
    <w:rsid w:val="00634AFC"/>
    <w:rsid w:val="00635D5C"/>
    <w:rsid w:val="00636934"/>
    <w:rsid w:val="00641C38"/>
    <w:rsid w:val="00642203"/>
    <w:rsid w:val="00643E03"/>
    <w:rsid w:val="00647431"/>
    <w:rsid w:val="00647625"/>
    <w:rsid w:val="00647D00"/>
    <w:rsid w:val="00647FE8"/>
    <w:rsid w:val="00650B54"/>
    <w:rsid w:val="00651268"/>
    <w:rsid w:val="00651748"/>
    <w:rsid w:val="00651AE7"/>
    <w:rsid w:val="00651E29"/>
    <w:rsid w:val="00652847"/>
    <w:rsid w:val="00654F0A"/>
    <w:rsid w:val="0065597B"/>
    <w:rsid w:val="00662B32"/>
    <w:rsid w:val="00662F16"/>
    <w:rsid w:val="006635CC"/>
    <w:rsid w:val="00664DE1"/>
    <w:rsid w:val="00664E10"/>
    <w:rsid w:val="00665180"/>
    <w:rsid w:val="00665D2D"/>
    <w:rsid w:val="00670E19"/>
    <w:rsid w:val="006715DC"/>
    <w:rsid w:val="00673B44"/>
    <w:rsid w:val="00676FD1"/>
    <w:rsid w:val="006772FE"/>
    <w:rsid w:val="006777FD"/>
    <w:rsid w:val="00677DB9"/>
    <w:rsid w:val="00683EB4"/>
    <w:rsid w:val="006843D9"/>
    <w:rsid w:val="00684569"/>
    <w:rsid w:val="00685081"/>
    <w:rsid w:val="00687CCB"/>
    <w:rsid w:val="006904AC"/>
    <w:rsid w:val="0069065D"/>
    <w:rsid w:val="00691AAB"/>
    <w:rsid w:val="00692442"/>
    <w:rsid w:val="0069306A"/>
    <w:rsid w:val="00694E89"/>
    <w:rsid w:val="00695203"/>
    <w:rsid w:val="00696556"/>
    <w:rsid w:val="00696C87"/>
    <w:rsid w:val="006A16A5"/>
    <w:rsid w:val="006A618A"/>
    <w:rsid w:val="006A6E02"/>
    <w:rsid w:val="006A7422"/>
    <w:rsid w:val="006A7676"/>
    <w:rsid w:val="006B18EB"/>
    <w:rsid w:val="006B1A68"/>
    <w:rsid w:val="006B2FCD"/>
    <w:rsid w:val="006B3092"/>
    <w:rsid w:val="006B6953"/>
    <w:rsid w:val="006B7E93"/>
    <w:rsid w:val="006C0BCE"/>
    <w:rsid w:val="006C0EDB"/>
    <w:rsid w:val="006C1C66"/>
    <w:rsid w:val="006C1FCA"/>
    <w:rsid w:val="006D44D3"/>
    <w:rsid w:val="006D507A"/>
    <w:rsid w:val="006D58EF"/>
    <w:rsid w:val="006D5F62"/>
    <w:rsid w:val="006E2183"/>
    <w:rsid w:val="006E3015"/>
    <w:rsid w:val="006E31FA"/>
    <w:rsid w:val="006E33FE"/>
    <w:rsid w:val="006E4934"/>
    <w:rsid w:val="006E5064"/>
    <w:rsid w:val="006E54E2"/>
    <w:rsid w:val="006E5CDA"/>
    <w:rsid w:val="006E656B"/>
    <w:rsid w:val="006F0296"/>
    <w:rsid w:val="006F1540"/>
    <w:rsid w:val="006F230E"/>
    <w:rsid w:val="006F26F1"/>
    <w:rsid w:val="006F2F1F"/>
    <w:rsid w:val="006F4E67"/>
    <w:rsid w:val="006F629C"/>
    <w:rsid w:val="006F7467"/>
    <w:rsid w:val="006F7BA0"/>
    <w:rsid w:val="00700AD8"/>
    <w:rsid w:val="007014A3"/>
    <w:rsid w:val="00702D5F"/>
    <w:rsid w:val="00703949"/>
    <w:rsid w:val="00704E2D"/>
    <w:rsid w:val="00705544"/>
    <w:rsid w:val="007058E7"/>
    <w:rsid w:val="007064AA"/>
    <w:rsid w:val="00706ADD"/>
    <w:rsid w:val="00707B47"/>
    <w:rsid w:val="0071112D"/>
    <w:rsid w:val="0071399B"/>
    <w:rsid w:val="00713BED"/>
    <w:rsid w:val="00716A22"/>
    <w:rsid w:val="00717624"/>
    <w:rsid w:val="00722540"/>
    <w:rsid w:val="00724F53"/>
    <w:rsid w:val="007314AB"/>
    <w:rsid w:val="0073434C"/>
    <w:rsid w:val="00734372"/>
    <w:rsid w:val="00734ADA"/>
    <w:rsid w:val="00736908"/>
    <w:rsid w:val="0073783A"/>
    <w:rsid w:val="00737DAB"/>
    <w:rsid w:val="00740B5C"/>
    <w:rsid w:val="00743717"/>
    <w:rsid w:val="00743C61"/>
    <w:rsid w:val="00744214"/>
    <w:rsid w:val="00744869"/>
    <w:rsid w:val="00744CD7"/>
    <w:rsid w:val="00751479"/>
    <w:rsid w:val="00751A00"/>
    <w:rsid w:val="007528EB"/>
    <w:rsid w:val="0075368E"/>
    <w:rsid w:val="007545E7"/>
    <w:rsid w:val="007548F2"/>
    <w:rsid w:val="0075568C"/>
    <w:rsid w:val="007571A1"/>
    <w:rsid w:val="00761469"/>
    <w:rsid w:val="00761863"/>
    <w:rsid w:val="0076219F"/>
    <w:rsid w:val="00762778"/>
    <w:rsid w:val="007668C1"/>
    <w:rsid w:val="007669F6"/>
    <w:rsid w:val="0077079A"/>
    <w:rsid w:val="00770BDE"/>
    <w:rsid w:val="00770D9C"/>
    <w:rsid w:val="00771710"/>
    <w:rsid w:val="00773CAF"/>
    <w:rsid w:val="007741C0"/>
    <w:rsid w:val="00774A2B"/>
    <w:rsid w:val="0078050A"/>
    <w:rsid w:val="007813DF"/>
    <w:rsid w:val="00781F22"/>
    <w:rsid w:val="00783CAF"/>
    <w:rsid w:val="00784303"/>
    <w:rsid w:val="00784900"/>
    <w:rsid w:val="0078670E"/>
    <w:rsid w:val="00786B9F"/>
    <w:rsid w:val="00787B70"/>
    <w:rsid w:val="0079148B"/>
    <w:rsid w:val="00791EC2"/>
    <w:rsid w:val="007920BD"/>
    <w:rsid w:val="00792169"/>
    <w:rsid w:val="00792663"/>
    <w:rsid w:val="00792B8E"/>
    <w:rsid w:val="00792FA7"/>
    <w:rsid w:val="007930AF"/>
    <w:rsid w:val="00793632"/>
    <w:rsid w:val="00796E15"/>
    <w:rsid w:val="0079711E"/>
    <w:rsid w:val="007A0546"/>
    <w:rsid w:val="007A0BFA"/>
    <w:rsid w:val="007A0E0B"/>
    <w:rsid w:val="007A3383"/>
    <w:rsid w:val="007A4FBB"/>
    <w:rsid w:val="007A5ABC"/>
    <w:rsid w:val="007B090B"/>
    <w:rsid w:val="007B1C8F"/>
    <w:rsid w:val="007B1D68"/>
    <w:rsid w:val="007B2F3D"/>
    <w:rsid w:val="007B5BDF"/>
    <w:rsid w:val="007B61CD"/>
    <w:rsid w:val="007C24B7"/>
    <w:rsid w:val="007C43EC"/>
    <w:rsid w:val="007C688B"/>
    <w:rsid w:val="007D078F"/>
    <w:rsid w:val="007D0D86"/>
    <w:rsid w:val="007D0DDA"/>
    <w:rsid w:val="007D3FA1"/>
    <w:rsid w:val="007D5476"/>
    <w:rsid w:val="007D6922"/>
    <w:rsid w:val="007D7828"/>
    <w:rsid w:val="007E12ED"/>
    <w:rsid w:val="007E20E5"/>
    <w:rsid w:val="007E25F5"/>
    <w:rsid w:val="007E2694"/>
    <w:rsid w:val="007E346A"/>
    <w:rsid w:val="007E3B23"/>
    <w:rsid w:val="007E404F"/>
    <w:rsid w:val="007E754F"/>
    <w:rsid w:val="007E77B4"/>
    <w:rsid w:val="007F0716"/>
    <w:rsid w:val="007F2851"/>
    <w:rsid w:val="007F4B03"/>
    <w:rsid w:val="007F56F8"/>
    <w:rsid w:val="007F70FB"/>
    <w:rsid w:val="00800830"/>
    <w:rsid w:val="008011CE"/>
    <w:rsid w:val="00802EFF"/>
    <w:rsid w:val="00803858"/>
    <w:rsid w:val="0080685B"/>
    <w:rsid w:val="00806AAC"/>
    <w:rsid w:val="0081150F"/>
    <w:rsid w:val="00811ABE"/>
    <w:rsid w:val="00811E16"/>
    <w:rsid w:val="00812FDB"/>
    <w:rsid w:val="008134B8"/>
    <w:rsid w:val="00814088"/>
    <w:rsid w:val="00820E28"/>
    <w:rsid w:val="00820ED4"/>
    <w:rsid w:val="0082126D"/>
    <w:rsid w:val="00822B0C"/>
    <w:rsid w:val="008241A6"/>
    <w:rsid w:val="00824B08"/>
    <w:rsid w:val="0082527A"/>
    <w:rsid w:val="00830111"/>
    <w:rsid w:val="00831143"/>
    <w:rsid w:val="008334A9"/>
    <w:rsid w:val="00834D86"/>
    <w:rsid w:val="008351EA"/>
    <w:rsid w:val="00835DAD"/>
    <w:rsid w:val="008362B9"/>
    <w:rsid w:val="00837090"/>
    <w:rsid w:val="008374D1"/>
    <w:rsid w:val="00841CBA"/>
    <w:rsid w:val="008428C1"/>
    <w:rsid w:val="008513D0"/>
    <w:rsid w:val="0085371F"/>
    <w:rsid w:val="0085595C"/>
    <w:rsid w:val="0085696A"/>
    <w:rsid w:val="00857634"/>
    <w:rsid w:val="00860FF7"/>
    <w:rsid w:val="0086295E"/>
    <w:rsid w:val="00862BB0"/>
    <w:rsid w:val="00864332"/>
    <w:rsid w:val="00864705"/>
    <w:rsid w:val="00864BA9"/>
    <w:rsid w:val="00867955"/>
    <w:rsid w:val="00867994"/>
    <w:rsid w:val="00871048"/>
    <w:rsid w:val="008717A0"/>
    <w:rsid w:val="008722D9"/>
    <w:rsid w:val="00872965"/>
    <w:rsid w:val="00877C25"/>
    <w:rsid w:val="00885294"/>
    <w:rsid w:val="008859BD"/>
    <w:rsid w:val="00886DA8"/>
    <w:rsid w:val="00890777"/>
    <w:rsid w:val="008937B6"/>
    <w:rsid w:val="00896C66"/>
    <w:rsid w:val="008A09AD"/>
    <w:rsid w:val="008A1645"/>
    <w:rsid w:val="008A307A"/>
    <w:rsid w:val="008A419A"/>
    <w:rsid w:val="008A586E"/>
    <w:rsid w:val="008B011C"/>
    <w:rsid w:val="008B01D5"/>
    <w:rsid w:val="008B02C2"/>
    <w:rsid w:val="008B0520"/>
    <w:rsid w:val="008B112A"/>
    <w:rsid w:val="008B32A5"/>
    <w:rsid w:val="008B39F1"/>
    <w:rsid w:val="008B4263"/>
    <w:rsid w:val="008B5541"/>
    <w:rsid w:val="008B60BE"/>
    <w:rsid w:val="008B6C2A"/>
    <w:rsid w:val="008C3606"/>
    <w:rsid w:val="008C4E41"/>
    <w:rsid w:val="008C63C8"/>
    <w:rsid w:val="008C6ECC"/>
    <w:rsid w:val="008C6F9D"/>
    <w:rsid w:val="008C7ED9"/>
    <w:rsid w:val="008D261A"/>
    <w:rsid w:val="008D4199"/>
    <w:rsid w:val="008D5050"/>
    <w:rsid w:val="008E0F9D"/>
    <w:rsid w:val="008E1AE2"/>
    <w:rsid w:val="008E1D14"/>
    <w:rsid w:val="008E23AE"/>
    <w:rsid w:val="008E53F2"/>
    <w:rsid w:val="008E7799"/>
    <w:rsid w:val="008E7F01"/>
    <w:rsid w:val="008F10B6"/>
    <w:rsid w:val="008F1352"/>
    <w:rsid w:val="008F1CEC"/>
    <w:rsid w:val="008F1F46"/>
    <w:rsid w:val="008F55A1"/>
    <w:rsid w:val="00900010"/>
    <w:rsid w:val="00900044"/>
    <w:rsid w:val="009011B8"/>
    <w:rsid w:val="00901D30"/>
    <w:rsid w:val="00903253"/>
    <w:rsid w:val="00906341"/>
    <w:rsid w:val="00911E81"/>
    <w:rsid w:val="00913F14"/>
    <w:rsid w:val="009175BE"/>
    <w:rsid w:val="0091790D"/>
    <w:rsid w:val="00920C18"/>
    <w:rsid w:val="0092125D"/>
    <w:rsid w:val="00921B7E"/>
    <w:rsid w:val="00922A95"/>
    <w:rsid w:val="009241D8"/>
    <w:rsid w:val="00925BCD"/>
    <w:rsid w:val="00926EDE"/>
    <w:rsid w:val="00933C37"/>
    <w:rsid w:val="00940DC4"/>
    <w:rsid w:val="009426F1"/>
    <w:rsid w:val="0094317B"/>
    <w:rsid w:val="00944D13"/>
    <w:rsid w:val="00947CBC"/>
    <w:rsid w:val="00956885"/>
    <w:rsid w:val="00957379"/>
    <w:rsid w:val="0095798C"/>
    <w:rsid w:val="00960A31"/>
    <w:rsid w:val="00963ABE"/>
    <w:rsid w:val="00965E9F"/>
    <w:rsid w:val="00966213"/>
    <w:rsid w:val="009677D5"/>
    <w:rsid w:val="00967B01"/>
    <w:rsid w:val="00972FD7"/>
    <w:rsid w:val="009735A2"/>
    <w:rsid w:val="00974B1B"/>
    <w:rsid w:val="0097693D"/>
    <w:rsid w:val="00977A38"/>
    <w:rsid w:val="00981912"/>
    <w:rsid w:val="00981C49"/>
    <w:rsid w:val="009823AE"/>
    <w:rsid w:val="00982818"/>
    <w:rsid w:val="009828EB"/>
    <w:rsid w:val="00985392"/>
    <w:rsid w:val="00985C11"/>
    <w:rsid w:val="0098606E"/>
    <w:rsid w:val="00990CF8"/>
    <w:rsid w:val="00992802"/>
    <w:rsid w:val="00993300"/>
    <w:rsid w:val="009942B5"/>
    <w:rsid w:val="009953E0"/>
    <w:rsid w:val="009A003B"/>
    <w:rsid w:val="009A1CF1"/>
    <w:rsid w:val="009A35C8"/>
    <w:rsid w:val="009A417D"/>
    <w:rsid w:val="009A4DFC"/>
    <w:rsid w:val="009A6C39"/>
    <w:rsid w:val="009A6EDF"/>
    <w:rsid w:val="009A7432"/>
    <w:rsid w:val="009A7684"/>
    <w:rsid w:val="009B2104"/>
    <w:rsid w:val="009B3437"/>
    <w:rsid w:val="009B4462"/>
    <w:rsid w:val="009B52C1"/>
    <w:rsid w:val="009B6DB9"/>
    <w:rsid w:val="009B7EA7"/>
    <w:rsid w:val="009C0A6C"/>
    <w:rsid w:val="009C28D0"/>
    <w:rsid w:val="009C5E34"/>
    <w:rsid w:val="009C75DD"/>
    <w:rsid w:val="009D0529"/>
    <w:rsid w:val="009D287B"/>
    <w:rsid w:val="009D292D"/>
    <w:rsid w:val="009D3CF5"/>
    <w:rsid w:val="009D416B"/>
    <w:rsid w:val="009D4BCB"/>
    <w:rsid w:val="009D4FBF"/>
    <w:rsid w:val="009D50FF"/>
    <w:rsid w:val="009D5973"/>
    <w:rsid w:val="009D5DB7"/>
    <w:rsid w:val="009D7116"/>
    <w:rsid w:val="009E00EE"/>
    <w:rsid w:val="009E020D"/>
    <w:rsid w:val="009E09E0"/>
    <w:rsid w:val="009E1273"/>
    <w:rsid w:val="009E1426"/>
    <w:rsid w:val="009E1896"/>
    <w:rsid w:val="009E2565"/>
    <w:rsid w:val="009E3AD6"/>
    <w:rsid w:val="009E4A0C"/>
    <w:rsid w:val="009E53A5"/>
    <w:rsid w:val="009E5847"/>
    <w:rsid w:val="009E5BD6"/>
    <w:rsid w:val="009E6C36"/>
    <w:rsid w:val="009E77EF"/>
    <w:rsid w:val="009E7904"/>
    <w:rsid w:val="009F1772"/>
    <w:rsid w:val="009F25ED"/>
    <w:rsid w:val="009F25F8"/>
    <w:rsid w:val="009F4F6B"/>
    <w:rsid w:val="009F6762"/>
    <w:rsid w:val="009F6E83"/>
    <w:rsid w:val="009F7032"/>
    <w:rsid w:val="009F7EAB"/>
    <w:rsid w:val="00A0157C"/>
    <w:rsid w:val="00A01943"/>
    <w:rsid w:val="00A0208A"/>
    <w:rsid w:val="00A02F17"/>
    <w:rsid w:val="00A03F98"/>
    <w:rsid w:val="00A04335"/>
    <w:rsid w:val="00A04E91"/>
    <w:rsid w:val="00A07AC9"/>
    <w:rsid w:val="00A11289"/>
    <w:rsid w:val="00A12AC0"/>
    <w:rsid w:val="00A13DE1"/>
    <w:rsid w:val="00A13E0B"/>
    <w:rsid w:val="00A1496C"/>
    <w:rsid w:val="00A15BA5"/>
    <w:rsid w:val="00A16433"/>
    <w:rsid w:val="00A1747C"/>
    <w:rsid w:val="00A21C5B"/>
    <w:rsid w:val="00A226B3"/>
    <w:rsid w:val="00A25EE5"/>
    <w:rsid w:val="00A278DA"/>
    <w:rsid w:val="00A27A88"/>
    <w:rsid w:val="00A32145"/>
    <w:rsid w:val="00A3399F"/>
    <w:rsid w:val="00A37C2A"/>
    <w:rsid w:val="00A37EEC"/>
    <w:rsid w:val="00A431F4"/>
    <w:rsid w:val="00A44886"/>
    <w:rsid w:val="00A45548"/>
    <w:rsid w:val="00A45C99"/>
    <w:rsid w:val="00A46A47"/>
    <w:rsid w:val="00A50721"/>
    <w:rsid w:val="00A51086"/>
    <w:rsid w:val="00A52DC0"/>
    <w:rsid w:val="00A5423F"/>
    <w:rsid w:val="00A54798"/>
    <w:rsid w:val="00A555D2"/>
    <w:rsid w:val="00A556B4"/>
    <w:rsid w:val="00A55845"/>
    <w:rsid w:val="00A61ED8"/>
    <w:rsid w:val="00A646E8"/>
    <w:rsid w:val="00A654BD"/>
    <w:rsid w:val="00A6568B"/>
    <w:rsid w:val="00A65C5F"/>
    <w:rsid w:val="00A6689B"/>
    <w:rsid w:val="00A66F2A"/>
    <w:rsid w:val="00A701A0"/>
    <w:rsid w:val="00A702FD"/>
    <w:rsid w:val="00A71D8C"/>
    <w:rsid w:val="00A71F6E"/>
    <w:rsid w:val="00A72AF7"/>
    <w:rsid w:val="00A74F67"/>
    <w:rsid w:val="00A758F7"/>
    <w:rsid w:val="00A75F91"/>
    <w:rsid w:val="00A76345"/>
    <w:rsid w:val="00A7741B"/>
    <w:rsid w:val="00A778BA"/>
    <w:rsid w:val="00A80C5B"/>
    <w:rsid w:val="00A81EED"/>
    <w:rsid w:val="00A91CB4"/>
    <w:rsid w:val="00A92BE1"/>
    <w:rsid w:val="00AA0236"/>
    <w:rsid w:val="00AA0607"/>
    <w:rsid w:val="00AA1B87"/>
    <w:rsid w:val="00AA1CB4"/>
    <w:rsid w:val="00AA1F9E"/>
    <w:rsid w:val="00AA2493"/>
    <w:rsid w:val="00AA296B"/>
    <w:rsid w:val="00AA39C6"/>
    <w:rsid w:val="00AA3B37"/>
    <w:rsid w:val="00AA5762"/>
    <w:rsid w:val="00AA5C14"/>
    <w:rsid w:val="00AA6339"/>
    <w:rsid w:val="00AA663B"/>
    <w:rsid w:val="00AA6DB2"/>
    <w:rsid w:val="00AB0872"/>
    <w:rsid w:val="00AB21E6"/>
    <w:rsid w:val="00AB380D"/>
    <w:rsid w:val="00AB5A42"/>
    <w:rsid w:val="00AB5FF7"/>
    <w:rsid w:val="00AB7690"/>
    <w:rsid w:val="00AB7E0F"/>
    <w:rsid w:val="00AC1DAF"/>
    <w:rsid w:val="00AC2EF9"/>
    <w:rsid w:val="00AC36B1"/>
    <w:rsid w:val="00AC4B0B"/>
    <w:rsid w:val="00AC677E"/>
    <w:rsid w:val="00AC694D"/>
    <w:rsid w:val="00AC70B0"/>
    <w:rsid w:val="00AD007D"/>
    <w:rsid w:val="00AD0816"/>
    <w:rsid w:val="00AD0954"/>
    <w:rsid w:val="00AD0F76"/>
    <w:rsid w:val="00AD45E0"/>
    <w:rsid w:val="00AD4A96"/>
    <w:rsid w:val="00AD6640"/>
    <w:rsid w:val="00AD68DE"/>
    <w:rsid w:val="00AD6CCA"/>
    <w:rsid w:val="00AD6F9A"/>
    <w:rsid w:val="00AE0205"/>
    <w:rsid w:val="00AE1F8E"/>
    <w:rsid w:val="00AE3865"/>
    <w:rsid w:val="00AE43A5"/>
    <w:rsid w:val="00AE4A6C"/>
    <w:rsid w:val="00AE53B1"/>
    <w:rsid w:val="00AE567E"/>
    <w:rsid w:val="00AE6F04"/>
    <w:rsid w:val="00AF0470"/>
    <w:rsid w:val="00AF0A15"/>
    <w:rsid w:val="00AF466F"/>
    <w:rsid w:val="00AF47BC"/>
    <w:rsid w:val="00AF4C2B"/>
    <w:rsid w:val="00B02ABA"/>
    <w:rsid w:val="00B038DA"/>
    <w:rsid w:val="00B039AE"/>
    <w:rsid w:val="00B03F27"/>
    <w:rsid w:val="00B053A2"/>
    <w:rsid w:val="00B0573D"/>
    <w:rsid w:val="00B064ED"/>
    <w:rsid w:val="00B12694"/>
    <w:rsid w:val="00B13AFF"/>
    <w:rsid w:val="00B145CF"/>
    <w:rsid w:val="00B14E23"/>
    <w:rsid w:val="00B16E92"/>
    <w:rsid w:val="00B22121"/>
    <w:rsid w:val="00B225B1"/>
    <w:rsid w:val="00B2342D"/>
    <w:rsid w:val="00B23ABD"/>
    <w:rsid w:val="00B2404B"/>
    <w:rsid w:val="00B25688"/>
    <w:rsid w:val="00B25E5C"/>
    <w:rsid w:val="00B3136C"/>
    <w:rsid w:val="00B32DA6"/>
    <w:rsid w:val="00B33A4E"/>
    <w:rsid w:val="00B344A7"/>
    <w:rsid w:val="00B3509A"/>
    <w:rsid w:val="00B361F4"/>
    <w:rsid w:val="00B36FAD"/>
    <w:rsid w:val="00B37248"/>
    <w:rsid w:val="00B37B8D"/>
    <w:rsid w:val="00B4079F"/>
    <w:rsid w:val="00B42176"/>
    <w:rsid w:val="00B439B1"/>
    <w:rsid w:val="00B43E9B"/>
    <w:rsid w:val="00B454B4"/>
    <w:rsid w:val="00B455B1"/>
    <w:rsid w:val="00B47864"/>
    <w:rsid w:val="00B50749"/>
    <w:rsid w:val="00B52487"/>
    <w:rsid w:val="00B525E2"/>
    <w:rsid w:val="00B54C64"/>
    <w:rsid w:val="00B54F07"/>
    <w:rsid w:val="00B54F20"/>
    <w:rsid w:val="00B55031"/>
    <w:rsid w:val="00B555B3"/>
    <w:rsid w:val="00B56E8F"/>
    <w:rsid w:val="00B60A3E"/>
    <w:rsid w:val="00B63765"/>
    <w:rsid w:val="00B64371"/>
    <w:rsid w:val="00B6474E"/>
    <w:rsid w:val="00B66237"/>
    <w:rsid w:val="00B678C8"/>
    <w:rsid w:val="00B71039"/>
    <w:rsid w:val="00B72201"/>
    <w:rsid w:val="00B7239B"/>
    <w:rsid w:val="00B76035"/>
    <w:rsid w:val="00B77AFC"/>
    <w:rsid w:val="00B83CB7"/>
    <w:rsid w:val="00B85EEC"/>
    <w:rsid w:val="00B861D7"/>
    <w:rsid w:val="00B8774F"/>
    <w:rsid w:val="00B91723"/>
    <w:rsid w:val="00B9279A"/>
    <w:rsid w:val="00B93D1D"/>
    <w:rsid w:val="00B95F45"/>
    <w:rsid w:val="00B96D9F"/>
    <w:rsid w:val="00B97474"/>
    <w:rsid w:val="00B97BEA"/>
    <w:rsid w:val="00B97CB6"/>
    <w:rsid w:val="00BA02C7"/>
    <w:rsid w:val="00BA22D1"/>
    <w:rsid w:val="00BA3076"/>
    <w:rsid w:val="00BA3B22"/>
    <w:rsid w:val="00BA5429"/>
    <w:rsid w:val="00BA65FA"/>
    <w:rsid w:val="00BA67FA"/>
    <w:rsid w:val="00BA7270"/>
    <w:rsid w:val="00BB1938"/>
    <w:rsid w:val="00BB5E49"/>
    <w:rsid w:val="00BB65E1"/>
    <w:rsid w:val="00BB6A9B"/>
    <w:rsid w:val="00BB7246"/>
    <w:rsid w:val="00BC0467"/>
    <w:rsid w:val="00BC2B0D"/>
    <w:rsid w:val="00BC2CAE"/>
    <w:rsid w:val="00BC3475"/>
    <w:rsid w:val="00BC4248"/>
    <w:rsid w:val="00BC459E"/>
    <w:rsid w:val="00BD1135"/>
    <w:rsid w:val="00BD134D"/>
    <w:rsid w:val="00BD2E94"/>
    <w:rsid w:val="00BD50A0"/>
    <w:rsid w:val="00BD5F1C"/>
    <w:rsid w:val="00BD650D"/>
    <w:rsid w:val="00BD6EB8"/>
    <w:rsid w:val="00BD7B39"/>
    <w:rsid w:val="00BE0E90"/>
    <w:rsid w:val="00BE0E9A"/>
    <w:rsid w:val="00BE1251"/>
    <w:rsid w:val="00BE596C"/>
    <w:rsid w:val="00BE6FA1"/>
    <w:rsid w:val="00BE7A41"/>
    <w:rsid w:val="00BF1094"/>
    <w:rsid w:val="00BF1971"/>
    <w:rsid w:val="00BF374C"/>
    <w:rsid w:val="00BF4A59"/>
    <w:rsid w:val="00BF4B18"/>
    <w:rsid w:val="00C00C07"/>
    <w:rsid w:val="00C0140D"/>
    <w:rsid w:val="00C031DF"/>
    <w:rsid w:val="00C034CE"/>
    <w:rsid w:val="00C03C5D"/>
    <w:rsid w:val="00C0662C"/>
    <w:rsid w:val="00C0696D"/>
    <w:rsid w:val="00C07FBF"/>
    <w:rsid w:val="00C1063A"/>
    <w:rsid w:val="00C11362"/>
    <w:rsid w:val="00C12D9D"/>
    <w:rsid w:val="00C151D4"/>
    <w:rsid w:val="00C1707F"/>
    <w:rsid w:val="00C17A27"/>
    <w:rsid w:val="00C23382"/>
    <w:rsid w:val="00C24141"/>
    <w:rsid w:val="00C2713F"/>
    <w:rsid w:val="00C27BF6"/>
    <w:rsid w:val="00C304BF"/>
    <w:rsid w:val="00C313B5"/>
    <w:rsid w:val="00C31927"/>
    <w:rsid w:val="00C368AF"/>
    <w:rsid w:val="00C37EDA"/>
    <w:rsid w:val="00C413E5"/>
    <w:rsid w:val="00C4247F"/>
    <w:rsid w:val="00C435D6"/>
    <w:rsid w:val="00C447FB"/>
    <w:rsid w:val="00C45F46"/>
    <w:rsid w:val="00C471D1"/>
    <w:rsid w:val="00C5072F"/>
    <w:rsid w:val="00C50A6E"/>
    <w:rsid w:val="00C52145"/>
    <w:rsid w:val="00C5254D"/>
    <w:rsid w:val="00C549BE"/>
    <w:rsid w:val="00C55574"/>
    <w:rsid w:val="00C55B32"/>
    <w:rsid w:val="00C61955"/>
    <w:rsid w:val="00C627BB"/>
    <w:rsid w:val="00C6638A"/>
    <w:rsid w:val="00C66F92"/>
    <w:rsid w:val="00C70F71"/>
    <w:rsid w:val="00C71EE9"/>
    <w:rsid w:val="00C7220C"/>
    <w:rsid w:val="00C73959"/>
    <w:rsid w:val="00C7592B"/>
    <w:rsid w:val="00C77B26"/>
    <w:rsid w:val="00C80F9E"/>
    <w:rsid w:val="00C81661"/>
    <w:rsid w:val="00C81855"/>
    <w:rsid w:val="00C84914"/>
    <w:rsid w:val="00C85EF8"/>
    <w:rsid w:val="00C862DD"/>
    <w:rsid w:val="00C86DF8"/>
    <w:rsid w:val="00C90037"/>
    <w:rsid w:val="00C90755"/>
    <w:rsid w:val="00C90AAA"/>
    <w:rsid w:val="00C92A27"/>
    <w:rsid w:val="00C946C0"/>
    <w:rsid w:val="00C950F5"/>
    <w:rsid w:val="00C95FCA"/>
    <w:rsid w:val="00C978EE"/>
    <w:rsid w:val="00CA3244"/>
    <w:rsid w:val="00CA36F0"/>
    <w:rsid w:val="00CA4BC2"/>
    <w:rsid w:val="00CA5FCD"/>
    <w:rsid w:val="00CA6CC3"/>
    <w:rsid w:val="00CA6E64"/>
    <w:rsid w:val="00CB0728"/>
    <w:rsid w:val="00CB10DC"/>
    <w:rsid w:val="00CB2B20"/>
    <w:rsid w:val="00CB37FD"/>
    <w:rsid w:val="00CB4766"/>
    <w:rsid w:val="00CB518B"/>
    <w:rsid w:val="00CB7707"/>
    <w:rsid w:val="00CB779A"/>
    <w:rsid w:val="00CC0422"/>
    <w:rsid w:val="00CC089A"/>
    <w:rsid w:val="00CC2CA0"/>
    <w:rsid w:val="00CC3FC4"/>
    <w:rsid w:val="00CC6B7F"/>
    <w:rsid w:val="00CD039B"/>
    <w:rsid w:val="00CD272C"/>
    <w:rsid w:val="00CD38F7"/>
    <w:rsid w:val="00CD489B"/>
    <w:rsid w:val="00CD4B01"/>
    <w:rsid w:val="00CE1400"/>
    <w:rsid w:val="00CE2BFD"/>
    <w:rsid w:val="00CE2D87"/>
    <w:rsid w:val="00CE45D0"/>
    <w:rsid w:val="00CE5447"/>
    <w:rsid w:val="00CE5EAE"/>
    <w:rsid w:val="00CF222B"/>
    <w:rsid w:val="00CF44EE"/>
    <w:rsid w:val="00CF5F83"/>
    <w:rsid w:val="00CF67A4"/>
    <w:rsid w:val="00CF6B4D"/>
    <w:rsid w:val="00CF782E"/>
    <w:rsid w:val="00D00F42"/>
    <w:rsid w:val="00D01594"/>
    <w:rsid w:val="00D05DD0"/>
    <w:rsid w:val="00D07D0F"/>
    <w:rsid w:val="00D10D51"/>
    <w:rsid w:val="00D10F80"/>
    <w:rsid w:val="00D12370"/>
    <w:rsid w:val="00D14D5A"/>
    <w:rsid w:val="00D164F3"/>
    <w:rsid w:val="00D1792D"/>
    <w:rsid w:val="00D20343"/>
    <w:rsid w:val="00D2126B"/>
    <w:rsid w:val="00D2477A"/>
    <w:rsid w:val="00D247DB"/>
    <w:rsid w:val="00D249FC"/>
    <w:rsid w:val="00D25466"/>
    <w:rsid w:val="00D27618"/>
    <w:rsid w:val="00D31C80"/>
    <w:rsid w:val="00D31D5F"/>
    <w:rsid w:val="00D31DAD"/>
    <w:rsid w:val="00D31FAB"/>
    <w:rsid w:val="00D32B7B"/>
    <w:rsid w:val="00D33B01"/>
    <w:rsid w:val="00D4045E"/>
    <w:rsid w:val="00D41784"/>
    <w:rsid w:val="00D41F13"/>
    <w:rsid w:val="00D4214D"/>
    <w:rsid w:val="00D442A9"/>
    <w:rsid w:val="00D4439A"/>
    <w:rsid w:val="00D44B14"/>
    <w:rsid w:val="00D44E3C"/>
    <w:rsid w:val="00D456AA"/>
    <w:rsid w:val="00D45E74"/>
    <w:rsid w:val="00D5152B"/>
    <w:rsid w:val="00D51BF9"/>
    <w:rsid w:val="00D54288"/>
    <w:rsid w:val="00D57549"/>
    <w:rsid w:val="00D6087A"/>
    <w:rsid w:val="00D61104"/>
    <w:rsid w:val="00D6146C"/>
    <w:rsid w:val="00D61EE7"/>
    <w:rsid w:val="00D644FB"/>
    <w:rsid w:val="00D65016"/>
    <w:rsid w:val="00D65D60"/>
    <w:rsid w:val="00D6611F"/>
    <w:rsid w:val="00D67369"/>
    <w:rsid w:val="00D7263C"/>
    <w:rsid w:val="00D74EE4"/>
    <w:rsid w:val="00D77CAF"/>
    <w:rsid w:val="00D77FFC"/>
    <w:rsid w:val="00D80DAE"/>
    <w:rsid w:val="00D8280D"/>
    <w:rsid w:val="00D83A4E"/>
    <w:rsid w:val="00D83F97"/>
    <w:rsid w:val="00D87305"/>
    <w:rsid w:val="00D8756F"/>
    <w:rsid w:val="00D90093"/>
    <w:rsid w:val="00D90256"/>
    <w:rsid w:val="00D92102"/>
    <w:rsid w:val="00D928A5"/>
    <w:rsid w:val="00D93166"/>
    <w:rsid w:val="00D94503"/>
    <w:rsid w:val="00D961A5"/>
    <w:rsid w:val="00D96EF4"/>
    <w:rsid w:val="00DA0DCE"/>
    <w:rsid w:val="00DA16F0"/>
    <w:rsid w:val="00DA4C57"/>
    <w:rsid w:val="00DA51D1"/>
    <w:rsid w:val="00DA7D10"/>
    <w:rsid w:val="00DB048E"/>
    <w:rsid w:val="00DB18FE"/>
    <w:rsid w:val="00DB1B8A"/>
    <w:rsid w:val="00DB3D11"/>
    <w:rsid w:val="00DB4155"/>
    <w:rsid w:val="00DB5D27"/>
    <w:rsid w:val="00DB7179"/>
    <w:rsid w:val="00DC0589"/>
    <w:rsid w:val="00DC0CC8"/>
    <w:rsid w:val="00DC288F"/>
    <w:rsid w:val="00DC3795"/>
    <w:rsid w:val="00DC3EEC"/>
    <w:rsid w:val="00DC5938"/>
    <w:rsid w:val="00DC66EE"/>
    <w:rsid w:val="00DC7482"/>
    <w:rsid w:val="00DD017C"/>
    <w:rsid w:val="00DD0543"/>
    <w:rsid w:val="00DD40CA"/>
    <w:rsid w:val="00DD59C2"/>
    <w:rsid w:val="00DD5F84"/>
    <w:rsid w:val="00DE14D9"/>
    <w:rsid w:val="00DE26B2"/>
    <w:rsid w:val="00DE4B43"/>
    <w:rsid w:val="00DE4C2F"/>
    <w:rsid w:val="00DE742F"/>
    <w:rsid w:val="00DF19AA"/>
    <w:rsid w:val="00DF4B7E"/>
    <w:rsid w:val="00DF7AAE"/>
    <w:rsid w:val="00E000BF"/>
    <w:rsid w:val="00E0079B"/>
    <w:rsid w:val="00E01B81"/>
    <w:rsid w:val="00E0318A"/>
    <w:rsid w:val="00E072F3"/>
    <w:rsid w:val="00E07B75"/>
    <w:rsid w:val="00E10C7B"/>
    <w:rsid w:val="00E1113F"/>
    <w:rsid w:val="00E1275B"/>
    <w:rsid w:val="00E1394C"/>
    <w:rsid w:val="00E149CF"/>
    <w:rsid w:val="00E14EB4"/>
    <w:rsid w:val="00E150D2"/>
    <w:rsid w:val="00E20F58"/>
    <w:rsid w:val="00E214C5"/>
    <w:rsid w:val="00E23D51"/>
    <w:rsid w:val="00E2413E"/>
    <w:rsid w:val="00E248E4"/>
    <w:rsid w:val="00E27ECF"/>
    <w:rsid w:val="00E3119C"/>
    <w:rsid w:val="00E3326C"/>
    <w:rsid w:val="00E34881"/>
    <w:rsid w:val="00E35534"/>
    <w:rsid w:val="00E378C9"/>
    <w:rsid w:val="00E410F6"/>
    <w:rsid w:val="00E414D4"/>
    <w:rsid w:val="00E41603"/>
    <w:rsid w:val="00E430E2"/>
    <w:rsid w:val="00E44330"/>
    <w:rsid w:val="00E44F23"/>
    <w:rsid w:val="00E45134"/>
    <w:rsid w:val="00E45DB5"/>
    <w:rsid w:val="00E46072"/>
    <w:rsid w:val="00E4691C"/>
    <w:rsid w:val="00E528A7"/>
    <w:rsid w:val="00E5321D"/>
    <w:rsid w:val="00E53904"/>
    <w:rsid w:val="00E56A74"/>
    <w:rsid w:val="00E60B02"/>
    <w:rsid w:val="00E61C83"/>
    <w:rsid w:val="00E63A48"/>
    <w:rsid w:val="00E653A0"/>
    <w:rsid w:val="00E66525"/>
    <w:rsid w:val="00E77D5E"/>
    <w:rsid w:val="00E81ACD"/>
    <w:rsid w:val="00E822BB"/>
    <w:rsid w:val="00E82778"/>
    <w:rsid w:val="00E83FB3"/>
    <w:rsid w:val="00E84745"/>
    <w:rsid w:val="00E85786"/>
    <w:rsid w:val="00E857F0"/>
    <w:rsid w:val="00E8584E"/>
    <w:rsid w:val="00E87E88"/>
    <w:rsid w:val="00E9534D"/>
    <w:rsid w:val="00EA02B7"/>
    <w:rsid w:val="00EA38B2"/>
    <w:rsid w:val="00EA4AA9"/>
    <w:rsid w:val="00EA5B1B"/>
    <w:rsid w:val="00EB0B90"/>
    <w:rsid w:val="00EB3454"/>
    <w:rsid w:val="00EB374F"/>
    <w:rsid w:val="00EB422A"/>
    <w:rsid w:val="00EB5189"/>
    <w:rsid w:val="00EB69EB"/>
    <w:rsid w:val="00EB77E8"/>
    <w:rsid w:val="00EB7A34"/>
    <w:rsid w:val="00EC4D32"/>
    <w:rsid w:val="00EC58E2"/>
    <w:rsid w:val="00EC644B"/>
    <w:rsid w:val="00EC6E2B"/>
    <w:rsid w:val="00EC6F06"/>
    <w:rsid w:val="00EC75EC"/>
    <w:rsid w:val="00EC7904"/>
    <w:rsid w:val="00EC7A8A"/>
    <w:rsid w:val="00ED0713"/>
    <w:rsid w:val="00ED076D"/>
    <w:rsid w:val="00ED1306"/>
    <w:rsid w:val="00ED183C"/>
    <w:rsid w:val="00ED25CE"/>
    <w:rsid w:val="00ED2C0D"/>
    <w:rsid w:val="00ED39FF"/>
    <w:rsid w:val="00ED4F20"/>
    <w:rsid w:val="00ED6773"/>
    <w:rsid w:val="00ED730A"/>
    <w:rsid w:val="00EE19E2"/>
    <w:rsid w:val="00EE1DA5"/>
    <w:rsid w:val="00EE486F"/>
    <w:rsid w:val="00EE55B8"/>
    <w:rsid w:val="00EE657E"/>
    <w:rsid w:val="00EE6C36"/>
    <w:rsid w:val="00EF02ED"/>
    <w:rsid w:val="00EF203C"/>
    <w:rsid w:val="00EF209C"/>
    <w:rsid w:val="00EF2347"/>
    <w:rsid w:val="00EF2D09"/>
    <w:rsid w:val="00EF2FFD"/>
    <w:rsid w:val="00EF3745"/>
    <w:rsid w:val="00EF3B16"/>
    <w:rsid w:val="00F01689"/>
    <w:rsid w:val="00F042FD"/>
    <w:rsid w:val="00F046DE"/>
    <w:rsid w:val="00F059CA"/>
    <w:rsid w:val="00F05A3A"/>
    <w:rsid w:val="00F067DC"/>
    <w:rsid w:val="00F07E85"/>
    <w:rsid w:val="00F10FC8"/>
    <w:rsid w:val="00F11669"/>
    <w:rsid w:val="00F11722"/>
    <w:rsid w:val="00F11795"/>
    <w:rsid w:val="00F149F8"/>
    <w:rsid w:val="00F16FAF"/>
    <w:rsid w:val="00F204F3"/>
    <w:rsid w:val="00F20D7D"/>
    <w:rsid w:val="00F21457"/>
    <w:rsid w:val="00F221DB"/>
    <w:rsid w:val="00F24620"/>
    <w:rsid w:val="00F2798C"/>
    <w:rsid w:val="00F27F3C"/>
    <w:rsid w:val="00F312B4"/>
    <w:rsid w:val="00F334D6"/>
    <w:rsid w:val="00F33B9C"/>
    <w:rsid w:val="00F354BB"/>
    <w:rsid w:val="00F43C20"/>
    <w:rsid w:val="00F44ABE"/>
    <w:rsid w:val="00F44EA6"/>
    <w:rsid w:val="00F44FE2"/>
    <w:rsid w:val="00F46F2B"/>
    <w:rsid w:val="00F506AB"/>
    <w:rsid w:val="00F50AF5"/>
    <w:rsid w:val="00F51FA3"/>
    <w:rsid w:val="00F52FB8"/>
    <w:rsid w:val="00F53F2E"/>
    <w:rsid w:val="00F53F3E"/>
    <w:rsid w:val="00F55152"/>
    <w:rsid w:val="00F561BF"/>
    <w:rsid w:val="00F562D1"/>
    <w:rsid w:val="00F57053"/>
    <w:rsid w:val="00F57A55"/>
    <w:rsid w:val="00F57DBD"/>
    <w:rsid w:val="00F60013"/>
    <w:rsid w:val="00F656AD"/>
    <w:rsid w:val="00F66C9A"/>
    <w:rsid w:val="00F678F6"/>
    <w:rsid w:val="00F70B77"/>
    <w:rsid w:val="00F720F2"/>
    <w:rsid w:val="00F7238A"/>
    <w:rsid w:val="00F72C96"/>
    <w:rsid w:val="00F7500F"/>
    <w:rsid w:val="00F76D40"/>
    <w:rsid w:val="00F77A12"/>
    <w:rsid w:val="00F82542"/>
    <w:rsid w:val="00F82F76"/>
    <w:rsid w:val="00F8359F"/>
    <w:rsid w:val="00F8420D"/>
    <w:rsid w:val="00F84D1D"/>
    <w:rsid w:val="00F859AA"/>
    <w:rsid w:val="00F86DA9"/>
    <w:rsid w:val="00F91C74"/>
    <w:rsid w:val="00F95752"/>
    <w:rsid w:val="00F9779E"/>
    <w:rsid w:val="00FA02E7"/>
    <w:rsid w:val="00FA082A"/>
    <w:rsid w:val="00FA0AA4"/>
    <w:rsid w:val="00FA0AF9"/>
    <w:rsid w:val="00FA0DCC"/>
    <w:rsid w:val="00FA2A5C"/>
    <w:rsid w:val="00FA46AA"/>
    <w:rsid w:val="00FA5053"/>
    <w:rsid w:val="00FA6646"/>
    <w:rsid w:val="00FB0184"/>
    <w:rsid w:val="00FB1672"/>
    <w:rsid w:val="00FB2CDC"/>
    <w:rsid w:val="00FB3DD8"/>
    <w:rsid w:val="00FB4443"/>
    <w:rsid w:val="00FB62C5"/>
    <w:rsid w:val="00FC2CE1"/>
    <w:rsid w:val="00FC69E0"/>
    <w:rsid w:val="00FD0F0C"/>
    <w:rsid w:val="00FD1BB1"/>
    <w:rsid w:val="00FD3272"/>
    <w:rsid w:val="00FD713E"/>
    <w:rsid w:val="00FE2E23"/>
    <w:rsid w:val="00FE6B58"/>
    <w:rsid w:val="00FE73C3"/>
    <w:rsid w:val="00FE7A0D"/>
    <w:rsid w:val="00FF5346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B244A0"/>
  <w15:chartTrackingRefBased/>
  <w15:docId w15:val="{369B190C-BC6C-4494-9C6B-7BBF0ED4E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1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link w:val="Heading3Char"/>
    <w:qFormat/>
    <w:rsid w:val="00B361F4"/>
    <w:pPr>
      <w:spacing w:before="120" w:line="240" w:lineRule="auto"/>
      <w:ind w:left="576" w:hanging="576"/>
      <w:outlineLvl w:val="2"/>
    </w:pPr>
    <w:rPr>
      <w:rFonts w:asciiTheme="minorHAnsi" w:eastAsia="Times" w:hAnsiTheme="minorHAnsi" w:cstheme="minorHAnsi"/>
      <w:bCs/>
      <w:iCs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B19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9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9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938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rsid w:val="00B361F4"/>
    <w:rPr>
      <w:rFonts w:eastAsia="Times" w:cstheme="minorHAnsi"/>
      <w:bCs/>
      <w:iCs/>
      <w:color w:val="000000"/>
      <w:szCs w:val="26"/>
    </w:rPr>
  </w:style>
  <w:style w:type="table" w:styleId="TableGrid">
    <w:name w:val="Table Grid"/>
    <w:basedOn w:val="TableNormal"/>
    <w:uiPriority w:val="39"/>
    <w:rsid w:val="00B361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361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83612"/>
    <w:pPr>
      <w:ind w:left="720"/>
      <w:contextualSpacing/>
    </w:pPr>
  </w:style>
  <w:style w:type="paragraph" w:customStyle="1" w:styleId="BodyText1">
    <w:name w:val="Body Text 1"/>
    <w:basedOn w:val="Normal"/>
    <w:uiPriority w:val="99"/>
    <w:qFormat/>
    <w:rsid w:val="00D31FAB"/>
    <w:pPr>
      <w:spacing w:after="120" w:line="240" w:lineRule="auto"/>
      <w:ind w:left="720"/>
    </w:pPr>
    <w:rPr>
      <w:rFonts w:ascii="Arial" w:eastAsia="Times" w:hAnsi="Arial" w:cs="Arial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71D8C"/>
  </w:style>
  <w:style w:type="character" w:styleId="CommentReference">
    <w:name w:val="annotation reference"/>
    <w:basedOn w:val="DefaultParagraphFont"/>
    <w:uiPriority w:val="99"/>
    <w:semiHidden/>
    <w:unhideWhenUsed/>
    <w:rsid w:val="00A71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D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D8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67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67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5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CD5"/>
  </w:style>
  <w:style w:type="paragraph" w:styleId="Footer">
    <w:name w:val="footer"/>
    <w:basedOn w:val="Normal"/>
    <w:link w:val="FooterChar"/>
    <w:uiPriority w:val="99"/>
    <w:unhideWhenUsed/>
    <w:rsid w:val="00475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8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Kjensen@amprionme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5CDC8525B3A41994F4952685382CE" ma:contentTypeVersion="16" ma:contentTypeDescription="Create a new document." ma:contentTypeScope="" ma:versionID="51604eb9f1e1dd7e2cf73b08060ff50c">
  <xsd:schema xmlns:xsd="http://www.w3.org/2001/XMLSchema" xmlns:xs="http://www.w3.org/2001/XMLSchema" xmlns:p="http://schemas.microsoft.com/office/2006/metadata/properties" xmlns:ns2="270230c1-f93c-4046-aa17-40cc3f1575b9" xmlns:ns3="842357f4-39d0-4242-a884-6001e1f2ef07" targetNamespace="http://schemas.microsoft.com/office/2006/metadata/properties" ma:root="true" ma:fieldsID="9642ebe5f573f54a7f03f918f8af5d5f" ns2:_="" ns3:_="">
    <xsd:import namespace="270230c1-f93c-4046-aa17-40cc3f1575b9"/>
    <xsd:import namespace="842357f4-39d0-4242-a884-6001e1f2ef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230c1-f93c-4046-aa17-40cc3f1575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7514fca-2424-46c2-bef5-3a2a827869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2357f4-39d0-4242-a884-6001e1f2ef0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f541e50-7fa4-4867-a534-518c3ce93242}" ma:internalName="TaxCatchAll" ma:showField="CatchAllData" ma:web="842357f4-39d0-4242-a884-6001e1f2ef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0230c1-f93c-4046-aa17-40cc3f1575b9">
      <Terms xmlns="http://schemas.microsoft.com/office/infopath/2007/PartnerControls"/>
    </lcf76f155ced4ddcb4097134ff3c332f>
    <TaxCatchAll xmlns="842357f4-39d0-4242-a884-6001e1f2ef0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99FD5-3D5C-4BD7-A7FF-364803EBD1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0230c1-f93c-4046-aa17-40cc3f1575b9"/>
    <ds:schemaRef ds:uri="842357f4-39d0-4242-a884-6001e1f2e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D79652-78FB-4241-B610-E8183C9867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C4A552-CAA2-4D6E-A79F-4DF89F5D14C0}">
  <ds:schemaRefs>
    <ds:schemaRef ds:uri="http://schemas.microsoft.com/office/2006/metadata/properties"/>
    <ds:schemaRef ds:uri="http://schemas.microsoft.com/office/infopath/2007/PartnerControls"/>
    <ds:schemaRef ds:uri="270230c1-f93c-4046-aa17-40cc3f1575b9"/>
    <ds:schemaRef ds:uri="842357f4-39d0-4242-a884-6001e1f2ef07"/>
  </ds:schemaRefs>
</ds:datastoreItem>
</file>

<file path=customXml/itemProps4.xml><?xml version="1.0" encoding="utf-8"?>
<ds:datastoreItem xmlns:ds="http://schemas.openxmlformats.org/officeDocument/2006/customXml" ds:itemID="{170AEABF-2DF7-4831-BF21-853C6A516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3</Pages>
  <Words>1497</Words>
  <Characters>8180</Characters>
  <Application>Microsoft Office Word</Application>
  <DocSecurity>0</DocSecurity>
  <Lines>68</Lines>
  <Paragraphs>19</Paragraphs>
  <ScaleCrop>false</ScaleCrop>
  <Company/>
  <LinksUpToDate>false</LinksUpToDate>
  <CharactersWithSpaces>9658</CharactersWithSpaces>
  <SharedDoc>false</SharedDoc>
  <HLinks>
    <vt:vector size="6" baseType="variant">
      <vt:variant>
        <vt:i4>4849677</vt:i4>
      </vt:variant>
      <vt:variant>
        <vt:i4>134</vt:i4>
      </vt:variant>
      <vt:variant>
        <vt:i4>0</vt:i4>
      </vt:variant>
      <vt:variant>
        <vt:i4>5</vt:i4>
      </vt:variant>
      <vt:variant>
        <vt:lpwstr>https://www.nia.nih.gov/health/what-lewy-body-dementia-causes-symptoms-and-treatment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 Jensen</dc:creator>
  <cp:keywords/>
  <dc:description/>
  <cp:lastModifiedBy>Arun Madhavan</cp:lastModifiedBy>
  <cp:revision>142</cp:revision>
  <dcterms:created xsi:type="dcterms:W3CDTF">2021-12-20T19:23:00Z</dcterms:created>
  <dcterms:modified xsi:type="dcterms:W3CDTF">2023-06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5CDC8525B3A41994F4952685382CE</vt:lpwstr>
  </property>
  <property fmtid="{D5CDD505-2E9C-101B-9397-08002B2CF9AE}" pid="3" name="MediaServiceImageTags">
    <vt:lpwstr/>
  </property>
</Properties>
</file>